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4599A" w14:textId="6987A252" w:rsidR="00FD55AF" w:rsidRPr="00FD55AF" w:rsidRDefault="00FD55AF" w:rsidP="00F75C8E">
      <w:pPr>
        <w:rPr>
          <w:rFonts w:ascii="Times" w:eastAsiaTheme="majorEastAsia" w:hAnsi="Times" w:cstheme="majorBidi"/>
          <w:bCs/>
          <w:sz w:val="32"/>
          <w:szCs w:val="32"/>
          <w:lang w:val="en-US" w:eastAsia="ja-JP"/>
        </w:rPr>
      </w:pPr>
      <w:r>
        <w:rPr>
          <w:rFonts w:ascii="Times" w:eastAsiaTheme="majorEastAsia" w:hAnsi="Times" w:cstheme="majorBidi"/>
          <w:bCs/>
          <w:sz w:val="32"/>
          <w:szCs w:val="32"/>
          <w:lang w:val="en-US" w:eastAsia="ja-JP"/>
        </w:rPr>
        <w:t>Supplementary information for:</w:t>
      </w:r>
    </w:p>
    <w:p w14:paraId="1C7112E7" w14:textId="728362D8" w:rsidR="00C869DA" w:rsidRPr="0037324B" w:rsidRDefault="00C869DA" w:rsidP="007C3DF6">
      <w:pPr>
        <w:spacing w:after="200"/>
        <w:rPr>
          <w:rFonts w:cs="Times New Roman"/>
          <w:sz w:val="28"/>
          <w:szCs w:val="28"/>
          <w:lang w:val="en-US"/>
        </w:rPr>
      </w:pPr>
      <w:r w:rsidRPr="0037324B">
        <w:rPr>
          <w:rFonts w:eastAsiaTheme="majorEastAsia" w:cs="Times New Roman"/>
          <w:b/>
          <w:sz w:val="28"/>
          <w:szCs w:val="28"/>
          <w:lang w:val="en-US" w:eastAsia="ja-JP"/>
        </w:rPr>
        <w:t xml:space="preserve">Sea surface freshening </w:t>
      </w:r>
      <w:r w:rsidR="00DB3D9D">
        <w:rPr>
          <w:rFonts w:eastAsiaTheme="majorEastAsia" w:cs="Times New Roman"/>
          <w:b/>
          <w:sz w:val="28"/>
          <w:szCs w:val="28"/>
          <w:lang w:val="en-US" w:eastAsia="ja-JP"/>
        </w:rPr>
        <w:t xml:space="preserve">can </w:t>
      </w:r>
      <w:r>
        <w:rPr>
          <w:rFonts w:eastAsiaTheme="majorEastAsia" w:cs="Times New Roman"/>
          <w:b/>
          <w:sz w:val="28"/>
          <w:szCs w:val="28"/>
          <w:lang w:val="en-US" w:eastAsia="ja-JP"/>
        </w:rPr>
        <w:t>suppress</w:t>
      </w:r>
      <w:r w:rsidRPr="0037324B">
        <w:rPr>
          <w:rFonts w:eastAsiaTheme="majorEastAsia" w:cs="Times New Roman"/>
          <w:b/>
          <w:sz w:val="28"/>
          <w:szCs w:val="28"/>
          <w:lang w:val="en-US" w:eastAsia="ja-JP"/>
        </w:rPr>
        <w:t xml:space="preserve"> the thermal tipping point of </w:t>
      </w:r>
      <w:r>
        <w:rPr>
          <w:rFonts w:eastAsiaTheme="majorEastAsia" w:cs="Times New Roman"/>
          <w:b/>
          <w:sz w:val="28"/>
          <w:szCs w:val="28"/>
          <w:lang w:val="en-US" w:eastAsia="ja-JP"/>
        </w:rPr>
        <w:t xml:space="preserve">marine </w:t>
      </w:r>
      <w:r w:rsidRPr="0037324B">
        <w:rPr>
          <w:rFonts w:eastAsiaTheme="majorEastAsia" w:cs="Times New Roman"/>
          <w:b/>
          <w:sz w:val="28"/>
          <w:szCs w:val="28"/>
          <w:lang w:val="en-US" w:eastAsia="ja-JP"/>
        </w:rPr>
        <w:t>copepods</w:t>
      </w:r>
    </w:p>
    <w:p w14:paraId="38EEED87" w14:textId="77777777" w:rsidR="00C869DA" w:rsidRPr="0037324B" w:rsidRDefault="00C869DA" w:rsidP="00C869DA">
      <w:pPr>
        <w:rPr>
          <w:lang w:val="nb-NO"/>
        </w:rPr>
      </w:pPr>
      <w:r w:rsidRPr="0037324B">
        <w:rPr>
          <w:lang w:val="nb-NO"/>
        </w:rPr>
        <w:t>Mathieu Lutier</w:t>
      </w:r>
      <w:proofErr w:type="gramStart"/>
      <w:r w:rsidRPr="0037324B">
        <w:rPr>
          <w:vertAlign w:val="superscript"/>
          <w:lang w:val="nb-NO"/>
        </w:rPr>
        <w:t>1</w:t>
      </w:r>
      <w:r>
        <w:rPr>
          <w:vertAlign w:val="superscript"/>
          <w:lang w:val="nb-NO"/>
        </w:rPr>
        <w:t>,</w:t>
      </w:r>
      <w:r>
        <w:rPr>
          <w:rFonts w:cs="Times New Roman"/>
          <w:vertAlign w:val="superscript"/>
          <w:lang w:val="nb-NO"/>
        </w:rPr>
        <w:t>†</w:t>
      </w:r>
      <w:proofErr w:type="gramEnd"/>
      <w:r>
        <w:rPr>
          <w:rFonts w:cs="Times New Roman"/>
          <w:vertAlign w:val="superscript"/>
          <w:lang w:val="nb-NO"/>
        </w:rPr>
        <w:t>,</w:t>
      </w:r>
      <w:r>
        <w:rPr>
          <w:vertAlign w:val="superscript"/>
          <w:lang w:val="nb-NO"/>
        </w:rPr>
        <w:t>*</w:t>
      </w:r>
      <w:r w:rsidRPr="0037324B">
        <w:rPr>
          <w:lang w:val="nb-NO"/>
        </w:rPr>
        <w:t>,</w:t>
      </w:r>
      <w:r>
        <w:rPr>
          <w:lang w:val="nb-NO"/>
        </w:rPr>
        <w:t xml:space="preserve"> </w:t>
      </w:r>
      <w:r w:rsidRPr="0037324B">
        <w:rPr>
          <w:lang w:val="nb-NO"/>
        </w:rPr>
        <w:t>Andrea Emilie Thorstensen Skari</w:t>
      </w:r>
      <w:r w:rsidRPr="0037324B">
        <w:rPr>
          <w:vertAlign w:val="superscript"/>
          <w:lang w:val="nb-NO"/>
        </w:rPr>
        <w:t>1</w:t>
      </w:r>
      <w:r>
        <w:rPr>
          <w:vertAlign w:val="superscript"/>
          <w:lang w:val="nb-NO"/>
        </w:rPr>
        <w:t>,</w:t>
      </w:r>
      <w:r>
        <w:rPr>
          <w:rFonts w:cs="Times New Roman"/>
          <w:vertAlign w:val="superscript"/>
          <w:lang w:val="nb-NO"/>
        </w:rPr>
        <w:t>†</w:t>
      </w:r>
      <w:r w:rsidRPr="0037324B">
        <w:rPr>
          <w:lang w:val="nb-NO"/>
        </w:rPr>
        <w:t>, Helena Reinardy</w:t>
      </w:r>
      <w:r w:rsidRPr="0037324B">
        <w:rPr>
          <w:vertAlign w:val="superscript"/>
          <w:lang w:val="nb-NO"/>
        </w:rPr>
        <w:t>2</w:t>
      </w:r>
      <w:r>
        <w:rPr>
          <w:vertAlign w:val="superscript"/>
          <w:lang w:val="nb-NO"/>
        </w:rPr>
        <w:t>,3</w:t>
      </w:r>
      <w:r w:rsidRPr="0037324B">
        <w:rPr>
          <w:lang w:val="nb-NO"/>
        </w:rPr>
        <w:t>, Heidi Sjursen Konestabo</w:t>
      </w:r>
      <w:r w:rsidRPr="0037324B">
        <w:rPr>
          <w:vertAlign w:val="superscript"/>
          <w:lang w:val="nb-NO"/>
        </w:rPr>
        <w:t>1,</w:t>
      </w:r>
      <w:r>
        <w:rPr>
          <w:vertAlign w:val="superscript"/>
          <w:lang w:val="nb-NO"/>
        </w:rPr>
        <w:t>4</w:t>
      </w:r>
      <w:r w:rsidRPr="0037324B">
        <w:rPr>
          <w:lang w:val="nb-NO"/>
        </w:rPr>
        <w:t>, Katrine Borgå</w:t>
      </w:r>
      <w:r w:rsidRPr="0037324B">
        <w:rPr>
          <w:vertAlign w:val="superscript"/>
          <w:lang w:val="nb-NO"/>
        </w:rPr>
        <w:t>1</w:t>
      </w:r>
      <w:r w:rsidRPr="0037324B">
        <w:rPr>
          <w:lang w:val="nb-NO"/>
        </w:rPr>
        <w:t xml:space="preserve"> &amp; Khuong V. Dinh</w:t>
      </w:r>
      <w:r w:rsidRPr="0037324B">
        <w:rPr>
          <w:vertAlign w:val="superscript"/>
          <w:lang w:val="nb-NO"/>
        </w:rPr>
        <w:t>1,*</w:t>
      </w:r>
    </w:p>
    <w:p w14:paraId="411B2411" w14:textId="77777777" w:rsidR="00C869DA" w:rsidRDefault="00C869DA" w:rsidP="00C869DA">
      <w:pPr>
        <w:rPr>
          <w:lang w:val="en-US"/>
        </w:rPr>
      </w:pPr>
      <w:r w:rsidRPr="00F376C3">
        <w:rPr>
          <w:vertAlign w:val="superscript"/>
          <w:lang w:val="en-US"/>
        </w:rPr>
        <w:t>1</w:t>
      </w:r>
      <w:r w:rsidRPr="00F376C3">
        <w:rPr>
          <w:lang w:val="en-US"/>
        </w:rPr>
        <w:t xml:space="preserve"> </w:t>
      </w:r>
      <w:r w:rsidRPr="00896DDC">
        <w:rPr>
          <w:lang w:val="en-US"/>
        </w:rPr>
        <w:t>Section for Aquatic Biology and Toxicology, Department of Biosciences, University of Oslo, Oslo, Norway</w:t>
      </w:r>
    </w:p>
    <w:p w14:paraId="494379B7" w14:textId="77777777" w:rsidR="00C869DA" w:rsidRDefault="00C869DA" w:rsidP="00C869DA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F376C3">
        <w:rPr>
          <w:lang w:val="en-US"/>
        </w:rPr>
        <w:t xml:space="preserve"> </w:t>
      </w:r>
      <w:r w:rsidRPr="004C0617">
        <w:rPr>
          <w:lang w:val="en-US"/>
        </w:rPr>
        <w:t>Scottish Association for Marine Science</w:t>
      </w:r>
      <w:r>
        <w:rPr>
          <w:lang w:val="en-US"/>
        </w:rPr>
        <w:t xml:space="preserve"> (SAMS), The University of the Highlands and Islands (UHI)</w:t>
      </w:r>
      <w:r w:rsidRPr="004C0617">
        <w:rPr>
          <w:lang w:val="en-US"/>
        </w:rPr>
        <w:t xml:space="preserve">, Oban, </w:t>
      </w:r>
      <w:r>
        <w:rPr>
          <w:lang w:val="en-US"/>
        </w:rPr>
        <w:t xml:space="preserve">Scotland, </w:t>
      </w:r>
      <w:r w:rsidRPr="004C0617">
        <w:rPr>
          <w:lang w:val="en-US"/>
        </w:rPr>
        <w:t>U</w:t>
      </w:r>
      <w:r>
        <w:rPr>
          <w:lang w:val="en-US"/>
        </w:rPr>
        <w:t>nited Kingdom</w:t>
      </w:r>
    </w:p>
    <w:p w14:paraId="3CA13DA5" w14:textId="77777777" w:rsidR="00C869DA" w:rsidRPr="00004C13" w:rsidRDefault="00C869DA" w:rsidP="00C869DA">
      <w:pPr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004C13">
        <w:rPr>
          <w:rFonts w:cs="Times New Roman"/>
        </w:rPr>
        <w:t xml:space="preserve"> Department of Arctic Biology, The University Centre in Svalbard (UNIS), P.O. Box 156, Longyearbyen, Norway</w:t>
      </w:r>
    </w:p>
    <w:p w14:paraId="10C6A674" w14:textId="77777777" w:rsidR="00C869DA" w:rsidRDefault="00C869DA" w:rsidP="00C869DA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F376C3">
        <w:rPr>
          <w:lang w:val="en-US"/>
        </w:rPr>
        <w:t xml:space="preserve"> </w:t>
      </w:r>
      <w:r w:rsidRPr="00997302">
        <w:t>The Science Library, University of Oslo, Oslo, Norway</w:t>
      </w:r>
    </w:p>
    <w:p w14:paraId="2FEC7CDE" w14:textId="77777777" w:rsidR="00C869DA" w:rsidRDefault="00C869DA" w:rsidP="00C869DA">
      <w:pPr>
        <w:rPr>
          <w:lang w:val="en-US"/>
        </w:rPr>
      </w:pPr>
    </w:p>
    <w:p w14:paraId="1E7F2A7D" w14:textId="77777777" w:rsidR="00C869DA" w:rsidRDefault="00C869DA" w:rsidP="00C869DA">
      <w:pPr>
        <w:rPr>
          <w:lang w:val="en-US"/>
        </w:rPr>
      </w:pPr>
      <w:r>
        <w:rPr>
          <w:lang w:val="en-US"/>
        </w:rPr>
        <w:t>Running head: Salinity effects on copepod thermal tipping point</w:t>
      </w:r>
    </w:p>
    <w:p w14:paraId="0F8DCF16" w14:textId="77777777" w:rsidR="00C869DA" w:rsidRDefault="00C869DA" w:rsidP="00C869DA">
      <w:pPr>
        <w:rPr>
          <w:rFonts w:cs="Times New Roman"/>
        </w:rPr>
      </w:pPr>
      <w:r w:rsidRPr="00971BFF">
        <w:rPr>
          <w:rFonts w:cs="Times New Roman"/>
          <w:vertAlign w:val="superscript"/>
        </w:rPr>
        <w:t xml:space="preserve">† </w:t>
      </w:r>
      <w:r w:rsidRPr="00971BFF">
        <w:rPr>
          <w:rFonts w:cs="Times New Roman"/>
        </w:rPr>
        <w:t>Co-first</w:t>
      </w:r>
      <w:r>
        <w:rPr>
          <w:rFonts w:cs="Times New Roman"/>
        </w:rPr>
        <w:t xml:space="preserve"> authors</w:t>
      </w:r>
    </w:p>
    <w:p w14:paraId="4E4E3205" w14:textId="77777777" w:rsidR="00C869DA" w:rsidRDefault="00C869DA" w:rsidP="00C869DA">
      <w:pPr>
        <w:rPr>
          <w:lang w:val="en-US"/>
        </w:rPr>
      </w:pPr>
    </w:p>
    <w:p w14:paraId="28E1B80B" w14:textId="77777777" w:rsidR="00C869DA" w:rsidRPr="005C5653" w:rsidRDefault="00C869DA" w:rsidP="00C869DA">
      <w:pPr>
        <w:rPr>
          <w:lang w:val="en-US"/>
        </w:rPr>
      </w:pPr>
      <w:r>
        <w:rPr>
          <w:lang w:val="en-US"/>
        </w:rPr>
        <w:t>*</w:t>
      </w:r>
      <w:r w:rsidRPr="003B6CE3">
        <w:rPr>
          <w:lang w:val="en-US"/>
        </w:rPr>
        <w:t>Corresponding author</w:t>
      </w:r>
      <w:r>
        <w:rPr>
          <w:lang w:val="en-US"/>
        </w:rPr>
        <w:t>s</w:t>
      </w:r>
      <w:r w:rsidRPr="003B6CE3">
        <w:rPr>
          <w:lang w:val="en-US"/>
        </w:rPr>
        <w:t>:</w:t>
      </w:r>
      <w:r>
        <w:rPr>
          <w:b/>
          <w:bCs/>
          <w:lang w:val="en-US"/>
        </w:rPr>
        <w:t xml:space="preserve"> </w:t>
      </w:r>
      <w:r w:rsidRPr="0037324B">
        <w:rPr>
          <w:lang w:val="en-US"/>
        </w:rPr>
        <w:t xml:space="preserve">Mathieu Lutier </w:t>
      </w:r>
      <w:r>
        <w:rPr>
          <w:lang w:val="en-US"/>
        </w:rPr>
        <w:t>(</w:t>
      </w:r>
      <w:hyperlink r:id="rId8" w:history="1">
        <w:r w:rsidRPr="003804D7">
          <w:rPr>
            <w:rStyle w:val="Hyperlink"/>
            <w:lang w:val="en-US"/>
          </w:rPr>
          <w:t>mathieu.lutier@gmail.com</w:t>
        </w:r>
      </w:hyperlink>
      <w:r>
        <w:rPr>
          <w:lang w:val="en-US"/>
        </w:rPr>
        <w:t xml:space="preserve">) </w:t>
      </w:r>
      <w:r w:rsidRPr="0037324B">
        <w:rPr>
          <w:lang w:val="en-US"/>
        </w:rPr>
        <w:t>and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Khuong V. Dinh </w:t>
      </w:r>
      <w:bookmarkStart w:id="0" w:name="_Hlk191456928"/>
      <w:r>
        <w:rPr>
          <w:lang w:val="en-US"/>
        </w:rPr>
        <w:t>(</w:t>
      </w:r>
      <w:hyperlink r:id="rId9" w:history="1">
        <w:r w:rsidRPr="00314C95">
          <w:rPr>
            <w:rStyle w:val="Hyperlink"/>
            <w:lang w:val="en-US"/>
          </w:rPr>
          <w:t>van.k.dinh@ibv.uio.no</w:t>
        </w:r>
      </w:hyperlink>
      <w:r>
        <w:rPr>
          <w:lang w:val="en-US"/>
        </w:rPr>
        <w:t xml:space="preserve">) </w:t>
      </w:r>
      <w:bookmarkEnd w:id="0"/>
    </w:p>
    <w:p w14:paraId="1806CB55" w14:textId="442E4092" w:rsidR="005D550D" w:rsidRDefault="00FD55AF" w:rsidP="00996DD1">
      <w:pPr>
        <w:pStyle w:val="Heading1"/>
        <w:rPr>
          <w:lang w:val="en-US"/>
        </w:rPr>
      </w:pPr>
      <w:r>
        <w:rPr>
          <w:lang w:val="en-US"/>
        </w:rPr>
        <w:br w:type="page"/>
      </w:r>
      <w:r w:rsidR="00996DD1">
        <w:rPr>
          <w:lang w:val="en-US"/>
        </w:rPr>
        <w:lastRenderedPageBreak/>
        <w:t>Figures</w:t>
      </w:r>
    </w:p>
    <w:p w14:paraId="35721621" w14:textId="1112467F" w:rsidR="00376A80" w:rsidRPr="00376A80" w:rsidRDefault="00376A80" w:rsidP="00376A80">
      <w:pPr>
        <w:rPr>
          <w:lang w:val="en-US" w:eastAsia="ja-JP"/>
        </w:rPr>
      </w:pPr>
      <w:r>
        <w:rPr>
          <w:noProof/>
          <w:lang w:val="en-US" w:eastAsia="ja-JP"/>
        </w:rPr>
        <w:drawing>
          <wp:inline distT="0" distB="0" distL="0" distR="0" wp14:anchorId="052720DA" wp14:editId="7753AA4A">
            <wp:extent cx="5731510" cy="3059430"/>
            <wp:effectExtent l="0" t="0" r="2540" b="0"/>
            <wp:docPr id="2003034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034352" name="Picture 200303435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B1806" w14:textId="309EB1A3" w:rsidR="00C94255" w:rsidRDefault="00996DD1" w:rsidP="00C94255">
      <w:r>
        <w:rPr>
          <w:b/>
          <w:bCs/>
        </w:rPr>
        <w:t xml:space="preserve">Supplementary </w:t>
      </w:r>
      <w:r w:rsidR="000C31C9">
        <w:rPr>
          <w:b/>
          <w:bCs/>
        </w:rPr>
        <w:t>Figure</w:t>
      </w:r>
      <w:r>
        <w:rPr>
          <w:b/>
          <w:bCs/>
        </w:rPr>
        <w:t xml:space="preserve"> 1. </w:t>
      </w:r>
      <w:r>
        <w:t xml:space="preserve">Experimental design used to determine the temperature tolerance of </w:t>
      </w:r>
      <w:r w:rsidRPr="009E2D88">
        <w:rPr>
          <w:i/>
          <w:iCs/>
          <w:lang w:eastAsia="ja-JP"/>
        </w:rPr>
        <w:t xml:space="preserve">Calanus </w:t>
      </w:r>
      <w:r w:rsidRPr="00A61136">
        <w:rPr>
          <w:lang w:eastAsia="ja-JP"/>
        </w:rPr>
        <w:t>sp</w:t>
      </w:r>
      <w:r w:rsidR="00A61136" w:rsidRPr="00A61136">
        <w:rPr>
          <w:lang w:eastAsia="ja-JP"/>
        </w:rPr>
        <w:t>p</w:t>
      </w:r>
      <w:r w:rsidRPr="00A61136">
        <w:rPr>
          <w:lang w:eastAsia="ja-JP"/>
        </w:rPr>
        <w:t>.</w:t>
      </w:r>
      <w:r>
        <w:t xml:space="preserve"> from the Oslofjord across 5 salinity conditions. </w:t>
      </w:r>
      <w:r w:rsidRPr="00A0726E">
        <w:t>Variations i</w:t>
      </w:r>
      <w:r>
        <w:t>n temperature</w:t>
      </w:r>
      <w:r w:rsidRPr="00A0726E">
        <w:t xml:space="preserve"> over time are presented for the</w:t>
      </w:r>
      <w:r>
        <w:t xml:space="preserve"> 5</w:t>
      </w:r>
      <w:r w:rsidRPr="00A0726E">
        <w:t xml:space="preserve"> </w:t>
      </w:r>
      <w:r>
        <w:t>incubators</w:t>
      </w:r>
      <w:r w:rsidRPr="00A0726E">
        <w:t>, each containing</w:t>
      </w:r>
      <w:r>
        <w:t xml:space="preserve"> 75 copepodite V </w:t>
      </w:r>
      <w:r w:rsidRPr="009E2D88">
        <w:rPr>
          <w:i/>
          <w:iCs/>
          <w:lang w:eastAsia="ja-JP"/>
        </w:rPr>
        <w:t xml:space="preserve">Calanus </w:t>
      </w:r>
      <w:r w:rsidRPr="00A61136">
        <w:rPr>
          <w:lang w:eastAsia="ja-JP"/>
        </w:rPr>
        <w:t>sp</w:t>
      </w:r>
      <w:r w:rsidR="00A61136" w:rsidRPr="00A61136">
        <w:rPr>
          <w:lang w:eastAsia="ja-JP"/>
        </w:rPr>
        <w:t>p</w:t>
      </w:r>
      <w:r w:rsidRPr="00A61136">
        <w:rPr>
          <w:lang w:eastAsia="ja-JP"/>
        </w:rPr>
        <w:t>.</w:t>
      </w:r>
      <w:r>
        <w:rPr>
          <w:lang w:eastAsia="ja-JP"/>
        </w:rPr>
        <w:t>, i.e.</w:t>
      </w:r>
      <w:r w:rsidR="00A61136">
        <w:rPr>
          <w:lang w:eastAsia="ja-JP"/>
        </w:rPr>
        <w:t>,</w:t>
      </w:r>
      <w:r>
        <w:rPr>
          <w:lang w:eastAsia="ja-JP"/>
        </w:rPr>
        <w:t xml:space="preserve"> 15 per salinity conditions</w:t>
      </w:r>
      <w:r w:rsidRPr="00A0726E">
        <w:t>.</w:t>
      </w:r>
      <w:r>
        <w:t xml:space="preserve"> The salinity conditions were 32, 29, 23, 17</w:t>
      </w:r>
      <w:r w:rsidR="00A61136">
        <w:t>,</w:t>
      </w:r>
      <w:r>
        <w:t xml:space="preserve"> and 10 PSU. The first</w:t>
      </w:r>
      <w:r w:rsidR="00A61136">
        <w:t xml:space="preserve"> three</w:t>
      </w:r>
      <w:r>
        <w:t xml:space="preserve"> days corresponded to the gradual increase </w:t>
      </w:r>
      <w:r w:rsidR="000C31C9">
        <w:t>in</w:t>
      </w:r>
      <w:r>
        <w:t xml:space="preserve"> temperature in the incubators. The exposure then lasted 8 </w:t>
      </w:r>
      <w:r w:rsidR="00A61136">
        <w:t>days</w:t>
      </w:r>
      <w:r>
        <w:t xml:space="preserve"> for all temperature conditions.</w:t>
      </w:r>
      <w:r w:rsidR="00C94255">
        <w:br w:type="page"/>
      </w:r>
    </w:p>
    <w:p w14:paraId="05AA5537" w14:textId="3397F5D5" w:rsidR="00C94255" w:rsidRDefault="00C94255" w:rsidP="00C94255">
      <w:r>
        <w:rPr>
          <w:noProof/>
        </w:rPr>
        <w:lastRenderedPageBreak/>
        <w:drawing>
          <wp:inline distT="0" distB="0" distL="0" distR="0" wp14:anchorId="67BEB296" wp14:editId="22D9E17D">
            <wp:extent cx="5731510" cy="3056890"/>
            <wp:effectExtent l="0" t="0" r="2540" b="0"/>
            <wp:docPr id="573068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06866" name="Picture 5730686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E6F0D" w14:textId="5CB6661C" w:rsidR="00794A91" w:rsidRDefault="00C94255" w:rsidP="00C94255">
      <w:r>
        <w:rPr>
          <w:b/>
          <w:bCs/>
        </w:rPr>
        <w:t xml:space="preserve">Supplementary </w:t>
      </w:r>
      <w:r w:rsidR="000C31C9">
        <w:rPr>
          <w:b/>
          <w:bCs/>
        </w:rPr>
        <w:t>Figure</w:t>
      </w:r>
      <w:r>
        <w:rPr>
          <w:b/>
          <w:bCs/>
        </w:rPr>
        <w:t xml:space="preserve"> 2. </w:t>
      </w:r>
      <w:r>
        <w:t>Variation of heat accumulation (</w:t>
      </w:r>
      <w:r>
        <w:rPr>
          <w:rFonts w:cs="Times New Roman"/>
        </w:rPr>
        <w:t>°</w:t>
      </w:r>
      <w:proofErr w:type="spellStart"/>
      <w:proofErr w:type="gramStart"/>
      <w:r>
        <w:t>C.d</w:t>
      </w:r>
      <w:proofErr w:type="spellEnd"/>
      <w:proofErr w:type="gramEnd"/>
      <w:r>
        <w:t xml:space="preserve">), measured in each of the 5 incubators, over time. Each incubator is represented with a different colour. </w:t>
      </w:r>
      <w:r w:rsidRPr="00C94255">
        <w:t>Negative values for time on the x-axis indicate the days before the designated experimental temperature condition is reached, i.e.</w:t>
      </w:r>
      <w:r w:rsidR="000C31C9">
        <w:t>,</w:t>
      </w:r>
      <w:r w:rsidRPr="00C94255">
        <w:t xml:space="preserve"> the “acclimatisation” period. The exposure period is indicated by positive values. The light grey vertical lines represent the times when survival was checked in the incubators (once per day).</w:t>
      </w:r>
      <w:r>
        <w:t xml:space="preserve"> The two horizontal lines represent the 8 °C control temperature (0 </w:t>
      </w:r>
      <w:r>
        <w:rPr>
          <w:rFonts w:cs="Times New Roman"/>
        </w:rPr>
        <w:t>°</w:t>
      </w:r>
      <w:proofErr w:type="spellStart"/>
      <w:proofErr w:type="gramStart"/>
      <w:r>
        <w:rPr>
          <w:rFonts w:cs="Times New Roman"/>
        </w:rPr>
        <w:t>C.d</w:t>
      </w:r>
      <w:proofErr w:type="spellEnd"/>
      <w:proofErr w:type="gramEnd"/>
      <w:r>
        <w:rPr>
          <w:rFonts w:cs="Times New Roman"/>
        </w:rPr>
        <w:t xml:space="preserve">) and the heat accumulation tipping point </w:t>
      </w:r>
      <w:r>
        <w:t xml:space="preserve">(28 </w:t>
      </w:r>
      <w:r>
        <w:rPr>
          <w:rFonts w:cs="Times New Roman"/>
        </w:rPr>
        <w:t>°</w:t>
      </w:r>
      <w:proofErr w:type="spellStart"/>
      <w:r>
        <w:rPr>
          <w:rFonts w:cs="Times New Roman"/>
        </w:rPr>
        <w:t>C.d</w:t>
      </w:r>
      <w:proofErr w:type="spellEnd"/>
      <w:r>
        <w:rPr>
          <w:rFonts w:cs="Times New Roman"/>
        </w:rPr>
        <w:t>) at 29 PSU</w:t>
      </w:r>
      <w:r w:rsidR="000C31C9">
        <w:rPr>
          <w:rFonts w:cs="Times New Roman"/>
        </w:rPr>
        <w:t>,</w:t>
      </w:r>
      <w:r>
        <w:rPr>
          <w:rFonts w:cs="Times New Roman"/>
        </w:rPr>
        <w:t xml:space="preserve"> respectively.</w:t>
      </w:r>
      <w:r w:rsidR="00794A91">
        <w:br w:type="page"/>
      </w:r>
    </w:p>
    <w:p w14:paraId="1FA97D16" w14:textId="63A4C9EA" w:rsidR="00996DD1" w:rsidRDefault="00794A91" w:rsidP="00794A91">
      <w:pPr>
        <w:pStyle w:val="Heading1"/>
      </w:pPr>
      <w:r>
        <w:lastRenderedPageBreak/>
        <w:t>Tables</w:t>
      </w:r>
    </w:p>
    <w:p w14:paraId="1724D4A1" w14:textId="3573E1AB" w:rsidR="00794A91" w:rsidRDefault="00794A91" w:rsidP="00794A91">
      <w:r w:rsidRPr="00794A91">
        <w:rPr>
          <w:noProof/>
        </w:rPr>
        <w:drawing>
          <wp:anchor distT="0" distB="0" distL="114300" distR="114300" simplePos="0" relativeHeight="251659264" behindDoc="0" locked="0" layoutInCell="1" allowOverlap="1" wp14:anchorId="325F61B6" wp14:editId="6039F9ED">
            <wp:simplePos x="0" y="0"/>
            <wp:positionH relativeFrom="margin">
              <wp:align>left</wp:align>
            </wp:positionH>
            <wp:positionV relativeFrom="paragraph">
              <wp:posOffset>781271</wp:posOffset>
            </wp:positionV>
            <wp:extent cx="4110355" cy="1243330"/>
            <wp:effectExtent l="0" t="0" r="4445" b="0"/>
            <wp:wrapTopAndBottom/>
            <wp:docPr id="12394570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55" cy="124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Supplementary Table 1</w:t>
      </w:r>
      <w:r w:rsidRPr="00453644">
        <w:rPr>
          <w:b/>
        </w:rPr>
        <w:t xml:space="preserve">. </w:t>
      </w:r>
      <w:r>
        <w:t>Number of copepods analysed for DNA damage for each temperature and salinity condition.</w:t>
      </w:r>
    </w:p>
    <w:p w14:paraId="410AF1C6" w14:textId="2BDC1962" w:rsidR="00794A91" w:rsidRPr="00794A91" w:rsidRDefault="00794A91" w:rsidP="00794A91"/>
    <w:sectPr w:rsidR="00794A91" w:rsidRPr="00794A91" w:rsidSect="001555E0"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1CEBD" w14:textId="77777777" w:rsidR="007456A8" w:rsidRDefault="007456A8" w:rsidP="007C3DF6">
      <w:pPr>
        <w:spacing w:line="240" w:lineRule="auto"/>
      </w:pPr>
      <w:r>
        <w:separator/>
      </w:r>
    </w:p>
  </w:endnote>
  <w:endnote w:type="continuationSeparator" w:id="0">
    <w:p w14:paraId="18EE368E" w14:textId="77777777" w:rsidR="007456A8" w:rsidRDefault="007456A8" w:rsidP="007C3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9910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5B4D5" w14:textId="549C5CBE" w:rsidR="007C3DF6" w:rsidRDefault="007C3D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F89EE" w14:textId="77777777" w:rsidR="007C3DF6" w:rsidRDefault="007C3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28D31" w14:textId="77777777" w:rsidR="007456A8" w:rsidRDefault="007456A8" w:rsidP="007C3DF6">
      <w:pPr>
        <w:spacing w:line="240" w:lineRule="auto"/>
      </w:pPr>
      <w:r>
        <w:separator/>
      </w:r>
    </w:p>
  </w:footnote>
  <w:footnote w:type="continuationSeparator" w:id="0">
    <w:p w14:paraId="0537FCFB" w14:textId="77777777" w:rsidR="007456A8" w:rsidRDefault="007456A8" w:rsidP="007C3D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11F49"/>
    <w:multiLevelType w:val="hybridMultilevel"/>
    <w:tmpl w:val="F9B65C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21C84"/>
    <w:multiLevelType w:val="hybridMultilevel"/>
    <w:tmpl w:val="DE1C9246"/>
    <w:lvl w:ilvl="0" w:tplc="E722B4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C67EA2"/>
    <w:multiLevelType w:val="hybridMultilevel"/>
    <w:tmpl w:val="DA9AC8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26AD7"/>
    <w:multiLevelType w:val="hybridMultilevel"/>
    <w:tmpl w:val="DB306726"/>
    <w:lvl w:ilvl="0" w:tplc="D17C03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EA2921"/>
    <w:multiLevelType w:val="hybridMultilevel"/>
    <w:tmpl w:val="611CD872"/>
    <w:lvl w:ilvl="0" w:tplc="83DE7ED6">
      <w:start w:val="1"/>
      <w:numFmt w:val="decimal"/>
      <w:lvlText w:val="(%1)"/>
      <w:lvlJc w:val="left"/>
      <w:pPr>
        <w:ind w:left="177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8" w:hanging="360"/>
      </w:pPr>
    </w:lvl>
    <w:lvl w:ilvl="2" w:tplc="040C001B" w:tentative="1">
      <w:start w:val="1"/>
      <w:numFmt w:val="lowerRoman"/>
      <w:lvlText w:val="%3."/>
      <w:lvlJc w:val="right"/>
      <w:pPr>
        <w:ind w:left="3218" w:hanging="180"/>
      </w:pPr>
    </w:lvl>
    <w:lvl w:ilvl="3" w:tplc="040C000F" w:tentative="1">
      <w:start w:val="1"/>
      <w:numFmt w:val="decimal"/>
      <w:lvlText w:val="%4."/>
      <w:lvlJc w:val="left"/>
      <w:pPr>
        <w:ind w:left="3938" w:hanging="360"/>
      </w:pPr>
    </w:lvl>
    <w:lvl w:ilvl="4" w:tplc="040C0019" w:tentative="1">
      <w:start w:val="1"/>
      <w:numFmt w:val="lowerLetter"/>
      <w:lvlText w:val="%5."/>
      <w:lvlJc w:val="left"/>
      <w:pPr>
        <w:ind w:left="4658" w:hanging="360"/>
      </w:pPr>
    </w:lvl>
    <w:lvl w:ilvl="5" w:tplc="040C001B" w:tentative="1">
      <w:start w:val="1"/>
      <w:numFmt w:val="lowerRoman"/>
      <w:lvlText w:val="%6."/>
      <w:lvlJc w:val="right"/>
      <w:pPr>
        <w:ind w:left="5378" w:hanging="180"/>
      </w:pPr>
    </w:lvl>
    <w:lvl w:ilvl="6" w:tplc="040C000F" w:tentative="1">
      <w:start w:val="1"/>
      <w:numFmt w:val="decimal"/>
      <w:lvlText w:val="%7."/>
      <w:lvlJc w:val="left"/>
      <w:pPr>
        <w:ind w:left="6098" w:hanging="360"/>
      </w:pPr>
    </w:lvl>
    <w:lvl w:ilvl="7" w:tplc="040C0019" w:tentative="1">
      <w:start w:val="1"/>
      <w:numFmt w:val="lowerLetter"/>
      <w:lvlText w:val="%8."/>
      <w:lvlJc w:val="left"/>
      <w:pPr>
        <w:ind w:left="6818" w:hanging="360"/>
      </w:pPr>
    </w:lvl>
    <w:lvl w:ilvl="8" w:tplc="040C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6B99200D"/>
    <w:multiLevelType w:val="hybridMultilevel"/>
    <w:tmpl w:val="E56ADA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1D693C"/>
    <w:multiLevelType w:val="hybridMultilevel"/>
    <w:tmpl w:val="F8E03D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716365">
    <w:abstractNumId w:val="4"/>
  </w:num>
  <w:num w:numId="2" w16cid:durableId="629359492">
    <w:abstractNumId w:val="1"/>
  </w:num>
  <w:num w:numId="3" w16cid:durableId="1923483947">
    <w:abstractNumId w:val="3"/>
  </w:num>
  <w:num w:numId="4" w16cid:durableId="1500929026">
    <w:abstractNumId w:val="6"/>
  </w:num>
  <w:num w:numId="5" w16cid:durableId="465977976">
    <w:abstractNumId w:val="2"/>
  </w:num>
  <w:num w:numId="6" w16cid:durableId="2143114601">
    <w:abstractNumId w:val="5"/>
  </w:num>
  <w:num w:numId="7" w16cid:durableId="18713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9C"/>
    <w:rsid w:val="0000116E"/>
    <w:rsid w:val="00001834"/>
    <w:rsid w:val="00001AAD"/>
    <w:rsid w:val="00001EDD"/>
    <w:rsid w:val="000026EC"/>
    <w:rsid w:val="00002845"/>
    <w:rsid w:val="00003879"/>
    <w:rsid w:val="00004BE6"/>
    <w:rsid w:val="00005124"/>
    <w:rsid w:val="00005BF5"/>
    <w:rsid w:val="00006614"/>
    <w:rsid w:val="00006CC3"/>
    <w:rsid w:val="00006CC4"/>
    <w:rsid w:val="00007811"/>
    <w:rsid w:val="00007E9A"/>
    <w:rsid w:val="00010F17"/>
    <w:rsid w:val="000115AE"/>
    <w:rsid w:val="0001170D"/>
    <w:rsid w:val="00011A34"/>
    <w:rsid w:val="00011BE7"/>
    <w:rsid w:val="0001229B"/>
    <w:rsid w:val="000123BB"/>
    <w:rsid w:val="000130B3"/>
    <w:rsid w:val="000137F3"/>
    <w:rsid w:val="00013E59"/>
    <w:rsid w:val="000141D4"/>
    <w:rsid w:val="00014512"/>
    <w:rsid w:val="0001486B"/>
    <w:rsid w:val="00015799"/>
    <w:rsid w:val="00015CA8"/>
    <w:rsid w:val="00015E19"/>
    <w:rsid w:val="00015EA4"/>
    <w:rsid w:val="000162A6"/>
    <w:rsid w:val="00016E80"/>
    <w:rsid w:val="000177F6"/>
    <w:rsid w:val="00017823"/>
    <w:rsid w:val="0001796C"/>
    <w:rsid w:val="00017EDA"/>
    <w:rsid w:val="00020202"/>
    <w:rsid w:val="00020224"/>
    <w:rsid w:val="000217C8"/>
    <w:rsid w:val="0002205D"/>
    <w:rsid w:val="000221AC"/>
    <w:rsid w:val="000223C0"/>
    <w:rsid w:val="000223F9"/>
    <w:rsid w:val="00022605"/>
    <w:rsid w:val="00022611"/>
    <w:rsid w:val="00022634"/>
    <w:rsid w:val="0002264C"/>
    <w:rsid w:val="00022662"/>
    <w:rsid w:val="0002291A"/>
    <w:rsid w:val="00022A59"/>
    <w:rsid w:val="00022AB0"/>
    <w:rsid w:val="00022E92"/>
    <w:rsid w:val="000231F4"/>
    <w:rsid w:val="00023FBE"/>
    <w:rsid w:val="000241F4"/>
    <w:rsid w:val="000244C5"/>
    <w:rsid w:val="0002478A"/>
    <w:rsid w:val="0002480C"/>
    <w:rsid w:val="00024DE1"/>
    <w:rsid w:val="00025510"/>
    <w:rsid w:val="0002659C"/>
    <w:rsid w:val="000270E8"/>
    <w:rsid w:val="00027544"/>
    <w:rsid w:val="00030B2D"/>
    <w:rsid w:val="0003254D"/>
    <w:rsid w:val="00033C15"/>
    <w:rsid w:val="00033ED8"/>
    <w:rsid w:val="00033F16"/>
    <w:rsid w:val="00033F5F"/>
    <w:rsid w:val="000348B0"/>
    <w:rsid w:val="00034A1D"/>
    <w:rsid w:val="00034FA0"/>
    <w:rsid w:val="000358AB"/>
    <w:rsid w:val="00035E1D"/>
    <w:rsid w:val="000369DC"/>
    <w:rsid w:val="00036EA6"/>
    <w:rsid w:val="00037175"/>
    <w:rsid w:val="00037267"/>
    <w:rsid w:val="000376F6"/>
    <w:rsid w:val="00037A97"/>
    <w:rsid w:val="00037DDF"/>
    <w:rsid w:val="00040858"/>
    <w:rsid w:val="0004117C"/>
    <w:rsid w:val="0004142D"/>
    <w:rsid w:val="00041DD7"/>
    <w:rsid w:val="00041EF8"/>
    <w:rsid w:val="00042A56"/>
    <w:rsid w:val="00042AA2"/>
    <w:rsid w:val="00042EE7"/>
    <w:rsid w:val="00042F3D"/>
    <w:rsid w:val="00043038"/>
    <w:rsid w:val="0004330C"/>
    <w:rsid w:val="000441D6"/>
    <w:rsid w:val="00044A01"/>
    <w:rsid w:val="00044FB7"/>
    <w:rsid w:val="00045002"/>
    <w:rsid w:val="00045118"/>
    <w:rsid w:val="000453F5"/>
    <w:rsid w:val="00045C35"/>
    <w:rsid w:val="00045CC3"/>
    <w:rsid w:val="0004660F"/>
    <w:rsid w:val="00046644"/>
    <w:rsid w:val="00046757"/>
    <w:rsid w:val="000476FF"/>
    <w:rsid w:val="0004787E"/>
    <w:rsid w:val="00047898"/>
    <w:rsid w:val="0005052E"/>
    <w:rsid w:val="000519B8"/>
    <w:rsid w:val="00051BF1"/>
    <w:rsid w:val="0005204A"/>
    <w:rsid w:val="0005237D"/>
    <w:rsid w:val="00052EE3"/>
    <w:rsid w:val="00053081"/>
    <w:rsid w:val="000535BD"/>
    <w:rsid w:val="00053A29"/>
    <w:rsid w:val="00053CEE"/>
    <w:rsid w:val="00053DA7"/>
    <w:rsid w:val="00053F2C"/>
    <w:rsid w:val="00054288"/>
    <w:rsid w:val="0005492F"/>
    <w:rsid w:val="0005619A"/>
    <w:rsid w:val="000578BC"/>
    <w:rsid w:val="00057EC2"/>
    <w:rsid w:val="00057FC9"/>
    <w:rsid w:val="00060165"/>
    <w:rsid w:val="00060783"/>
    <w:rsid w:val="00060E9A"/>
    <w:rsid w:val="00061841"/>
    <w:rsid w:val="00062B7B"/>
    <w:rsid w:val="00063A7C"/>
    <w:rsid w:val="00063EB4"/>
    <w:rsid w:val="000642B8"/>
    <w:rsid w:val="00065460"/>
    <w:rsid w:val="00065621"/>
    <w:rsid w:val="00065881"/>
    <w:rsid w:val="00065FC3"/>
    <w:rsid w:val="00066213"/>
    <w:rsid w:val="00066A12"/>
    <w:rsid w:val="00066E66"/>
    <w:rsid w:val="000670E6"/>
    <w:rsid w:val="00067217"/>
    <w:rsid w:val="00067962"/>
    <w:rsid w:val="00067C8D"/>
    <w:rsid w:val="00070A78"/>
    <w:rsid w:val="00070C2D"/>
    <w:rsid w:val="000713D4"/>
    <w:rsid w:val="00071423"/>
    <w:rsid w:val="00071B09"/>
    <w:rsid w:val="0007232A"/>
    <w:rsid w:val="000726C7"/>
    <w:rsid w:val="000726E5"/>
    <w:rsid w:val="00072D26"/>
    <w:rsid w:val="00073C20"/>
    <w:rsid w:val="00074362"/>
    <w:rsid w:val="00074904"/>
    <w:rsid w:val="00074B15"/>
    <w:rsid w:val="00074C71"/>
    <w:rsid w:val="00075ABD"/>
    <w:rsid w:val="000765C9"/>
    <w:rsid w:val="00076BF8"/>
    <w:rsid w:val="00076F75"/>
    <w:rsid w:val="0007749B"/>
    <w:rsid w:val="000777EF"/>
    <w:rsid w:val="000804DE"/>
    <w:rsid w:val="00080899"/>
    <w:rsid w:val="00081083"/>
    <w:rsid w:val="00081195"/>
    <w:rsid w:val="0008119E"/>
    <w:rsid w:val="000811B9"/>
    <w:rsid w:val="00081415"/>
    <w:rsid w:val="00081461"/>
    <w:rsid w:val="00082569"/>
    <w:rsid w:val="00082639"/>
    <w:rsid w:val="00082F6B"/>
    <w:rsid w:val="000834C1"/>
    <w:rsid w:val="000839D0"/>
    <w:rsid w:val="00083C3F"/>
    <w:rsid w:val="0008422E"/>
    <w:rsid w:val="00084728"/>
    <w:rsid w:val="00085638"/>
    <w:rsid w:val="00085647"/>
    <w:rsid w:val="000859FE"/>
    <w:rsid w:val="00085A26"/>
    <w:rsid w:val="00085A76"/>
    <w:rsid w:val="00085E14"/>
    <w:rsid w:val="00085E36"/>
    <w:rsid w:val="000863BA"/>
    <w:rsid w:val="000865AC"/>
    <w:rsid w:val="00086757"/>
    <w:rsid w:val="0008753D"/>
    <w:rsid w:val="000905BC"/>
    <w:rsid w:val="0009085A"/>
    <w:rsid w:val="00091315"/>
    <w:rsid w:val="00091325"/>
    <w:rsid w:val="0009151D"/>
    <w:rsid w:val="00091A11"/>
    <w:rsid w:val="00091A71"/>
    <w:rsid w:val="00091B24"/>
    <w:rsid w:val="00091B57"/>
    <w:rsid w:val="00091B5C"/>
    <w:rsid w:val="00091D13"/>
    <w:rsid w:val="000921C4"/>
    <w:rsid w:val="0009343A"/>
    <w:rsid w:val="00093B96"/>
    <w:rsid w:val="00094573"/>
    <w:rsid w:val="000949CE"/>
    <w:rsid w:val="00095207"/>
    <w:rsid w:val="0009537F"/>
    <w:rsid w:val="00095494"/>
    <w:rsid w:val="00095548"/>
    <w:rsid w:val="00095AF2"/>
    <w:rsid w:val="00095E3A"/>
    <w:rsid w:val="00096FDD"/>
    <w:rsid w:val="00097C14"/>
    <w:rsid w:val="000A0CAE"/>
    <w:rsid w:val="000A16F3"/>
    <w:rsid w:val="000A183B"/>
    <w:rsid w:val="000A1B5D"/>
    <w:rsid w:val="000A1CA1"/>
    <w:rsid w:val="000A2D8F"/>
    <w:rsid w:val="000A37DB"/>
    <w:rsid w:val="000A3AD8"/>
    <w:rsid w:val="000A3BDB"/>
    <w:rsid w:val="000A4C94"/>
    <w:rsid w:val="000A4D22"/>
    <w:rsid w:val="000A4F5C"/>
    <w:rsid w:val="000A63F8"/>
    <w:rsid w:val="000A6574"/>
    <w:rsid w:val="000A68AB"/>
    <w:rsid w:val="000A7217"/>
    <w:rsid w:val="000A7598"/>
    <w:rsid w:val="000A7A94"/>
    <w:rsid w:val="000A7B0A"/>
    <w:rsid w:val="000B04AF"/>
    <w:rsid w:val="000B04F5"/>
    <w:rsid w:val="000B0909"/>
    <w:rsid w:val="000B0A42"/>
    <w:rsid w:val="000B1198"/>
    <w:rsid w:val="000B1492"/>
    <w:rsid w:val="000B154B"/>
    <w:rsid w:val="000B1708"/>
    <w:rsid w:val="000B1F2D"/>
    <w:rsid w:val="000B1FF0"/>
    <w:rsid w:val="000B234E"/>
    <w:rsid w:val="000B23DA"/>
    <w:rsid w:val="000B24C4"/>
    <w:rsid w:val="000B261A"/>
    <w:rsid w:val="000B3D0F"/>
    <w:rsid w:val="000B3D5B"/>
    <w:rsid w:val="000B4185"/>
    <w:rsid w:val="000B44E1"/>
    <w:rsid w:val="000B48EF"/>
    <w:rsid w:val="000B52A2"/>
    <w:rsid w:val="000B5584"/>
    <w:rsid w:val="000B6AA0"/>
    <w:rsid w:val="000B7060"/>
    <w:rsid w:val="000B735A"/>
    <w:rsid w:val="000B7784"/>
    <w:rsid w:val="000B78D3"/>
    <w:rsid w:val="000B799A"/>
    <w:rsid w:val="000C06A9"/>
    <w:rsid w:val="000C0C8C"/>
    <w:rsid w:val="000C103A"/>
    <w:rsid w:val="000C1196"/>
    <w:rsid w:val="000C11DC"/>
    <w:rsid w:val="000C15D1"/>
    <w:rsid w:val="000C172D"/>
    <w:rsid w:val="000C204D"/>
    <w:rsid w:val="000C234A"/>
    <w:rsid w:val="000C2381"/>
    <w:rsid w:val="000C2458"/>
    <w:rsid w:val="000C31C9"/>
    <w:rsid w:val="000C339B"/>
    <w:rsid w:val="000C345E"/>
    <w:rsid w:val="000C35D6"/>
    <w:rsid w:val="000C3AF7"/>
    <w:rsid w:val="000C4395"/>
    <w:rsid w:val="000C45EC"/>
    <w:rsid w:val="000C46C7"/>
    <w:rsid w:val="000C4C08"/>
    <w:rsid w:val="000C4FF6"/>
    <w:rsid w:val="000C5276"/>
    <w:rsid w:val="000C55BF"/>
    <w:rsid w:val="000C5703"/>
    <w:rsid w:val="000C5EBA"/>
    <w:rsid w:val="000C6130"/>
    <w:rsid w:val="000C6203"/>
    <w:rsid w:val="000C6294"/>
    <w:rsid w:val="000C6A38"/>
    <w:rsid w:val="000C6F4A"/>
    <w:rsid w:val="000C75DD"/>
    <w:rsid w:val="000C788C"/>
    <w:rsid w:val="000C7A4C"/>
    <w:rsid w:val="000C7DF3"/>
    <w:rsid w:val="000D04C2"/>
    <w:rsid w:val="000D06FF"/>
    <w:rsid w:val="000D0D7B"/>
    <w:rsid w:val="000D169C"/>
    <w:rsid w:val="000D17A1"/>
    <w:rsid w:val="000D18FB"/>
    <w:rsid w:val="000D1D81"/>
    <w:rsid w:val="000D2DC8"/>
    <w:rsid w:val="000D2E14"/>
    <w:rsid w:val="000D30A8"/>
    <w:rsid w:val="000D329F"/>
    <w:rsid w:val="000D36CF"/>
    <w:rsid w:val="000D380F"/>
    <w:rsid w:val="000D38B7"/>
    <w:rsid w:val="000D3C5F"/>
    <w:rsid w:val="000D434A"/>
    <w:rsid w:val="000D4603"/>
    <w:rsid w:val="000D4FB7"/>
    <w:rsid w:val="000D590A"/>
    <w:rsid w:val="000D6B3C"/>
    <w:rsid w:val="000D7668"/>
    <w:rsid w:val="000E0D71"/>
    <w:rsid w:val="000E169F"/>
    <w:rsid w:val="000E17B5"/>
    <w:rsid w:val="000E2D48"/>
    <w:rsid w:val="000E2F6F"/>
    <w:rsid w:val="000E3068"/>
    <w:rsid w:val="000E345A"/>
    <w:rsid w:val="000E36A0"/>
    <w:rsid w:val="000E3863"/>
    <w:rsid w:val="000E48FA"/>
    <w:rsid w:val="000E4E8B"/>
    <w:rsid w:val="000E4FC3"/>
    <w:rsid w:val="000E50AB"/>
    <w:rsid w:val="000E513D"/>
    <w:rsid w:val="000E5DEB"/>
    <w:rsid w:val="000E5E6D"/>
    <w:rsid w:val="000E5FEF"/>
    <w:rsid w:val="000E6390"/>
    <w:rsid w:val="000E6DB1"/>
    <w:rsid w:val="000E7FAC"/>
    <w:rsid w:val="000F0370"/>
    <w:rsid w:val="000F0F39"/>
    <w:rsid w:val="000F1964"/>
    <w:rsid w:val="000F1E79"/>
    <w:rsid w:val="000F20D6"/>
    <w:rsid w:val="000F212A"/>
    <w:rsid w:val="000F246C"/>
    <w:rsid w:val="000F2BAE"/>
    <w:rsid w:val="000F3CC0"/>
    <w:rsid w:val="000F3DCD"/>
    <w:rsid w:val="000F3EFA"/>
    <w:rsid w:val="000F40A0"/>
    <w:rsid w:val="000F414A"/>
    <w:rsid w:val="000F41AE"/>
    <w:rsid w:val="000F4A12"/>
    <w:rsid w:val="000F50AA"/>
    <w:rsid w:val="000F5131"/>
    <w:rsid w:val="000F540E"/>
    <w:rsid w:val="000F565E"/>
    <w:rsid w:val="000F6941"/>
    <w:rsid w:val="000F6EC6"/>
    <w:rsid w:val="000F705E"/>
    <w:rsid w:val="000F7AA5"/>
    <w:rsid w:val="000F7F0A"/>
    <w:rsid w:val="001005F3"/>
    <w:rsid w:val="00100636"/>
    <w:rsid w:val="00100990"/>
    <w:rsid w:val="001012F4"/>
    <w:rsid w:val="00101328"/>
    <w:rsid w:val="00101BB4"/>
    <w:rsid w:val="0010227D"/>
    <w:rsid w:val="00102782"/>
    <w:rsid w:val="001027B3"/>
    <w:rsid w:val="00102F6C"/>
    <w:rsid w:val="00103675"/>
    <w:rsid w:val="00103805"/>
    <w:rsid w:val="00103A71"/>
    <w:rsid w:val="00103AA6"/>
    <w:rsid w:val="001042C0"/>
    <w:rsid w:val="00104CA8"/>
    <w:rsid w:val="00104CFE"/>
    <w:rsid w:val="001054A4"/>
    <w:rsid w:val="00105B0C"/>
    <w:rsid w:val="00105C35"/>
    <w:rsid w:val="001060EA"/>
    <w:rsid w:val="00106108"/>
    <w:rsid w:val="00107027"/>
    <w:rsid w:val="00107A0C"/>
    <w:rsid w:val="00107E31"/>
    <w:rsid w:val="00107EA3"/>
    <w:rsid w:val="00110370"/>
    <w:rsid w:val="00110791"/>
    <w:rsid w:val="001108FB"/>
    <w:rsid w:val="0011139B"/>
    <w:rsid w:val="001116E5"/>
    <w:rsid w:val="00111CF4"/>
    <w:rsid w:val="00112928"/>
    <w:rsid w:val="00113568"/>
    <w:rsid w:val="00113974"/>
    <w:rsid w:val="00114DF4"/>
    <w:rsid w:val="00115A0A"/>
    <w:rsid w:val="00115C83"/>
    <w:rsid w:val="001160B6"/>
    <w:rsid w:val="00116268"/>
    <w:rsid w:val="0011640D"/>
    <w:rsid w:val="00116FEC"/>
    <w:rsid w:val="00117088"/>
    <w:rsid w:val="00117418"/>
    <w:rsid w:val="0011756C"/>
    <w:rsid w:val="00117F19"/>
    <w:rsid w:val="0012081B"/>
    <w:rsid w:val="00121970"/>
    <w:rsid w:val="00121ABA"/>
    <w:rsid w:val="00121AE3"/>
    <w:rsid w:val="00121BE0"/>
    <w:rsid w:val="00121FA0"/>
    <w:rsid w:val="001225E5"/>
    <w:rsid w:val="00122DD4"/>
    <w:rsid w:val="0012415C"/>
    <w:rsid w:val="001243A4"/>
    <w:rsid w:val="001246D5"/>
    <w:rsid w:val="001249D5"/>
    <w:rsid w:val="00124AD7"/>
    <w:rsid w:val="00124D1D"/>
    <w:rsid w:val="00125DD3"/>
    <w:rsid w:val="00125FE6"/>
    <w:rsid w:val="00126AE1"/>
    <w:rsid w:val="001279F8"/>
    <w:rsid w:val="0013078B"/>
    <w:rsid w:val="00130ED7"/>
    <w:rsid w:val="00131BA4"/>
    <w:rsid w:val="00131C53"/>
    <w:rsid w:val="00133304"/>
    <w:rsid w:val="001334C8"/>
    <w:rsid w:val="00133591"/>
    <w:rsid w:val="0013480C"/>
    <w:rsid w:val="00134BF4"/>
    <w:rsid w:val="001351A8"/>
    <w:rsid w:val="00135241"/>
    <w:rsid w:val="001354B2"/>
    <w:rsid w:val="00135784"/>
    <w:rsid w:val="00135A3A"/>
    <w:rsid w:val="00135D4F"/>
    <w:rsid w:val="00135EC0"/>
    <w:rsid w:val="00136C00"/>
    <w:rsid w:val="00136C50"/>
    <w:rsid w:val="0013702B"/>
    <w:rsid w:val="00137C2C"/>
    <w:rsid w:val="001411AE"/>
    <w:rsid w:val="001411EA"/>
    <w:rsid w:val="00141EBD"/>
    <w:rsid w:val="00141F60"/>
    <w:rsid w:val="00142A39"/>
    <w:rsid w:val="00142E90"/>
    <w:rsid w:val="0014338B"/>
    <w:rsid w:val="001437DF"/>
    <w:rsid w:val="0014484E"/>
    <w:rsid w:val="001449CB"/>
    <w:rsid w:val="00144DC4"/>
    <w:rsid w:val="00145132"/>
    <w:rsid w:val="001455A6"/>
    <w:rsid w:val="00145A8A"/>
    <w:rsid w:val="00145BA1"/>
    <w:rsid w:val="00146576"/>
    <w:rsid w:val="00146B85"/>
    <w:rsid w:val="0014747B"/>
    <w:rsid w:val="00147959"/>
    <w:rsid w:val="0015062D"/>
    <w:rsid w:val="00150666"/>
    <w:rsid w:val="00150C72"/>
    <w:rsid w:val="00151062"/>
    <w:rsid w:val="0015154F"/>
    <w:rsid w:val="00151A18"/>
    <w:rsid w:val="00151ACA"/>
    <w:rsid w:val="001527B3"/>
    <w:rsid w:val="00152FC0"/>
    <w:rsid w:val="0015352F"/>
    <w:rsid w:val="0015396E"/>
    <w:rsid w:val="00153FD4"/>
    <w:rsid w:val="00154217"/>
    <w:rsid w:val="00154424"/>
    <w:rsid w:val="001555E0"/>
    <w:rsid w:val="00155ABD"/>
    <w:rsid w:val="00155D75"/>
    <w:rsid w:val="001560B0"/>
    <w:rsid w:val="00156552"/>
    <w:rsid w:val="001565CB"/>
    <w:rsid w:val="00156951"/>
    <w:rsid w:val="00156B49"/>
    <w:rsid w:val="00156C09"/>
    <w:rsid w:val="00156C8E"/>
    <w:rsid w:val="00156FFD"/>
    <w:rsid w:val="00157C87"/>
    <w:rsid w:val="001603F5"/>
    <w:rsid w:val="001614AF"/>
    <w:rsid w:val="00161899"/>
    <w:rsid w:val="00161C22"/>
    <w:rsid w:val="00161F0F"/>
    <w:rsid w:val="00161FE9"/>
    <w:rsid w:val="001624FF"/>
    <w:rsid w:val="00163271"/>
    <w:rsid w:val="00163933"/>
    <w:rsid w:val="0016404F"/>
    <w:rsid w:val="00164773"/>
    <w:rsid w:val="001649B5"/>
    <w:rsid w:val="00164FD5"/>
    <w:rsid w:val="0016525E"/>
    <w:rsid w:val="001656B6"/>
    <w:rsid w:val="00166FCE"/>
    <w:rsid w:val="00167150"/>
    <w:rsid w:val="00167444"/>
    <w:rsid w:val="001674BB"/>
    <w:rsid w:val="00167F89"/>
    <w:rsid w:val="0017005A"/>
    <w:rsid w:val="00170200"/>
    <w:rsid w:val="00170C99"/>
    <w:rsid w:val="00170EAD"/>
    <w:rsid w:val="00171293"/>
    <w:rsid w:val="00171294"/>
    <w:rsid w:val="001712BE"/>
    <w:rsid w:val="001712E6"/>
    <w:rsid w:val="001718DB"/>
    <w:rsid w:val="0017195C"/>
    <w:rsid w:val="00173E36"/>
    <w:rsid w:val="00173F59"/>
    <w:rsid w:val="0017524C"/>
    <w:rsid w:val="0017598A"/>
    <w:rsid w:val="001759B8"/>
    <w:rsid w:val="00175CE7"/>
    <w:rsid w:val="00176548"/>
    <w:rsid w:val="00177AA3"/>
    <w:rsid w:val="001800CD"/>
    <w:rsid w:val="00180487"/>
    <w:rsid w:val="001812A1"/>
    <w:rsid w:val="001817BA"/>
    <w:rsid w:val="0018198F"/>
    <w:rsid w:val="001831B3"/>
    <w:rsid w:val="00183433"/>
    <w:rsid w:val="00183449"/>
    <w:rsid w:val="001834F3"/>
    <w:rsid w:val="00184251"/>
    <w:rsid w:val="00184464"/>
    <w:rsid w:val="00184544"/>
    <w:rsid w:val="00184549"/>
    <w:rsid w:val="001845A4"/>
    <w:rsid w:val="00184C8D"/>
    <w:rsid w:val="0018553D"/>
    <w:rsid w:val="001859F3"/>
    <w:rsid w:val="0018602A"/>
    <w:rsid w:val="00186593"/>
    <w:rsid w:val="001865DA"/>
    <w:rsid w:val="00186FE8"/>
    <w:rsid w:val="00187169"/>
    <w:rsid w:val="00187410"/>
    <w:rsid w:val="0018784A"/>
    <w:rsid w:val="001908FB"/>
    <w:rsid w:val="00190A85"/>
    <w:rsid w:val="00190D72"/>
    <w:rsid w:val="00190E9B"/>
    <w:rsid w:val="00191063"/>
    <w:rsid w:val="00191387"/>
    <w:rsid w:val="001913EE"/>
    <w:rsid w:val="00191477"/>
    <w:rsid w:val="00192F75"/>
    <w:rsid w:val="00193771"/>
    <w:rsid w:val="00193B48"/>
    <w:rsid w:val="00193C50"/>
    <w:rsid w:val="00194BEA"/>
    <w:rsid w:val="00195366"/>
    <w:rsid w:val="001954C6"/>
    <w:rsid w:val="001955F7"/>
    <w:rsid w:val="00195881"/>
    <w:rsid w:val="00196C07"/>
    <w:rsid w:val="00196D66"/>
    <w:rsid w:val="0019755A"/>
    <w:rsid w:val="00197980"/>
    <w:rsid w:val="00197995"/>
    <w:rsid w:val="001A0361"/>
    <w:rsid w:val="001A081B"/>
    <w:rsid w:val="001A0D69"/>
    <w:rsid w:val="001A0EDC"/>
    <w:rsid w:val="001A194B"/>
    <w:rsid w:val="001A1D8E"/>
    <w:rsid w:val="001A224F"/>
    <w:rsid w:val="001A289A"/>
    <w:rsid w:val="001A2E5F"/>
    <w:rsid w:val="001A3001"/>
    <w:rsid w:val="001A3388"/>
    <w:rsid w:val="001A3635"/>
    <w:rsid w:val="001A44D5"/>
    <w:rsid w:val="001A4A9A"/>
    <w:rsid w:val="001A4D65"/>
    <w:rsid w:val="001A56C6"/>
    <w:rsid w:val="001A5821"/>
    <w:rsid w:val="001A593A"/>
    <w:rsid w:val="001A5D0E"/>
    <w:rsid w:val="001A6350"/>
    <w:rsid w:val="001A6429"/>
    <w:rsid w:val="001A65DB"/>
    <w:rsid w:val="001A69FF"/>
    <w:rsid w:val="001A6DE5"/>
    <w:rsid w:val="001A70FE"/>
    <w:rsid w:val="001B0624"/>
    <w:rsid w:val="001B0B68"/>
    <w:rsid w:val="001B11D3"/>
    <w:rsid w:val="001B1353"/>
    <w:rsid w:val="001B1490"/>
    <w:rsid w:val="001B23A9"/>
    <w:rsid w:val="001B2D6E"/>
    <w:rsid w:val="001B2EE4"/>
    <w:rsid w:val="001B35D9"/>
    <w:rsid w:val="001B388C"/>
    <w:rsid w:val="001B3EA1"/>
    <w:rsid w:val="001B42F0"/>
    <w:rsid w:val="001B49AE"/>
    <w:rsid w:val="001B4B6B"/>
    <w:rsid w:val="001B4B8F"/>
    <w:rsid w:val="001B575B"/>
    <w:rsid w:val="001B58CD"/>
    <w:rsid w:val="001B5E2D"/>
    <w:rsid w:val="001B690C"/>
    <w:rsid w:val="001B6913"/>
    <w:rsid w:val="001B6A3D"/>
    <w:rsid w:val="001B7134"/>
    <w:rsid w:val="001B7370"/>
    <w:rsid w:val="001B7825"/>
    <w:rsid w:val="001B7AB3"/>
    <w:rsid w:val="001C05D8"/>
    <w:rsid w:val="001C081E"/>
    <w:rsid w:val="001C099E"/>
    <w:rsid w:val="001C0DB4"/>
    <w:rsid w:val="001C1791"/>
    <w:rsid w:val="001C1DB0"/>
    <w:rsid w:val="001C2607"/>
    <w:rsid w:val="001C3521"/>
    <w:rsid w:val="001C387B"/>
    <w:rsid w:val="001C396C"/>
    <w:rsid w:val="001C45D8"/>
    <w:rsid w:val="001C509C"/>
    <w:rsid w:val="001C540D"/>
    <w:rsid w:val="001C568B"/>
    <w:rsid w:val="001C58CA"/>
    <w:rsid w:val="001C59C7"/>
    <w:rsid w:val="001C6156"/>
    <w:rsid w:val="001C7146"/>
    <w:rsid w:val="001C72D3"/>
    <w:rsid w:val="001C7889"/>
    <w:rsid w:val="001D0945"/>
    <w:rsid w:val="001D0BA1"/>
    <w:rsid w:val="001D280D"/>
    <w:rsid w:val="001D2B09"/>
    <w:rsid w:val="001D2F24"/>
    <w:rsid w:val="001D31E8"/>
    <w:rsid w:val="001D4A17"/>
    <w:rsid w:val="001D4ACD"/>
    <w:rsid w:val="001D5290"/>
    <w:rsid w:val="001D5821"/>
    <w:rsid w:val="001D58D1"/>
    <w:rsid w:val="001D60E5"/>
    <w:rsid w:val="001D61B2"/>
    <w:rsid w:val="001D687C"/>
    <w:rsid w:val="001D69DB"/>
    <w:rsid w:val="001D7143"/>
    <w:rsid w:val="001D7524"/>
    <w:rsid w:val="001D7949"/>
    <w:rsid w:val="001E030D"/>
    <w:rsid w:val="001E0528"/>
    <w:rsid w:val="001E1211"/>
    <w:rsid w:val="001E13B0"/>
    <w:rsid w:val="001E13F7"/>
    <w:rsid w:val="001E22D7"/>
    <w:rsid w:val="001E2CBA"/>
    <w:rsid w:val="001E2CEC"/>
    <w:rsid w:val="001E30DB"/>
    <w:rsid w:val="001E3195"/>
    <w:rsid w:val="001E3A99"/>
    <w:rsid w:val="001E3EF1"/>
    <w:rsid w:val="001E42FE"/>
    <w:rsid w:val="001E477A"/>
    <w:rsid w:val="001E47D8"/>
    <w:rsid w:val="001E4873"/>
    <w:rsid w:val="001E4948"/>
    <w:rsid w:val="001E536B"/>
    <w:rsid w:val="001E5A9B"/>
    <w:rsid w:val="001E5BEB"/>
    <w:rsid w:val="001E5DD6"/>
    <w:rsid w:val="001E5E66"/>
    <w:rsid w:val="001E5F22"/>
    <w:rsid w:val="001E6783"/>
    <w:rsid w:val="001E68BF"/>
    <w:rsid w:val="001E6A2F"/>
    <w:rsid w:val="001E6F80"/>
    <w:rsid w:val="001E71B5"/>
    <w:rsid w:val="001E7F79"/>
    <w:rsid w:val="001F0531"/>
    <w:rsid w:val="001F089D"/>
    <w:rsid w:val="001F08FC"/>
    <w:rsid w:val="001F0AFB"/>
    <w:rsid w:val="001F116D"/>
    <w:rsid w:val="001F14DB"/>
    <w:rsid w:val="001F1C12"/>
    <w:rsid w:val="001F1DDF"/>
    <w:rsid w:val="001F254A"/>
    <w:rsid w:val="001F2575"/>
    <w:rsid w:val="001F2582"/>
    <w:rsid w:val="001F29B7"/>
    <w:rsid w:val="001F2BF3"/>
    <w:rsid w:val="001F2D9B"/>
    <w:rsid w:val="001F36C6"/>
    <w:rsid w:val="001F3C48"/>
    <w:rsid w:val="001F463C"/>
    <w:rsid w:val="001F4974"/>
    <w:rsid w:val="001F54BD"/>
    <w:rsid w:val="001F5792"/>
    <w:rsid w:val="001F6099"/>
    <w:rsid w:val="001F68E4"/>
    <w:rsid w:val="001F743B"/>
    <w:rsid w:val="001F7463"/>
    <w:rsid w:val="001F74F0"/>
    <w:rsid w:val="001F7C3E"/>
    <w:rsid w:val="0020054A"/>
    <w:rsid w:val="00200BC1"/>
    <w:rsid w:val="00200FC3"/>
    <w:rsid w:val="00201018"/>
    <w:rsid w:val="0020138E"/>
    <w:rsid w:val="0020157E"/>
    <w:rsid w:val="00201A3E"/>
    <w:rsid w:val="0020217D"/>
    <w:rsid w:val="002027A2"/>
    <w:rsid w:val="00203164"/>
    <w:rsid w:val="002033E1"/>
    <w:rsid w:val="0020403C"/>
    <w:rsid w:val="002042B4"/>
    <w:rsid w:val="002042B7"/>
    <w:rsid w:val="0020437D"/>
    <w:rsid w:val="0020477C"/>
    <w:rsid w:val="00204A05"/>
    <w:rsid w:val="002052E6"/>
    <w:rsid w:val="002056B9"/>
    <w:rsid w:val="00205792"/>
    <w:rsid w:val="002058A4"/>
    <w:rsid w:val="00205E24"/>
    <w:rsid w:val="00206389"/>
    <w:rsid w:val="002071FA"/>
    <w:rsid w:val="00207357"/>
    <w:rsid w:val="0020774E"/>
    <w:rsid w:val="002077FC"/>
    <w:rsid w:val="00207D34"/>
    <w:rsid w:val="00210600"/>
    <w:rsid w:val="00210F51"/>
    <w:rsid w:val="002110CC"/>
    <w:rsid w:val="002118A0"/>
    <w:rsid w:val="00211B2F"/>
    <w:rsid w:val="00211D98"/>
    <w:rsid w:val="00211E82"/>
    <w:rsid w:val="0021238A"/>
    <w:rsid w:val="00212564"/>
    <w:rsid w:val="00213324"/>
    <w:rsid w:val="00214623"/>
    <w:rsid w:val="00214AD1"/>
    <w:rsid w:val="00214BD0"/>
    <w:rsid w:val="00214CEB"/>
    <w:rsid w:val="00214E17"/>
    <w:rsid w:val="00214EAA"/>
    <w:rsid w:val="0021531F"/>
    <w:rsid w:val="00215B1C"/>
    <w:rsid w:val="002173D7"/>
    <w:rsid w:val="00217633"/>
    <w:rsid w:val="00217A3D"/>
    <w:rsid w:val="00220207"/>
    <w:rsid w:val="00220CFC"/>
    <w:rsid w:val="00220F18"/>
    <w:rsid w:val="00220F52"/>
    <w:rsid w:val="0022123A"/>
    <w:rsid w:val="0022134C"/>
    <w:rsid w:val="0022134D"/>
    <w:rsid w:val="00221699"/>
    <w:rsid w:val="00221A58"/>
    <w:rsid w:val="00222B69"/>
    <w:rsid w:val="002234D7"/>
    <w:rsid w:val="00223581"/>
    <w:rsid w:val="002236EA"/>
    <w:rsid w:val="00224FD7"/>
    <w:rsid w:val="002251E3"/>
    <w:rsid w:val="00225881"/>
    <w:rsid w:val="00227CE0"/>
    <w:rsid w:val="00227DE4"/>
    <w:rsid w:val="00227EBC"/>
    <w:rsid w:val="002303E8"/>
    <w:rsid w:val="00230A17"/>
    <w:rsid w:val="00230A9F"/>
    <w:rsid w:val="00230E84"/>
    <w:rsid w:val="002311F2"/>
    <w:rsid w:val="00232050"/>
    <w:rsid w:val="002321A4"/>
    <w:rsid w:val="00232F7B"/>
    <w:rsid w:val="0023308D"/>
    <w:rsid w:val="002335DF"/>
    <w:rsid w:val="00233AFD"/>
    <w:rsid w:val="00233BB9"/>
    <w:rsid w:val="00233C3C"/>
    <w:rsid w:val="00234844"/>
    <w:rsid w:val="00234ED7"/>
    <w:rsid w:val="00234F2D"/>
    <w:rsid w:val="00234F70"/>
    <w:rsid w:val="00235120"/>
    <w:rsid w:val="002353FB"/>
    <w:rsid w:val="0023555A"/>
    <w:rsid w:val="002366CC"/>
    <w:rsid w:val="0023681E"/>
    <w:rsid w:val="00236C24"/>
    <w:rsid w:val="00236D8B"/>
    <w:rsid w:val="00236EF4"/>
    <w:rsid w:val="00240199"/>
    <w:rsid w:val="00240810"/>
    <w:rsid w:val="00240968"/>
    <w:rsid w:val="002415BB"/>
    <w:rsid w:val="00241737"/>
    <w:rsid w:val="00241CDA"/>
    <w:rsid w:val="002420F5"/>
    <w:rsid w:val="00242497"/>
    <w:rsid w:val="00242BB7"/>
    <w:rsid w:val="00243152"/>
    <w:rsid w:val="002436DB"/>
    <w:rsid w:val="00243C33"/>
    <w:rsid w:val="00243D06"/>
    <w:rsid w:val="00244647"/>
    <w:rsid w:val="00244A48"/>
    <w:rsid w:val="00244B5D"/>
    <w:rsid w:val="00244E19"/>
    <w:rsid w:val="00244E45"/>
    <w:rsid w:val="00245008"/>
    <w:rsid w:val="002450EB"/>
    <w:rsid w:val="002455FC"/>
    <w:rsid w:val="00245A55"/>
    <w:rsid w:val="00245F21"/>
    <w:rsid w:val="00245F50"/>
    <w:rsid w:val="00246316"/>
    <w:rsid w:val="002466DE"/>
    <w:rsid w:val="00247B79"/>
    <w:rsid w:val="0025014E"/>
    <w:rsid w:val="00250605"/>
    <w:rsid w:val="00250900"/>
    <w:rsid w:val="00251308"/>
    <w:rsid w:val="002526C4"/>
    <w:rsid w:val="0025275D"/>
    <w:rsid w:val="00253404"/>
    <w:rsid w:val="00253428"/>
    <w:rsid w:val="00254515"/>
    <w:rsid w:val="002548BE"/>
    <w:rsid w:val="00255024"/>
    <w:rsid w:val="002551D6"/>
    <w:rsid w:val="00255BEE"/>
    <w:rsid w:val="002564C8"/>
    <w:rsid w:val="002565A2"/>
    <w:rsid w:val="0025696B"/>
    <w:rsid w:val="00256B85"/>
    <w:rsid w:val="00260618"/>
    <w:rsid w:val="00260990"/>
    <w:rsid w:val="00260A42"/>
    <w:rsid w:val="00260C4C"/>
    <w:rsid w:val="0026116A"/>
    <w:rsid w:val="0026131D"/>
    <w:rsid w:val="002620FB"/>
    <w:rsid w:val="0026215E"/>
    <w:rsid w:val="002622E0"/>
    <w:rsid w:val="002627FA"/>
    <w:rsid w:val="00262992"/>
    <w:rsid w:val="00262F2D"/>
    <w:rsid w:val="00263109"/>
    <w:rsid w:val="00263148"/>
    <w:rsid w:val="00263183"/>
    <w:rsid w:val="00263721"/>
    <w:rsid w:val="00263756"/>
    <w:rsid w:val="002643AD"/>
    <w:rsid w:val="00264665"/>
    <w:rsid w:val="002648C9"/>
    <w:rsid w:val="002655B2"/>
    <w:rsid w:val="002657F8"/>
    <w:rsid w:val="00265C95"/>
    <w:rsid w:val="00265F23"/>
    <w:rsid w:val="00266303"/>
    <w:rsid w:val="0026666C"/>
    <w:rsid w:val="00266C65"/>
    <w:rsid w:val="00267728"/>
    <w:rsid w:val="00267E07"/>
    <w:rsid w:val="00267E1E"/>
    <w:rsid w:val="002702B7"/>
    <w:rsid w:val="00270546"/>
    <w:rsid w:val="00270C8B"/>
    <w:rsid w:val="002712F4"/>
    <w:rsid w:val="00271A03"/>
    <w:rsid w:val="002720A9"/>
    <w:rsid w:val="00272367"/>
    <w:rsid w:val="0027269D"/>
    <w:rsid w:val="00272808"/>
    <w:rsid w:val="00272885"/>
    <w:rsid w:val="00273EEF"/>
    <w:rsid w:val="00274A03"/>
    <w:rsid w:val="00274E23"/>
    <w:rsid w:val="0027503E"/>
    <w:rsid w:val="0027527B"/>
    <w:rsid w:val="0027578C"/>
    <w:rsid w:val="00275953"/>
    <w:rsid w:val="00275BE4"/>
    <w:rsid w:val="00276000"/>
    <w:rsid w:val="00276037"/>
    <w:rsid w:val="002761EF"/>
    <w:rsid w:val="00276313"/>
    <w:rsid w:val="00276BC3"/>
    <w:rsid w:val="002771A4"/>
    <w:rsid w:val="002772F0"/>
    <w:rsid w:val="002777B7"/>
    <w:rsid w:val="00277BCD"/>
    <w:rsid w:val="00277CF4"/>
    <w:rsid w:val="00277E3F"/>
    <w:rsid w:val="0028017B"/>
    <w:rsid w:val="002801B1"/>
    <w:rsid w:val="0028022E"/>
    <w:rsid w:val="00280351"/>
    <w:rsid w:val="00280754"/>
    <w:rsid w:val="00280939"/>
    <w:rsid w:val="002809AB"/>
    <w:rsid w:val="00280D1C"/>
    <w:rsid w:val="00281405"/>
    <w:rsid w:val="00281449"/>
    <w:rsid w:val="0028187C"/>
    <w:rsid w:val="002818FF"/>
    <w:rsid w:val="00281DF7"/>
    <w:rsid w:val="002820A3"/>
    <w:rsid w:val="00282860"/>
    <w:rsid w:val="00282A8C"/>
    <w:rsid w:val="00282EFD"/>
    <w:rsid w:val="0028355B"/>
    <w:rsid w:val="0028378F"/>
    <w:rsid w:val="00283949"/>
    <w:rsid w:val="00283A52"/>
    <w:rsid w:val="00283ADC"/>
    <w:rsid w:val="0028426F"/>
    <w:rsid w:val="002848A9"/>
    <w:rsid w:val="00285390"/>
    <w:rsid w:val="00285C6F"/>
    <w:rsid w:val="00285FA9"/>
    <w:rsid w:val="002862F1"/>
    <w:rsid w:val="002865D1"/>
    <w:rsid w:val="0028791B"/>
    <w:rsid w:val="00287B4A"/>
    <w:rsid w:val="00287B84"/>
    <w:rsid w:val="00287EA6"/>
    <w:rsid w:val="00290F69"/>
    <w:rsid w:val="00291018"/>
    <w:rsid w:val="002910F7"/>
    <w:rsid w:val="0029152D"/>
    <w:rsid w:val="002915D9"/>
    <w:rsid w:val="002923DD"/>
    <w:rsid w:val="0029278A"/>
    <w:rsid w:val="00292877"/>
    <w:rsid w:val="00292982"/>
    <w:rsid w:val="00292BE1"/>
    <w:rsid w:val="00292D93"/>
    <w:rsid w:val="00293851"/>
    <w:rsid w:val="00293E36"/>
    <w:rsid w:val="00293FE5"/>
    <w:rsid w:val="00294261"/>
    <w:rsid w:val="00294A28"/>
    <w:rsid w:val="00294F64"/>
    <w:rsid w:val="00295218"/>
    <w:rsid w:val="00295446"/>
    <w:rsid w:val="00295DAA"/>
    <w:rsid w:val="00296227"/>
    <w:rsid w:val="00296A8F"/>
    <w:rsid w:val="002971BC"/>
    <w:rsid w:val="00297221"/>
    <w:rsid w:val="0029795F"/>
    <w:rsid w:val="00297E5D"/>
    <w:rsid w:val="002A01BB"/>
    <w:rsid w:val="002A05AF"/>
    <w:rsid w:val="002A0EE1"/>
    <w:rsid w:val="002A1065"/>
    <w:rsid w:val="002A1BFB"/>
    <w:rsid w:val="002A24EB"/>
    <w:rsid w:val="002A2504"/>
    <w:rsid w:val="002A285F"/>
    <w:rsid w:val="002A2A32"/>
    <w:rsid w:val="002A2D7C"/>
    <w:rsid w:val="002A2DAC"/>
    <w:rsid w:val="002A2E4D"/>
    <w:rsid w:val="002A2FDB"/>
    <w:rsid w:val="002A42C6"/>
    <w:rsid w:val="002A4557"/>
    <w:rsid w:val="002A45A1"/>
    <w:rsid w:val="002A4E1E"/>
    <w:rsid w:val="002A51E8"/>
    <w:rsid w:val="002A5D6D"/>
    <w:rsid w:val="002A645E"/>
    <w:rsid w:val="002A75C5"/>
    <w:rsid w:val="002A7893"/>
    <w:rsid w:val="002B0465"/>
    <w:rsid w:val="002B0D81"/>
    <w:rsid w:val="002B0EC0"/>
    <w:rsid w:val="002B134E"/>
    <w:rsid w:val="002B2090"/>
    <w:rsid w:val="002B2149"/>
    <w:rsid w:val="002B248B"/>
    <w:rsid w:val="002B286D"/>
    <w:rsid w:val="002B326A"/>
    <w:rsid w:val="002B3287"/>
    <w:rsid w:val="002B34B1"/>
    <w:rsid w:val="002B380E"/>
    <w:rsid w:val="002B38E8"/>
    <w:rsid w:val="002B3971"/>
    <w:rsid w:val="002B3AC4"/>
    <w:rsid w:val="002B3F4A"/>
    <w:rsid w:val="002B417C"/>
    <w:rsid w:val="002B4307"/>
    <w:rsid w:val="002B4C61"/>
    <w:rsid w:val="002B4D87"/>
    <w:rsid w:val="002B547B"/>
    <w:rsid w:val="002B5898"/>
    <w:rsid w:val="002B5D89"/>
    <w:rsid w:val="002B5F16"/>
    <w:rsid w:val="002B6595"/>
    <w:rsid w:val="002B6AFB"/>
    <w:rsid w:val="002B6FBA"/>
    <w:rsid w:val="002B7795"/>
    <w:rsid w:val="002C07DB"/>
    <w:rsid w:val="002C09A0"/>
    <w:rsid w:val="002C0A98"/>
    <w:rsid w:val="002C0DE6"/>
    <w:rsid w:val="002C12D7"/>
    <w:rsid w:val="002C1642"/>
    <w:rsid w:val="002C2D44"/>
    <w:rsid w:val="002C2DAE"/>
    <w:rsid w:val="002C3145"/>
    <w:rsid w:val="002C3451"/>
    <w:rsid w:val="002C3E4D"/>
    <w:rsid w:val="002C40E9"/>
    <w:rsid w:val="002C44AD"/>
    <w:rsid w:val="002C4AD9"/>
    <w:rsid w:val="002C5676"/>
    <w:rsid w:val="002C5B83"/>
    <w:rsid w:val="002C5D91"/>
    <w:rsid w:val="002C61D4"/>
    <w:rsid w:val="002C72A1"/>
    <w:rsid w:val="002C7607"/>
    <w:rsid w:val="002C7915"/>
    <w:rsid w:val="002C7A87"/>
    <w:rsid w:val="002D07CA"/>
    <w:rsid w:val="002D10BC"/>
    <w:rsid w:val="002D1C28"/>
    <w:rsid w:val="002D2236"/>
    <w:rsid w:val="002D225C"/>
    <w:rsid w:val="002D2E05"/>
    <w:rsid w:val="002D2F5B"/>
    <w:rsid w:val="002D443D"/>
    <w:rsid w:val="002D4569"/>
    <w:rsid w:val="002D47C3"/>
    <w:rsid w:val="002D4CEE"/>
    <w:rsid w:val="002D4FDB"/>
    <w:rsid w:val="002D54DB"/>
    <w:rsid w:val="002D55C5"/>
    <w:rsid w:val="002D5760"/>
    <w:rsid w:val="002D5A5F"/>
    <w:rsid w:val="002D6086"/>
    <w:rsid w:val="002D6903"/>
    <w:rsid w:val="002D7124"/>
    <w:rsid w:val="002D737B"/>
    <w:rsid w:val="002D7663"/>
    <w:rsid w:val="002D7EDD"/>
    <w:rsid w:val="002E06F8"/>
    <w:rsid w:val="002E0868"/>
    <w:rsid w:val="002E12D8"/>
    <w:rsid w:val="002E2288"/>
    <w:rsid w:val="002E280D"/>
    <w:rsid w:val="002E2F6E"/>
    <w:rsid w:val="002E3FBE"/>
    <w:rsid w:val="002E40C9"/>
    <w:rsid w:val="002E4C06"/>
    <w:rsid w:val="002E50D4"/>
    <w:rsid w:val="002E5125"/>
    <w:rsid w:val="002E547B"/>
    <w:rsid w:val="002E592A"/>
    <w:rsid w:val="002E6710"/>
    <w:rsid w:val="002E69C6"/>
    <w:rsid w:val="002E6D6B"/>
    <w:rsid w:val="002E6FEA"/>
    <w:rsid w:val="002E76E0"/>
    <w:rsid w:val="002E7DF7"/>
    <w:rsid w:val="002F0815"/>
    <w:rsid w:val="002F0820"/>
    <w:rsid w:val="002F2495"/>
    <w:rsid w:val="002F25E0"/>
    <w:rsid w:val="002F2852"/>
    <w:rsid w:val="002F3869"/>
    <w:rsid w:val="002F3E95"/>
    <w:rsid w:val="002F40DC"/>
    <w:rsid w:val="002F42E5"/>
    <w:rsid w:val="002F46E2"/>
    <w:rsid w:val="002F4865"/>
    <w:rsid w:val="002F48D8"/>
    <w:rsid w:val="002F4AAF"/>
    <w:rsid w:val="002F4D0D"/>
    <w:rsid w:val="002F4EA8"/>
    <w:rsid w:val="002F5567"/>
    <w:rsid w:val="002F5B14"/>
    <w:rsid w:val="002F5DE8"/>
    <w:rsid w:val="002F6D6F"/>
    <w:rsid w:val="002F6EC2"/>
    <w:rsid w:val="002F7791"/>
    <w:rsid w:val="003004AE"/>
    <w:rsid w:val="0030052D"/>
    <w:rsid w:val="0030074D"/>
    <w:rsid w:val="00300A30"/>
    <w:rsid w:val="00301356"/>
    <w:rsid w:val="003021FA"/>
    <w:rsid w:val="003030E4"/>
    <w:rsid w:val="0030349A"/>
    <w:rsid w:val="0030388B"/>
    <w:rsid w:val="0030450F"/>
    <w:rsid w:val="00304D11"/>
    <w:rsid w:val="003054B8"/>
    <w:rsid w:val="00305641"/>
    <w:rsid w:val="0030589E"/>
    <w:rsid w:val="00305BCB"/>
    <w:rsid w:val="00305E6D"/>
    <w:rsid w:val="003062CB"/>
    <w:rsid w:val="0030634D"/>
    <w:rsid w:val="0030662E"/>
    <w:rsid w:val="003067E6"/>
    <w:rsid w:val="00306D06"/>
    <w:rsid w:val="00306FC4"/>
    <w:rsid w:val="00307274"/>
    <w:rsid w:val="0030761D"/>
    <w:rsid w:val="00307DEE"/>
    <w:rsid w:val="00310231"/>
    <w:rsid w:val="00310716"/>
    <w:rsid w:val="00310CE4"/>
    <w:rsid w:val="00311328"/>
    <w:rsid w:val="00311525"/>
    <w:rsid w:val="00311E01"/>
    <w:rsid w:val="003120A1"/>
    <w:rsid w:val="00312BC6"/>
    <w:rsid w:val="00313341"/>
    <w:rsid w:val="00313534"/>
    <w:rsid w:val="00313957"/>
    <w:rsid w:val="00313960"/>
    <w:rsid w:val="00314029"/>
    <w:rsid w:val="00314138"/>
    <w:rsid w:val="0031448D"/>
    <w:rsid w:val="0031555E"/>
    <w:rsid w:val="00315897"/>
    <w:rsid w:val="00315FA1"/>
    <w:rsid w:val="003163CB"/>
    <w:rsid w:val="003163EA"/>
    <w:rsid w:val="003166B7"/>
    <w:rsid w:val="00316C09"/>
    <w:rsid w:val="00316FE6"/>
    <w:rsid w:val="003175F2"/>
    <w:rsid w:val="00320029"/>
    <w:rsid w:val="00320F91"/>
    <w:rsid w:val="00321007"/>
    <w:rsid w:val="00322302"/>
    <w:rsid w:val="003227B7"/>
    <w:rsid w:val="00322B70"/>
    <w:rsid w:val="00323129"/>
    <w:rsid w:val="00323556"/>
    <w:rsid w:val="00323D11"/>
    <w:rsid w:val="003241DB"/>
    <w:rsid w:val="00324341"/>
    <w:rsid w:val="00324A49"/>
    <w:rsid w:val="00324B09"/>
    <w:rsid w:val="00324CD9"/>
    <w:rsid w:val="00325138"/>
    <w:rsid w:val="00325246"/>
    <w:rsid w:val="003256B0"/>
    <w:rsid w:val="00325B7C"/>
    <w:rsid w:val="00325CAC"/>
    <w:rsid w:val="0032658B"/>
    <w:rsid w:val="00326652"/>
    <w:rsid w:val="00326953"/>
    <w:rsid w:val="003275D2"/>
    <w:rsid w:val="00327F86"/>
    <w:rsid w:val="00330A40"/>
    <w:rsid w:val="00330E7E"/>
    <w:rsid w:val="00330FD6"/>
    <w:rsid w:val="0033114B"/>
    <w:rsid w:val="003316B0"/>
    <w:rsid w:val="00331995"/>
    <w:rsid w:val="00331EF8"/>
    <w:rsid w:val="003322B7"/>
    <w:rsid w:val="003327EB"/>
    <w:rsid w:val="00333651"/>
    <w:rsid w:val="003338B1"/>
    <w:rsid w:val="00333BF3"/>
    <w:rsid w:val="00334722"/>
    <w:rsid w:val="00334E36"/>
    <w:rsid w:val="00334EDE"/>
    <w:rsid w:val="00334F1A"/>
    <w:rsid w:val="00336159"/>
    <w:rsid w:val="0033716B"/>
    <w:rsid w:val="00337302"/>
    <w:rsid w:val="003373C4"/>
    <w:rsid w:val="00337712"/>
    <w:rsid w:val="00337847"/>
    <w:rsid w:val="00337CFE"/>
    <w:rsid w:val="00340A4A"/>
    <w:rsid w:val="00341AEB"/>
    <w:rsid w:val="00341B18"/>
    <w:rsid w:val="00341C8D"/>
    <w:rsid w:val="00341DC9"/>
    <w:rsid w:val="00342258"/>
    <w:rsid w:val="003425FB"/>
    <w:rsid w:val="00342B2B"/>
    <w:rsid w:val="00342F3A"/>
    <w:rsid w:val="003433E8"/>
    <w:rsid w:val="0034389A"/>
    <w:rsid w:val="0034402C"/>
    <w:rsid w:val="003445D3"/>
    <w:rsid w:val="00344B95"/>
    <w:rsid w:val="00344DF0"/>
    <w:rsid w:val="0034509E"/>
    <w:rsid w:val="003452C2"/>
    <w:rsid w:val="00346142"/>
    <w:rsid w:val="003461D6"/>
    <w:rsid w:val="00346849"/>
    <w:rsid w:val="00346F3D"/>
    <w:rsid w:val="00347822"/>
    <w:rsid w:val="00347E87"/>
    <w:rsid w:val="003515BF"/>
    <w:rsid w:val="00351C05"/>
    <w:rsid w:val="0035216B"/>
    <w:rsid w:val="003522B1"/>
    <w:rsid w:val="0035232D"/>
    <w:rsid w:val="00352847"/>
    <w:rsid w:val="00352A44"/>
    <w:rsid w:val="0035331A"/>
    <w:rsid w:val="00353371"/>
    <w:rsid w:val="003533DF"/>
    <w:rsid w:val="0035426C"/>
    <w:rsid w:val="0035452E"/>
    <w:rsid w:val="00354CFC"/>
    <w:rsid w:val="0035529F"/>
    <w:rsid w:val="00355725"/>
    <w:rsid w:val="00355AEB"/>
    <w:rsid w:val="00356057"/>
    <w:rsid w:val="0035726C"/>
    <w:rsid w:val="003576D3"/>
    <w:rsid w:val="0035783E"/>
    <w:rsid w:val="00357CBE"/>
    <w:rsid w:val="00357D8A"/>
    <w:rsid w:val="00357DE3"/>
    <w:rsid w:val="003600DD"/>
    <w:rsid w:val="00360682"/>
    <w:rsid w:val="00360E16"/>
    <w:rsid w:val="00360E23"/>
    <w:rsid w:val="00361056"/>
    <w:rsid w:val="00361670"/>
    <w:rsid w:val="00361E5D"/>
    <w:rsid w:val="00362612"/>
    <w:rsid w:val="00363049"/>
    <w:rsid w:val="003634AC"/>
    <w:rsid w:val="00363956"/>
    <w:rsid w:val="00363968"/>
    <w:rsid w:val="00363A2F"/>
    <w:rsid w:val="003643EC"/>
    <w:rsid w:val="0036519E"/>
    <w:rsid w:val="00365755"/>
    <w:rsid w:val="00365AD4"/>
    <w:rsid w:val="00365D56"/>
    <w:rsid w:val="00365FD1"/>
    <w:rsid w:val="00366E78"/>
    <w:rsid w:val="00367D73"/>
    <w:rsid w:val="00370300"/>
    <w:rsid w:val="00370504"/>
    <w:rsid w:val="00370509"/>
    <w:rsid w:val="00371526"/>
    <w:rsid w:val="00372379"/>
    <w:rsid w:val="0037252F"/>
    <w:rsid w:val="00372C89"/>
    <w:rsid w:val="00374829"/>
    <w:rsid w:val="00374E36"/>
    <w:rsid w:val="00375376"/>
    <w:rsid w:val="00375776"/>
    <w:rsid w:val="00375857"/>
    <w:rsid w:val="00375D21"/>
    <w:rsid w:val="00375E96"/>
    <w:rsid w:val="00375FEB"/>
    <w:rsid w:val="00376A80"/>
    <w:rsid w:val="00376A95"/>
    <w:rsid w:val="00376C71"/>
    <w:rsid w:val="0037730E"/>
    <w:rsid w:val="00377393"/>
    <w:rsid w:val="003776EA"/>
    <w:rsid w:val="00377941"/>
    <w:rsid w:val="003800CB"/>
    <w:rsid w:val="0038064B"/>
    <w:rsid w:val="0038096E"/>
    <w:rsid w:val="0038106D"/>
    <w:rsid w:val="003811B4"/>
    <w:rsid w:val="003811C6"/>
    <w:rsid w:val="0038141D"/>
    <w:rsid w:val="003825C1"/>
    <w:rsid w:val="003825F4"/>
    <w:rsid w:val="003826FA"/>
    <w:rsid w:val="003827C9"/>
    <w:rsid w:val="00382995"/>
    <w:rsid w:val="00382E13"/>
    <w:rsid w:val="003833F5"/>
    <w:rsid w:val="003835C8"/>
    <w:rsid w:val="003837EF"/>
    <w:rsid w:val="00383C07"/>
    <w:rsid w:val="00383F0F"/>
    <w:rsid w:val="003840CC"/>
    <w:rsid w:val="00384533"/>
    <w:rsid w:val="00384687"/>
    <w:rsid w:val="003851A9"/>
    <w:rsid w:val="003855C9"/>
    <w:rsid w:val="003861D5"/>
    <w:rsid w:val="00386525"/>
    <w:rsid w:val="00386CB1"/>
    <w:rsid w:val="00386DFC"/>
    <w:rsid w:val="00387515"/>
    <w:rsid w:val="003879EF"/>
    <w:rsid w:val="00387B6A"/>
    <w:rsid w:val="00390323"/>
    <w:rsid w:val="003904D5"/>
    <w:rsid w:val="00390AF7"/>
    <w:rsid w:val="00391314"/>
    <w:rsid w:val="00391C97"/>
    <w:rsid w:val="00391CC4"/>
    <w:rsid w:val="003927B8"/>
    <w:rsid w:val="003928A6"/>
    <w:rsid w:val="00392E57"/>
    <w:rsid w:val="00393146"/>
    <w:rsid w:val="00393566"/>
    <w:rsid w:val="00394183"/>
    <w:rsid w:val="00394688"/>
    <w:rsid w:val="00395491"/>
    <w:rsid w:val="003955C7"/>
    <w:rsid w:val="00395990"/>
    <w:rsid w:val="0039599E"/>
    <w:rsid w:val="00395D29"/>
    <w:rsid w:val="00395FA9"/>
    <w:rsid w:val="0039609A"/>
    <w:rsid w:val="0039611F"/>
    <w:rsid w:val="0039685E"/>
    <w:rsid w:val="003968ED"/>
    <w:rsid w:val="00396B5C"/>
    <w:rsid w:val="00396FD0"/>
    <w:rsid w:val="0039703C"/>
    <w:rsid w:val="0039742B"/>
    <w:rsid w:val="0039755F"/>
    <w:rsid w:val="0039779C"/>
    <w:rsid w:val="00397AA5"/>
    <w:rsid w:val="00397CD9"/>
    <w:rsid w:val="00397D8D"/>
    <w:rsid w:val="003A000C"/>
    <w:rsid w:val="003A0342"/>
    <w:rsid w:val="003A0628"/>
    <w:rsid w:val="003A06D9"/>
    <w:rsid w:val="003A07B9"/>
    <w:rsid w:val="003A095C"/>
    <w:rsid w:val="003A0D3A"/>
    <w:rsid w:val="003A1E3A"/>
    <w:rsid w:val="003A2309"/>
    <w:rsid w:val="003A2709"/>
    <w:rsid w:val="003A27F3"/>
    <w:rsid w:val="003A29E7"/>
    <w:rsid w:val="003A2E23"/>
    <w:rsid w:val="003A348E"/>
    <w:rsid w:val="003A472C"/>
    <w:rsid w:val="003A4B03"/>
    <w:rsid w:val="003A4CFD"/>
    <w:rsid w:val="003A4FE0"/>
    <w:rsid w:val="003A54AC"/>
    <w:rsid w:val="003A571C"/>
    <w:rsid w:val="003A5CDF"/>
    <w:rsid w:val="003A5DEB"/>
    <w:rsid w:val="003A6099"/>
    <w:rsid w:val="003A6365"/>
    <w:rsid w:val="003A644E"/>
    <w:rsid w:val="003A6BEC"/>
    <w:rsid w:val="003A6C2C"/>
    <w:rsid w:val="003A7FFC"/>
    <w:rsid w:val="003B0206"/>
    <w:rsid w:val="003B0304"/>
    <w:rsid w:val="003B039D"/>
    <w:rsid w:val="003B0549"/>
    <w:rsid w:val="003B1191"/>
    <w:rsid w:val="003B1417"/>
    <w:rsid w:val="003B1739"/>
    <w:rsid w:val="003B17A7"/>
    <w:rsid w:val="003B2B28"/>
    <w:rsid w:val="003B2C64"/>
    <w:rsid w:val="003B2E49"/>
    <w:rsid w:val="003B315F"/>
    <w:rsid w:val="003B3272"/>
    <w:rsid w:val="003B3488"/>
    <w:rsid w:val="003B3680"/>
    <w:rsid w:val="003B3A2C"/>
    <w:rsid w:val="003B3CEB"/>
    <w:rsid w:val="003B4595"/>
    <w:rsid w:val="003B46B9"/>
    <w:rsid w:val="003B4FB6"/>
    <w:rsid w:val="003B509F"/>
    <w:rsid w:val="003B50B3"/>
    <w:rsid w:val="003B5192"/>
    <w:rsid w:val="003B6A95"/>
    <w:rsid w:val="003B6BE7"/>
    <w:rsid w:val="003B6CE3"/>
    <w:rsid w:val="003B7330"/>
    <w:rsid w:val="003C013D"/>
    <w:rsid w:val="003C03AF"/>
    <w:rsid w:val="003C0826"/>
    <w:rsid w:val="003C0DFD"/>
    <w:rsid w:val="003C1000"/>
    <w:rsid w:val="003C11DC"/>
    <w:rsid w:val="003C20DF"/>
    <w:rsid w:val="003C246B"/>
    <w:rsid w:val="003C256A"/>
    <w:rsid w:val="003C2BA2"/>
    <w:rsid w:val="003C2C15"/>
    <w:rsid w:val="003C2DDA"/>
    <w:rsid w:val="003C2E26"/>
    <w:rsid w:val="003C327F"/>
    <w:rsid w:val="003C3F4E"/>
    <w:rsid w:val="003C3FD3"/>
    <w:rsid w:val="003C429A"/>
    <w:rsid w:val="003C53C6"/>
    <w:rsid w:val="003C56CD"/>
    <w:rsid w:val="003C57B1"/>
    <w:rsid w:val="003C586A"/>
    <w:rsid w:val="003C5B0E"/>
    <w:rsid w:val="003C5F82"/>
    <w:rsid w:val="003C69A1"/>
    <w:rsid w:val="003C7080"/>
    <w:rsid w:val="003C7DB2"/>
    <w:rsid w:val="003C7EEA"/>
    <w:rsid w:val="003D0537"/>
    <w:rsid w:val="003D0539"/>
    <w:rsid w:val="003D0857"/>
    <w:rsid w:val="003D0A17"/>
    <w:rsid w:val="003D0C87"/>
    <w:rsid w:val="003D1FA4"/>
    <w:rsid w:val="003D218F"/>
    <w:rsid w:val="003D23B2"/>
    <w:rsid w:val="003D2FD0"/>
    <w:rsid w:val="003D387A"/>
    <w:rsid w:val="003D3E4F"/>
    <w:rsid w:val="003D4055"/>
    <w:rsid w:val="003D46BF"/>
    <w:rsid w:val="003D4DF9"/>
    <w:rsid w:val="003D51D6"/>
    <w:rsid w:val="003D540A"/>
    <w:rsid w:val="003D5645"/>
    <w:rsid w:val="003D58BC"/>
    <w:rsid w:val="003D5A08"/>
    <w:rsid w:val="003D5B39"/>
    <w:rsid w:val="003D685F"/>
    <w:rsid w:val="003D6F8F"/>
    <w:rsid w:val="003D735D"/>
    <w:rsid w:val="003D79A7"/>
    <w:rsid w:val="003E0700"/>
    <w:rsid w:val="003E14CC"/>
    <w:rsid w:val="003E1593"/>
    <w:rsid w:val="003E1935"/>
    <w:rsid w:val="003E1F3F"/>
    <w:rsid w:val="003E2359"/>
    <w:rsid w:val="003E237D"/>
    <w:rsid w:val="003E2483"/>
    <w:rsid w:val="003E32AE"/>
    <w:rsid w:val="003E3BAD"/>
    <w:rsid w:val="003E4B6E"/>
    <w:rsid w:val="003E4C0A"/>
    <w:rsid w:val="003E6118"/>
    <w:rsid w:val="003E63D8"/>
    <w:rsid w:val="003E6F69"/>
    <w:rsid w:val="003F0421"/>
    <w:rsid w:val="003F0494"/>
    <w:rsid w:val="003F04CC"/>
    <w:rsid w:val="003F12A2"/>
    <w:rsid w:val="003F20B8"/>
    <w:rsid w:val="003F2BBC"/>
    <w:rsid w:val="003F305A"/>
    <w:rsid w:val="003F30BD"/>
    <w:rsid w:val="003F3667"/>
    <w:rsid w:val="003F3C9D"/>
    <w:rsid w:val="003F45C9"/>
    <w:rsid w:val="003F4BB4"/>
    <w:rsid w:val="003F598C"/>
    <w:rsid w:val="003F5DB4"/>
    <w:rsid w:val="003F60E1"/>
    <w:rsid w:val="003F6376"/>
    <w:rsid w:val="003F65A5"/>
    <w:rsid w:val="003F65CD"/>
    <w:rsid w:val="003F6EAA"/>
    <w:rsid w:val="003F799A"/>
    <w:rsid w:val="00401E39"/>
    <w:rsid w:val="004022BC"/>
    <w:rsid w:val="00402F65"/>
    <w:rsid w:val="00403198"/>
    <w:rsid w:val="00403377"/>
    <w:rsid w:val="004038ED"/>
    <w:rsid w:val="00403C22"/>
    <w:rsid w:val="00403FEA"/>
    <w:rsid w:val="00404112"/>
    <w:rsid w:val="004044B8"/>
    <w:rsid w:val="0040487C"/>
    <w:rsid w:val="00404B7C"/>
    <w:rsid w:val="00405061"/>
    <w:rsid w:val="00405419"/>
    <w:rsid w:val="00405D75"/>
    <w:rsid w:val="0040652A"/>
    <w:rsid w:val="0040678D"/>
    <w:rsid w:val="00406897"/>
    <w:rsid w:val="00406BB9"/>
    <w:rsid w:val="004103EA"/>
    <w:rsid w:val="004111F4"/>
    <w:rsid w:val="00411206"/>
    <w:rsid w:val="00411590"/>
    <w:rsid w:val="00411FB6"/>
    <w:rsid w:val="0041201B"/>
    <w:rsid w:val="004122EE"/>
    <w:rsid w:val="00412A65"/>
    <w:rsid w:val="00412DA4"/>
    <w:rsid w:val="00412DCC"/>
    <w:rsid w:val="0041304E"/>
    <w:rsid w:val="0041333B"/>
    <w:rsid w:val="0041366C"/>
    <w:rsid w:val="0041372E"/>
    <w:rsid w:val="0041394E"/>
    <w:rsid w:val="00413AEC"/>
    <w:rsid w:val="00413D2A"/>
    <w:rsid w:val="00413D9F"/>
    <w:rsid w:val="00413FAE"/>
    <w:rsid w:val="00414950"/>
    <w:rsid w:val="004157FD"/>
    <w:rsid w:val="00415A65"/>
    <w:rsid w:val="00415DE8"/>
    <w:rsid w:val="00415ED4"/>
    <w:rsid w:val="004162E6"/>
    <w:rsid w:val="00416C25"/>
    <w:rsid w:val="004177EB"/>
    <w:rsid w:val="004179FD"/>
    <w:rsid w:val="00417E3A"/>
    <w:rsid w:val="0042027F"/>
    <w:rsid w:val="00420425"/>
    <w:rsid w:val="004205E9"/>
    <w:rsid w:val="004208D1"/>
    <w:rsid w:val="004213B0"/>
    <w:rsid w:val="00421F34"/>
    <w:rsid w:val="0042233F"/>
    <w:rsid w:val="004224AC"/>
    <w:rsid w:val="00422CD9"/>
    <w:rsid w:val="00423A1B"/>
    <w:rsid w:val="00423B19"/>
    <w:rsid w:val="0042433A"/>
    <w:rsid w:val="00425208"/>
    <w:rsid w:val="004252B8"/>
    <w:rsid w:val="00425731"/>
    <w:rsid w:val="00425C49"/>
    <w:rsid w:val="00425F83"/>
    <w:rsid w:val="004264CE"/>
    <w:rsid w:val="00426AB8"/>
    <w:rsid w:val="00426D0A"/>
    <w:rsid w:val="004272D5"/>
    <w:rsid w:val="00427D2C"/>
    <w:rsid w:val="00430495"/>
    <w:rsid w:val="00431D09"/>
    <w:rsid w:val="00431FBC"/>
    <w:rsid w:val="00432290"/>
    <w:rsid w:val="00432483"/>
    <w:rsid w:val="00433E22"/>
    <w:rsid w:val="004340BC"/>
    <w:rsid w:val="00434E38"/>
    <w:rsid w:val="004350C9"/>
    <w:rsid w:val="004352A2"/>
    <w:rsid w:val="004356BF"/>
    <w:rsid w:val="00435708"/>
    <w:rsid w:val="00435C6C"/>
    <w:rsid w:val="00436D48"/>
    <w:rsid w:val="00437007"/>
    <w:rsid w:val="004372F2"/>
    <w:rsid w:val="00437402"/>
    <w:rsid w:val="0043766F"/>
    <w:rsid w:val="0043774A"/>
    <w:rsid w:val="004377C8"/>
    <w:rsid w:val="004377E6"/>
    <w:rsid w:val="004402BD"/>
    <w:rsid w:val="00440CCF"/>
    <w:rsid w:val="00440F02"/>
    <w:rsid w:val="0044172A"/>
    <w:rsid w:val="00441C19"/>
    <w:rsid w:val="0044265B"/>
    <w:rsid w:val="00442701"/>
    <w:rsid w:val="0044272A"/>
    <w:rsid w:val="00442EE3"/>
    <w:rsid w:val="0044321F"/>
    <w:rsid w:val="00443BDA"/>
    <w:rsid w:val="00443DD1"/>
    <w:rsid w:val="00444345"/>
    <w:rsid w:val="004448D8"/>
    <w:rsid w:val="00444F18"/>
    <w:rsid w:val="00445707"/>
    <w:rsid w:val="00445987"/>
    <w:rsid w:val="00445C17"/>
    <w:rsid w:val="0044692C"/>
    <w:rsid w:val="00446F9E"/>
    <w:rsid w:val="004474E5"/>
    <w:rsid w:val="00447851"/>
    <w:rsid w:val="004504D2"/>
    <w:rsid w:val="00450DFD"/>
    <w:rsid w:val="00451151"/>
    <w:rsid w:val="00451F40"/>
    <w:rsid w:val="00451FF5"/>
    <w:rsid w:val="00452BB1"/>
    <w:rsid w:val="00452C1C"/>
    <w:rsid w:val="004533A8"/>
    <w:rsid w:val="00453916"/>
    <w:rsid w:val="004542EE"/>
    <w:rsid w:val="004546AD"/>
    <w:rsid w:val="00454C57"/>
    <w:rsid w:val="004550EF"/>
    <w:rsid w:val="004552F3"/>
    <w:rsid w:val="004554E7"/>
    <w:rsid w:val="00455508"/>
    <w:rsid w:val="00455A5B"/>
    <w:rsid w:val="00457534"/>
    <w:rsid w:val="00457755"/>
    <w:rsid w:val="00457D9E"/>
    <w:rsid w:val="00457DD6"/>
    <w:rsid w:val="004603FA"/>
    <w:rsid w:val="00460B33"/>
    <w:rsid w:val="00460BD2"/>
    <w:rsid w:val="00460EF1"/>
    <w:rsid w:val="004618C4"/>
    <w:rsid w:val="004619E3"/>
    <w:rsid w:val="004629D5"/>
    <w:rsid w:val="00462D69"/>
    <w:rsid w:val="00463746"/>
    <w:rsid w:val="0046404B"/>
    <w:rsid w:val="00464A4E"/>
    <w:rsid w:val="00464C1D"/>
    <w:rsid w:val="00466848"/>
    <w:rsid w:val="00466A7A"/>
    <w:rsid w:val="00466FA4"/>
    <w:rsid w:val="00467914"/>
    <w:rsid w:val="004700C8"/>
    <w:rsid w:val="00470210"/>
    <w:rsid w:val="0047031B"/>
    <w:rsid w:val="004718B0"/>
    <w:rsid w:val="00471909"/>
    <w:rsid w:val="00472396"/>
    <w:rsid w:val="00472484"/>
    <w:rsid w:val="0047250D"/>
    <w:rsid w:val="0047257C"/>
    <w:rsid w:val="004727F7"/>
    <w:rsid w:val="00472D74"/>
    <w:rsid w:val="00473266"/>
    <w:rsid w:val="004738B1"/>
    <w:rsid w:val="00473CD5"/>
    <w:rsid w:val="004740F5"/>
    <w:rsid w:val="00475773"/>
    <w:rsid w:val="004757F7"/>
    <w:rsid w:val="00475825"/>
    <w:rsid w:val="0047582C"/>
    <w:rsid w:val="00475A6A"/>
    <w:rsid w:val="004760E0"/>
    <w:rsid w:val="00476E92"/>
    <w:rsid w:val="0047722D"/>
    <w:rsid w:val="0047727E"/>
    <w:rsid w:val="00477299"/>
    <w:rsid w:val="00477340"/>
    <w:rsid w:val="0047746E"/>
    <w:rsid w:val="00480252"/>
    <w:rsid w:val="0048051D"/>
    <w:rsid w:val="00480559"/>
    <w:rsid w:val="00480ED3"/>
    <w:rsid w:val="004810B6"/>
    <w:rsid w:val="00481278"/>
    <w:rsid w:val="00481465"/>
    <w:rsid w:val="0048179B"/>
    <w:rsid w:val="00481A81"/>
    <w:rsid w:val="00482561"/>
    <w:rsid w:val="00482EC1"/>
    <w:rsid w:val="00483AA9"/>
    <w:rsid w:val="00484D5B"/>
    <w:rsid w:val="00484DE5"/>
    <w:rsid w:val="00484F22"/>
    <w:rsid w:val="00485E24"/>
    <w:rsid w:val="00485F58"/>
    <w:rsid w:val="004862A1"/>
    <w:rsid w:val="00486567"/>
    <w:rsid w:val="0048676F"/>
    <w:rsid w:val="00486ABD"/>
    <w:rsid w:val="004870F3"/>
    <w:rsid w:val="004876AE"/>
    <w:rsid w:val="0048781D"/>
    <w:rsid w:val="00487DFD"/>
    <w:rsid w:val="0049008E"/>
    <w:rsid w:val="004901E1"/>
    <w:rsid w:val="00490689"/>
    <w:rsid w:val="004906B0"/>
    <w:rsid w:val="0049142E"/>
    <w:rsid w:val="004916A7"/>
    <w:rsid w:val="00491BB6"/>
    <w:rsid w:val="00491E6C"/>
    <w:rsid w:val="0049203B"/>
    <w:rsid w:val="00492F98"/>
    <w:rsid w:val="00493138"/>
    <w:rsid w:val="00493254"/>
    <w:rsid w:val="0049361D"/>
    <w:rsid w:val="00493621"/>
    <w:rsid w:val="004952A4"/>
    <w:rsid w:val="00495699"/>
    <w:rsid w:val="004956B8"/>
    <w:rsid w:val="00495774"/>
    <w:rsid w:val="00495FE2"/>
    <w:rsid w:val="00496116"/>
    <w:rsid w:val="004961BF"/>
    <w:rsid w:val="00497249"/>
    <w:rsid w:val="00497B19"/>
    <w:rsid w:val="004A011D"/>
    <w:rsid w:val="004A0ED0"/>
    <w:rsid w:val="004A12A4"/>
    <w:rsid w:val="004A14A8"/>
    <w:rsid w:val="004A1F0E"/>
    <w:rsid w:val="004A214D"/>
    <w:rsid w:val="004A2C96"/>
    <w:rsid w:val="004A3760"/>
    <w:rsid w:val="004A3929"/>
    <w:rsid w:val="004A5033"/>
    <w:rsid w:val="004A558B"/>
    <w:rsid w:val="004A5A51"/>
    <w:rsid w:val="004A6153"/>
    <w:rsid w:val="004A67C4"/>
    <w:rsid w:val="004A6E63"/>
    <w:rsid w:val="004A70C3"/>
    <w:rsid w:val="004A7969"/>
    <w:rsid w:val="004A7F0C"/>
    <w:rsid w:val="004B0012"/>
    <w:rsid w:val="004B113A"/>
    <w:rsid w:val="004B1427"/>
    <w:rsid w:val="004B1443"/>
    <w:rsid w:val="004B1862"/>
    <w:rsid w:val="004B247E"/>
    <w:rsid w:val="004B2549"/>
    <w:rsid w:val="004B3F69"/>
    <w:rsid w:val="004B4F30"/>
    <w:rsid w:val="004B4F81"/>
    <w:rsid w:val="004B4F96"/>
    <w:rsid w:val="004B5B15"/>
    <w:rsid w:val="004B5F6D"/>
    <w:rsid w:val="004B602E"/>
    <w:rsid w:val="004B6220"/>
    <w:rsid w:val="004B75D5"/>
    <w:rsid w:val="004B7D2F"/>
    <w:rsid w:val="004C0011"/>
    <w:rsid w:val="004C0DCB"/>
    <w:rsid w:val="004C0DF7"/>
    <w:rsid w:val="004C123B"/>
    <w:rsid w:val="004C1848"/>
    <w:rsid w:val="004C1E5C"/>
    <w:rsid w:val="004C24B2"/>
    <w:rsid w:val="004C38AD"/>
    <w:rsid w:val="004C3BA4"/>
    <w:rsid w:val="004C4559"/>
    <w:rsid w:val="004C48DE"/>
    <w:rsid w:val="004C62AA"/>
    <w:rsid w:val="004D0B38"/>
    <w:rsid w:val="004D0F6F"/>
    <w:rsid w:val="004D1749"/>
    <w:rsid w:val="004D1D20"/>
    <w:rsid w:val="004D2312"/>
    <w:rsid w:val="004D2602"/>
    <w:rsid w:val="004D335B"/>
    <w:rsid w:val="004D44AF"/>
    <w:rsid w:val="004D4839"/>
    <w:rsid w:val="004D4911"/>
    <w:rsid w:val="004D4A05"/>
    <w:rsid w:val="004D4D94"/>
    <w:rsid w:val="004D53D1"/>
    <w:rsid w:val="004D5E16"/>
    <w:rsid w:val="004D72BD"/>
    <w:rsid w:val="004D73A8"/>
    <w:rsid w:val="004D7740"/>
    <w:rsid w:val="004D79D0"/>
    <w:rsid w:val="004D7C79"/>
    <w:rsid w:val="004E00C8"/>
    <w:rsid w:val="004E01ED"/>
    <w:rsid w:val="004E04CB"/>
    <w:rsid w:val="004E0CCB"/>
    <w:rsid w:val="004E0E3E"/>
    <w:rsid w:val="004E1479"/>
    <w:rsid w:val="004E1BF2"/>
    <w:rsid w:val="004E1ECA"/>
    <w:rsid w:val="004E1F5A"/>
    <w:rsid w:val="004E1F6E"/>
    <w:rsid w:val="004E311B"/>
    <w:rsid w:val="004E3E2B"/>
    <w:rsid w:val="004E4C3D"/>
    <w:rsid w:val="004E576C"/>
    <w:rsid w:val="004E5C7F"/>
    <w:rsid w:val="004E5D4B"/>
    <w:rsid w:val="004E5E58"/>
    <w:rsid w:val="004E6201"/>
    <w:rsid w:val="004E6AC5"/>
    <w:rsid w:val="004E6FCA"/>
    <w:rsid w:val="004E76B3"/>
    <w:rsid w:val="004F0272"/>
    <w:rsid w:val="004F0DAB"/>
    <w:rsid w:val="004F11EE"/>
    <w:rsid w:val="004F147E"/>
    <w:rsid w:val="004F1F2A"/>
    <w:rsid w:val="004F1F73"/>
    <w:rsid w:val="004F2154"/>
    <w:rsid w:val="004F228C"/>
    <w:rsid w:val="004F253B"/>
    <w:rsid w:val="004F3342"/>
    <w:rsid w:val="004F3B36"/>
    <w:rsid w:val="004F3C88"/>
    <w:rsid w:val="004F4423"/>
    <w:rsid w:val="004F4BD6"/>
    <w:rsid w:val="004F51B1"/>
    <w:rsid w:val="004F54D7"/>
    <w:rsid w:val="004F58F4"/>
    <w:rsid w:val="004F596A"/>
    <w:rsid w:val="004F5C46"/>
    <w:rsid w:val="004F6065"/>
    <w:rsid w:val="004F60B3"/>
    <w:rsid w:val="004F67F9"/>
    <w:rsid w:val="004F6AD6"/>
    <w:rsid w:val="004F6F4A"/>
    <w:rsid w:val="004F79DD"/>
    <w:rsid w:val="004F7B41"/>
    <w:rsid w:val="004F7DCC"/>
    <w:rsid w:val="005000EC"/>
    <w:rsid w:val="00500EBF"/>
    <w:rsid w:val="005014A9"/>
    <w:rsid w:val="0050187E"/>
    <w:rsid w:val="0050193F"/>
    <w:rsid w:val="00501B07"/>
    <w:rsid w:val="00501C7A"/>
    <w:rsid w:val="0050207B"/>
    <w:rsid w:val="00502453"/>
    <w:rsid w:val="0050299C"/>
    <w:rsid w:val="005035F4"/>
    <w:rsid w:val="00503858"/>
    <w:rsid w:val="005039B8"/>
    <w:rsid w:val="00503A9D"/>
    <w:rsid w:val="00503CCC"/>
    <w:rsid w:val="005040A8"/>
    <w:rsid w:val="0050481E"/>
    <w:rsid w:val="00505E47"/>
    <w:rsid w:val="0050665D"/>
    <w:rsid w:val="00507CE5"/>
    <w:rsid w:val="00510FC6"/>
    <w:rsid w:val="0051105C"/>
    <w:rsid w:val="005110C4"/>
    <w:rsid w:val="00511BFB"/>
    <w:rsid w:val="0051242F"/>
    <w:rsid w:val="005124A3"/>
    <w:rsid w:val="00512900"/>
    <w:rsid w:val="0051408D"/>
    <w:rsid w:val="00514B6D"/>
    <w:rsid w:val="00514E8B"/>
    <w:rsid w:val="0051511B"/>
    <w:rsid w:val="005158F0"/>
    <w:rsid w:val="005159E5"/>
    <w:rsid w:val="00516AD3"/>
    <w:rsid w:val="00516F84"/>
    <w:rsid w:val="00517FCA"/>
    <w:rsid w:val="0052084C"/>
    <w:rsid w:val="00520CB3"/>
    <w:rsid w:val="00521C3C"/>
    <w:rsid w:val="00521E82"/>
    <w:rsid w:val="0052245B"/>
    <w:rsid w:val="005232E3"/>
    <w:rsid w:val="005237EE"/>
    <w:rsid w:val="005238C6"/>
    <w:rsid w:val="00523E77"/>
    <w:rsid w:val="0052457E"/>
    <w:rsid w:val="0052460C"/>
    <w:rsid w:val="00524CC5"/>
    <w:rsid w:val="0052512F"/>
    <w:rsid w:val="005256FB"/>
    <w:rsid w:val="00525924"/>
    <w:rsid w:val="00525D45"/>
    <w:rsid w:val="00526B78"/>
    <w:rsid w:val="00526BD6"/>
    <w:rsid w:val="005275A2"/>
    <w:rsid w:val="0052771E"/>
    <w:rsid w:val="0052787E"/>
    <w:rsid w:val="00527EC0"/>
    <w:rsid w:val="00527F97"/>
    <w:rsid w:val="00530339"/>
    <w:rsid w:val="00530FEB"/>
    <w:rsid w:val="0053118C"/>
    <w:rsid w:val="0053188D"/>
    <w:rsid w:val="00531E86"/>
    <w:rsid w:val="00532261"/>
    <w:rsid w:val="00532BD6"/>
    <w:rsid w:val="00532E2D"/>
    <w:rsid w:val="00532E73"/>
    <w:rsid w:val="00533600"/>
    <w:rsid w:val="00533B7E"/>
    <w:rsid w:val="00535621"/>
    <w:rsid w:val="00535AE5"/>
    <w:rsid w:val="0053611B"/>
    <w:rsid w:val="00536141"/>
    <w:rsid w:val="00536441"/>
    <w:rsid w:val="00536B96"/>
    <w:rsid w:val="00536FE7"/>
    <w:rsid w:val="0053730B"/>
    <w:rsid w:val="0053738D"/>
    <w:rsid w:val="00537546"/>
    <w:rsid w:val="00537F74"/>
    <w:rsid w:val="005405B4"/>
    <w:rsid w:val="00540654"/>
    <w:rsid w:val="0054149F"/>
    <w:rsid w:val="00541E6F"/>
    <w:rsid w:val="00541EE6"/>
    <w:rsid w:val="005428BF"/>
    <w:rsid w:val="00543451"/>
    <w:rsid w:val="0054375B"/>
    <w:rsid w:val="00543AF8"/>
    <w:rsid w:val="00543E67"/>
    <w:rsid w:val="005444F8"/>
    <w:rsid w:val="00545485"/>
    <w:rsid w:val="00545683"/>
    <w:rsid w:val="00545D63"/>
    <w:rsid w:val="00546094"/>
    <w:rsid w:val="00547347"/>
    <w:rsid w:val="00547417"/>
    <w:rsid w:val="00547729"/>
    <w:rsid w:val="005479D7"/>
    <w:rsid w:val="00547D38"/>
    <w:rsid w:val="00550779"/>
    <w:rsid w:val="00551043"/>
    <w:rsid w:val="00551153"/>
    <w:rsid w:val="00551823"/>
    <w:rsid w:val="0055183F"/>
    <w:rsid w:val="00552266"/>
    <w:rsid w:val="00552412"/>
    <w:rsid w:val="00552DC5"/>
    <w:rsid w:val="00552FB9"/>
    <w:rsid w:val="00553759"/>
    <w:rsid w:val="00553A6A"/>
    <w:rsid w:val="00553AED"/>
    <w:rsid w:val="00554220"/>
    <w:rsid w:val="00555B39"/>
    <w:rsid w:val="00555D82"/>
    <w:rsid w:val="00556C11"/>
    <w:rsid w:val="00557573"/>
    <w:rsid w:val="005578EF"/>
    <w:rsid w:val="0056063A"/>
    <w:rsid w:val="00560640"/>
    <w:rsid w:val="00560ABB"/>
    <w:rsid w:val="00561399"/>
    <w:rsid w:val="00561F1E"/>
    <w:rsid w:val="005620D9"/>
    <w:rsid w:val="005629F7"/>
    <w:rsid w:val="00562FEC"/>
    <w:rsid w:val="00563183"/>
    <w:rsid w:val="005640D2"/>
    <w:rsid w:val="00565354"/>
    <w:rsid w:val="00565986"/>
    <w:rsid w:val="00565F8F"/>
    <w:rsid w:val="00566D76"/>
    <w:rsid w:val="00566D88"/>
    <w:rsid w:val="00567357"/>
    <w:rsid w:val="00570AFE"/>
    <w:rsid w:val="00570B2A"/>
    <w:rsid w:val="00571574"/>
    <w:rsid w:val="005723BC"/>
    <w:rsid w:val="005726E5"/>
    <w:rsid w:val="0057346E"/>
    <w:rsid w:val="00574ABB"/>
    <w:rsid w:val="00574AD2"/>
    <w:rsid w:val="005751FF"/>
    <w:rsid w:val="005754AB"/>
    <w:rsid w:val="0057552B"/>
    <w:rsid w:val="00575862"/>
    <w:rsid w:val="00575D40"/>
    <w:rsid w:val="005763C7"/>
    <w:rsid w:val="00576A41"/>
    <w:rsid w:val="00576AA1"/>
    <w:rsid w:val="00576B88"/>
    <w:rsid w:val="0057739A"/>
    <w:rsid w:val="0057740C"/>
    <w:rsid w:val="005805B1"/>
    <w:rsid w:val="0058078A"/>
    <w:rsid w:val="00581225"/>
    <w:rsid w:val="005812EB"/>
    <w:rsid w:val="0058140E"/>
    <w:rsid w:val="005814E8"/>
    <w:rsid w:val="00581809"/>
    <w:rsid w:val="0058187B"/>
    <w:rsid w:val="00581B11"/>
    <w:rsid w:val="00581C6D"/>
    <w:rsid w:val="00582CEB"/>
    <w:rsid w:val="00582D13"/>
    <w:rsid w:val="0058303D"/>
    <w:rsid w:val="00583A10"/>
    <w:rsid w:val="00583C02"/>
    <w:rsid w:val="00584379"/>
    <w:rsid w:val="00584398"/>
    <w:rsid w:val="0058496D"/>
    <w:rsid w:val="0058502D"/>
    <w:rsid w:val="00585D03"/>
    <w:rsid w:val="00585EE6"/>
    <w:rsid w:val="00585F48"/>
    <w:rsid w:val="00586006"/>
    <w:rsid w:val="005865AD"/>
    <w:rsid w:val="00586878"/>
    <w:rsid w:val="00586A29"/>
    <w:rsid w:val="005870AD"/>
    <w:rsid w:val="005870EE"/>
    <w:rsid w:val="0058730A"/>
    <w:rsid w:val="00587B68"/>
    <w:rsid w:val="00587B7C"/>
    <w:rsid w:val="0059009B"/>
    <w:rsid w:val="005901BB"/>
    <w:rsid w:val="00590811"/>
    <w:rsid w:val="00590B8A"/>
    <w:rsid w:val="00590EF4"/>
    <w:rsid w:val="00591B7A"/>
    <w:rsid w:val="00592227"/>
    <w:rsid w:val="005929A7"/>
    <w:rsid w:val="00592D43"/>
    <w:rsid w:val="00593372"/>
    <w:rsid w:val="0059354F"/>
    <w:rsid w:val="00593570"/>
    <w:rsid w:val="005938C0"/>
    <w:rsid w:val="00594794"/>
    <w:rsid w:val="00594EAD"/>
    <w:rsid w:val="00595167"/>
    <w:rsid w:val="0059567A"/>
    <w:rsid w:val="00595738"/>
    <w:rsid w:val="00595952"/>
    <w:rsid w:val="005959A3"/>
    <w:rsid w:val="00595E51"/>
    <w:rsid w:val="0059651A"/>
    <w:rsid w:val="00596A14"/>
    <w:rsid w:val="00596E2F"/>
    <w:rsid w:val="005972D5"/>
    <w:rsid w:val="00597463"/>
    <w:rsid w:val="00597770"/>
    <w:rsid w:val="005978C9"/>
    <w:rsid w:val="00597BC7"/>
    <w:rsid w:val="00597C2F"/>
    <w:rsid w:val="005A04F7"/>
    <w:rsid w:val="005A05A5"/>
    <w:rsid w:val="005A06C0"/>
    <w:rsid w:val="005A0748"/>
    <w:rsid w:val="005A0CB5"/>
    <w:rsid w:val="005A0F68"/>
    <w:rsid w:val="005A1157"/>
    <w:rsid w:val="005A1EA2"/>
    <w:rsid w:val="005A20DE"/>
    <w:rsid w:val="005A243D"/>
    <w:rsid w:val="005A3108"/>
    <w:rsid w:val="005A3E3B"/>
    <w:rsid w:val="005A4390"/>
    <w:rsid w:val="005A4BDA"/>
    <w:rsid w:val="005A4F79"/>
    <w:rsid w:val="005A50F6"/>
    <w:rsid w:val="005A5225"/>
    <w:rsid w:val="005A575E"/>
    <w:rsid w:val="005A5AAC"/>
    <w:rsid w:val="005A5F57"/>
    <w:rsid w:val="005A6AA8"/>
    <w:rsid w:val="005A724B"/>
    <w:rsid w:val="005A7A92"/>
    <w:rsid w:val="005A7C6A"/>
    <w:rsid w:val="005B0236"/>
    <w:rsid w:val="005B0379"/>
    <w:rsid w:val="005B0CE2"/>
    <w:rsid w:val="005B0DA9"/>
    <w:rsid w:val="005B0FDF"/>
    <w:rsid w:val="005B22B7"/>
    <w:rsid w:val="005B2CB5"/>
    <w:rsid w:val="005B3439"/>
    <w:rsid w:val="005B3630"/>
    <w:rsid w:val="005B50BF"/>
    <w:rsid w:val="005B6989"/>
    <w:rsid w:val="005B6BA5"/>
    <w:rsid w:val="005B71BB"/>
    <w:rsid w:val="005B73A0"/>
    <w:rsid w:val="005B741F"/>
    <w:rsid w:val="005B7964"/>
    <w:rsid w:val="005C18D4"/>
    <w:rsid w:val="005C1B0B"/>
    <w:rsid w:val="005C21AA"/>
    <w:rsid w:val="005C284C"/>
    <w:rsid w:val="005C347F"/>
    <w:rsid w:val="005C3614"/>
    <w:rsid w:val="005C3E86"/>
    <w:rsid w:val="005C3FE4"/>
    <w:rsid w:val="005C499F"/>
    <w:rsid w:val="005C519B"/>
    <w:rsid w:val="005C5466"/>
    <w:rsid w:val="005C5653"/>
    <w:rsid w:val="005C58A7"/>
    <w:rsid w:val="005C618C"/>
    <w:rsid w:val="005C6526"/>
    <w:rsid w:val="005C684D"/>
    <w:rsid w:val="005C6D2C"/>
    <w:rsid w:val="005C7098"/>
    <w:rsid w:val="005C77F5"/>
    <w:rsid w:val="005C7ED1"/>
    <w:rsid w:val="005D05BC"/>
    <w:rsid w:val="005D086C"/>
    <w:rsid w:val="005D08B7"/>
    <w:rsid w:val="005D0FF9"/>
    <w:rsid w:val="005D1237"/>
    <w:rsid w:val="005D17AB"/>
    <w:rsid w:val="005D1C21"/>
    <w:rsid w:val="005D1DD5"/>
    <w:rsid w:val="005D2439"/>
    <w:rsid w:val="005D25E0"/>
    <w:rsid w:val="005D356F"/>
    <w:rsid w:val="005D35C7"/>
    <w:rsid w:val="005D3E0D"/>
    <w:rsid w:val="005D4ED9"/>
    <w:rsid w:val="005D550D"/>
    <w:rsid w:val="005D5B7F"/>
    <w:rsid w:val="005D649D"/>
    <w:rsid w:val="005D6BD5"/>
    <w:rsid w:val="005D77F5"/>
    <w:rsid w:val="005D7A21"/>
    <w:rsid w:val="005E00A0"/>
    <w:rsid w:val="005E043B"/>
    <w:rsid w:val="005E0533"/>
    <w:rsid w:val="005E0BD9"/>
    <w:rsid w:val="005E1A03"/>
    <w:rsid w:val="005E1D8F"/>
    <w:rsid w:val="005E2787"/>
    <w:rsid w:val="005E35E7"/>
    <w:rsid w:val="005E399C"/>
    <w:rsid w:val="005E3A81"/>
    <w:rsid w:val="005E434B"/>
    <w:rsid w:val="005E45FC"/>
    <w:rsid w:val="005E4D92"/>
    <w:rsid w:val="005E5C30"/>
    <w:rsid w:val="005E664C"/>
    <w:rsid w:val="005E6876"/>
    <w:rsid w:val="005E6B7A"/>
    <w:rsid w:val="005E7827"/>
    <w:rsid w:val="005F03A8"/>
    <w:rsid w:val="005F0403"/>
    <w:rsid w:val="005F063D"/>
    <w:rsid w:val="005F0AB7"/>
    <w:rsid w:val="005F12F2"/>
    <w:rsid w:val="005F1809"/>
    <w:rsid w:val="005F180B"/>
    <w:rsid w:val="005F1A2A"/>
    <w:rsid w:val="005F2264"/>
    <w:rsid w:val="005F3F24"/>
    <w:rsid w:val="005F4250"/>
    <w:rsid w:val="005F43D5"/>
    <w:rsid w:val="005F4CC3"/>
    <w:rsid w:val="005F4FCC"/>
    <w:rsid w:val="005F5104"/>
    <w:rsid w:val="005F5136"/>
    <w:rsid w:val="005F51CD"/>
    <w:rsid w:val="005F5DE3"/>
    <w:rsid w:val="005F61C8"/>
    <w:rsid w:val="005F6C36"/>
    <w:rsid w:val="005F774B"/>
    <w:rsid w:val="006003D2"/>
    <w:rsid w:val="0060046F"/>
    <w:rsid w:val="0060051C"/>
    <w:rsid w:val="00600EF0"/>
    <w:rsid w:val="00600F34"/>
    <w:rsid w:val="00601BCD"/>
    <w:rsid w:val="0060222A"/>
    <w:rsid w:val="00602B80"/>
    <w:rsid w:val="00603732"/>
    <w:rsid w:val="006037D9"/>
    <w:rsid w:val="00603AC6"/>
    <w:rsid w:val="00603C3E"/>
    <w:rsid w:val="00604695"/>
    <w:rsid w:val="006046D3"/>
    <w:rsid w:val="00604C7B"/>
    <w:rsid w:val="006051B6"/>
    <w:rsid w:val="00605730"/>
    <w:rsid w:val="006059F9"/>
    <w:rsid w:val="00605E4B"/>
    <w:rsid w:val="0060644D"/>
    <w:rsid w:val="006069CE"/>
    <w:rsid w:val="00606BC6"/>
    <w:rsid w:val="00607217"/>
    <w:rsid w:val="006078E5"/>
    <w:rsid w:val="006079F8"/>
    <w:rsid w:val="00607A64"/>
    <w:rsid w:val="00607F44"/>
    <w:rsid w:val="006106D0"/>
    <w:rsid w:val="006107FB"/>
    <w:rsid w:val="00610875"/>
    <w:rsid w:val="00610DC7"/>
    <w:rsid w:val="00610F83"/>
    <w:rsid w:val="00611045"/>
    <w:rsid w:val="006110EC"/>
    <w:rsid w:val="00611F54"/>
    <w:rsid w:val="00612047"/>
    <w:rsid w:val="00612D22"/>
    <w:rsid w:val="00613FDD"/>
    <w:rsid w:val="006146C8"/>
    <w:rsid w:val="00614B4C"/>
    <w:rsid w:val="00614FCF"/>
    <w:rsid w:val="00615301"/>
    <w:rsid w:val="00615D96"/>
    <w:rsid w:val="00616929"/>
    <w:rsid w:val="00616AF3"/>
    <w:rsid w:val="00616BA6"/>
    <w:rsid w:val="00616D67"/>
    <w:rsid w:val="00620612"/>
    <w:rsid w:val="006208B4"/>
    <w:rsid w:val="00620C3C"/>
    <w:rsid w:val="006219C6"/>
    <w:rsid w:val="00621BAD"/>
    <w:rsid w:val="00621C74"/>
    <w:rsid w:val="00621FFF"/>
    <w:rsid w:val="006220C1"/>
    <w:rsid w:val="00622617"/>
    <w:rsid w:val="0062295C"/>
    <w:rsid w:val="00622B36"/>
    <w:rsid w:val="00622E36"/>
    <w:rsid w:val="0062312C"/>
    <w:rsid w:val="006232D9"/>
    <w:rsid w:val="00623333"/>
    <w:rsid w:val="006233BC"/>
    <w:rsid w:val="0062367A"/>
    <w:rsid w:val="00623701"/>
    <w:rsid w:val="006237B9"/>
    <w:rsid w:val="00623D71"/>
    <w:rsid w:val="00623E05"/>
    <w:rsid w:val="006249C7"/>
    <w:rsid w:val="00625090"/>
    <w:rsid w:val="0062536D"/>
    <w:rsid w:val="0062568C"/>
    <w:rsid w:val="0062704B"/>
    <w:rsid w:val="006279BE"/>
    <w:rsid w:val="00627FC5"/>
    <w:rsid w:val="006303DF"/>
    <w:rsid w:val="006308A1"/>
    <w:rsid w:val="00630A22"/>
    <w:rsid w:val="00630CAA"/>
    <w:rsid w:val="00631A39"/>
    <w:rsid w:val="00631BF7"/>
    <w:rsid w:val="00631E00"/>
    <w:rsid w:val="00632140"/>
    <w:rsid w:val="00632198"/>
    <w:rsid w:val="006324CD"/>
    <w:rsid w:val="00632C90"/>
    <w:rsid w:val="00632F72"/>
    <w:rsid w:val="006330E3"/>
    <w:rsid w:val="006331F9"/>
    <w:rsid w:val="00633A9D"/>
    <w:rsid w:val="00633EB4"/>
    <w:rsid w:val="00634339"/>
    <w:rsid w:val="00634CBE"/>
    <w:rsid w:val="00635D39"/>
    <w:rsid w:val="00636542"/>
    <w:rsid w:val="00637234"/>
    <w:rsid w:val="0063763A"/>
    <w:rsid w:val="00637939"/>
    <w:rsid w:val="00640348"/>
    <w:rsid w:val="00640765"/>
    <w:rsid w:val="006415A2"/>
    <w:rsid w:val="00641A68"/>
    <w:rsid w:val="00641CE5"/>
    <w:rsid w:val="006422CF"/>
    <w:rsid w:val="0064298A"/>
    <w:rsid w:val="00643334"/>
    <w:rsid w:val="0064333F"/>
    <w:rsid w:val="00643723"/>
    <w:rsid w:val="00643BF7"/>
    <w:rsid w:val="00643E87"/>
    <w:rsid w:val="00643ED5"/>
    <w:rsid w:val="00643FB7"/>
    <w:rsid w:val="00644495"/>
    <w:rsid w:val="00644843"/>
    <w:rsid w:val="00644DCC"/>
    <w:rsid w:val="0064500F"/>
    <w:rsid w:val="00645138"/>
    <w:rsid w:val="00645361"/>
    <w:rsid w:val="006458E4"/>
    <w:rsid w:val="006458E5"/>
    <w:rsid w:val="00645EB8"/>
    <w:rsid w:val="00646061"/>
    <w:rsid w:val="00646567"/>
    <w:rsid w:val="00646E18"/>
    <w:rsid w:val="00647189"/>
    <w:rsid w:val="00647F38"/>
    <w:rsid w:val="00650711"/>
    <w:rsid w:val="006507A2"/>
    <w:rsid w:val="00650A4E"/>
    <w:rsid w:val="00651388"/>
    <w:rsid w:val="006517CD"/>
    <w:rsid w:val="006518E8"/>
    <w:rsid w:val="00651ADF"/>
    <w:rsid w:val="00651C99"/>
    <w:rsid w:val="0065284F"/>
    <w:rsid w:val="006529BA"/>
    <w:rsid w:val="00652FC7"/>
    <w:rsid w:val="00653862"/>
    <w:rsid w:val="00653900"/>
    <w:rsid w:val="00653A96"/>
    <w:rsid w:val="00654D00"/>
    <w:rsid w:val="00654F02"/>
    <w:rsid w:val="00655032"/>
    <w:rsid w:val="00655B94"/>
    <w:rsid w:val="00655FC6"/>
    <w:rsid w:val="006560B4"/>
    <w:rsid w:val="006562E5"/>
    <w:rsid w:val="00657144"/>
    <w:rsid w:val="006602C9"/>
    <w:rsid w:val="00661088"/>
    <w:rsid w:val="00661500"/>
    <w:rsid w:val="006615AE"/>
    <w:rsid w:val="00661732"/>
    <w:rsid w:val="00661809"/>
    <w:rsid w:val="006628E1"/>
    <w:rsid w:val="00662CB1"/>
    <w:rsid w:val="006635C2"/>
    <w:rsid w:val="00664B63"/>
    <w:rsid w:val="006651AB"/>
    <w:rsid w:val="006655D9"/>
    <w:rsid w:val="00665A86"/>
    <w:rsid w:val="00666373"/>
    <w:rsid w:val="006663B2"/>
    <w:rsid w:val="00666E7F"/>
    <w:rsid w:val="0066719C"/>
    <w:rsid w:val="00667268"/>
    <w:rsid w:val="006675DA"/>
    <w:rsid w:val="00667808"/>
    <w:rsid w:val="00667DF8"/>
    <w:rsid w:val="00667F23"/>
    <w:rsid w:val="006702C3"/>
    <w:rsid w:val="006703AF"/>
    <w:rsid w:val="0067105A"/>
    <w:rsid w:val="006717B6"/>
    <w:rsid w:val="006725D0"/>
    <w:rsid w:val="00672633"/>
    <w:rsid w:val="0067319F"/>
    <w:rsid w:val="00673218"/>
    <w:rsid w:val="00673376"/>
    <w:rsid w:val="0067366C"/>
    <w:rsid w:val="00674230"/>
    <w:rsid w:val="0067454F"/>
    <w:rsid w:val="00674916"/>
    <w:rsid w:val="00674CA6"/>
    <w:rsid w:val="006755CF"/>
    <w:rsid w:val="00675BD4"/>
    <w:rsid w:val="00675DFF"/>
    <w:rsid w:val="006768D8"/>
    <w:rsid w:val="006768F5"/>
    <w:rsid w:val="006774B6"/>
    <w:rsid w:val="00677B6C"/>
    <w:rsid w:val="00677E57"/>
    <w:rsid w:val="0068053B"/>
    <w:rsid w:val="00680AF5"/>
    <w:rsid w:val="00681999"/>
    <w:rsid w:val="00681E26"/>
    <w:rsid w:val="00681F78"/>
    <w:rsid w:val="00682029"/>
    <w:rsid w:val="00682289"/>
    <w:rsid w:val="00682D0D"/>
    <w:rsid w:val="00683011"/>
    <w:rsid w:val="0068336C"/>
    <w:rsid w:val="00683407"/>
    <w:rsid w:val="006838F0"/>
    <w:rsid w:val="00683D4F"/>
    <w:rsid w:val="00683FE0"/>
    <w:rsid w:val="0068432D"/>
    <w:rsid w:val="00684534"/>
    <w:rsid w:val="00684A35"/>
    <w:rsid w:val="00685036"/>
    <w:rsid w:val="0068575D"/>
    <w:rsid w:val="00686AA0"/>
    <w:rsid w:val="00686FDD"/>
    <w:rsid w:val="00687E11"/>
    <w:rsid w:val="00690836"/>
    <w:rsid w:val="00690ADD"/>
    <w:rsid w:val="006918FB"/>
    <w:rsid w:val="00691B74"/>
    <w:rsid w:val="00692A2C"/>
    <w:rsid w:val="00692DC7"/>
    <w:rsid w:val="00692F5B"/>
    <w:rsid w:val="006932D8"/>
    <w:rsid w:val="0069385D"/>
    <w:rsid w:val="00693D71"/>
    <w:rsid w:val="00693E87"/>
    <w:rsid w:val="00694329"/>
    <w:rsid w:val="00695007"/>
    <w:rsid w:val="006952B0"/>
    <w:rsid w:val="006955DC"/>
    <w:rsid w:val="0069569D"/>
    <w:rsid w:val="006962E5"/>
    <w:rsid w:val="00696F57"/>
    <w:rsid w:val="00697560"/>
    <w:rsid w:val="006A0582"/>
    <w:rsid w:val="006A06E0"/>
    <w:rsid w:val="006A07A0"/>
    <w:rsid w:val="006A10A3"/>
    <w:rsid w:val="006A1628"/>
    <w:rsid w:val="006A1BCA"/>
    <w:rsid w:val="006A219A"/>
    <w:rsid w:val="006A22D8"/>
    <w:rsid w:val="006A2814"/>
    <w:rsid w:val="006A33C6"/>
    <w:rsid w:val="006A3640"/>
    <w:rsid w:val="006A3AD2"/>
    <w:rsid w:val="006A3C84"/>
    <w:rsid w:val="006A4293"/>
    <w:rsid w:val="006A4468"/>
    <w:rsid w:val="006A4E50"/>
    <w:rsid w:val="006A5743"/>
    <w:rsid w:val="006A61C1"/>
    <w:rsid w:val="006A781B"/>
    <w:rsid w:val="006A7A44"/>
    <w:rsid w:val="006A7C00"/>
    <w:rsid w:val="006A7C96"/>
    <w:rsid w:val="006A7DCA"/>
    <w:rsid w:val="006B190E"/>
    <w:rsid w:val="006B2D0F"/>
    <w:rsid w:val="006B3B6A"/>
    <w:rsid w:val="006B3D0A"/>
    <w:rsid w:val="006B419A"/>
    <w:rsid w:val="006B4518"/>
    <w:rsid w:val="006B46C1"/>
    <w:rsid w:val="006B46E5"/>
    <w:rsid w:val="006B4888"/>
    <w:rsid w:val="006B510F"/>
    <w:rsid w:val="006B5798"/>
    <w:rsid w:val="006B58BC"/>
    <w:rsid w:val="006B5CB0"/>
    <w:rsid w:val="006B63F2"/>
    <w:rsid w:val="006B6C9E"/>
    <w:rsid w:val="006B7138"/>
    <w:rsid w:val="006B7735"/>
    <w:rsid w:val="006B7774"/>
    <w:rsid w:val="006B7CA0"/>
    <w:rsid w:val="006B7E7D"/>
    <w:rsid w:val="006B7EDE"/>
    <w:rsid w:val="006C021B"/>
    <w:rsid w:val="006C082D"/>
    <w:rsid w:val="006C20E3"/>
    <w:rsid w:val="006C2601"/>
    <w:rsid w:val="006C2723"/>
    <w:rsid w:val="006C2E42"/>
    <w:rsid w:val="006C4BB5"/>
    <w:rsid w:val="006C4DB2"/>
    <w:rsid w:val="006C5385"/>
    <w:rsid w:val="006C54CA"/>
    <w:rsid w:val="006C550B"/>
    <w:rsid w:val="006C59E4"/>
    <w:rsid w:val="006C5AAF"/>
    <w:rsid w:val="006C6C60"/>
    <w:rsid w:val="006C6E57"/>
    <w:rsid w:val="006C7045"/>
    <w:rsid w:val="006C7CE3"/>
    <w:rsid w:val="006D0FC2"/>
    <w:rsid w:val="006D14DC"/>
    <w:rsid w:val="006D2449"/>
    <w:rsid w:val="006D2470"/>
    <w:rsid w:val="006D289C"/>
    <w:rsid w:val="006D2D45"/>
    <w:rsid w:val="006D2EE2"/>
    <w:rsid w:val="006D30D8"/>
    <w:rsid w:val="006D31AC"/>
    <w:rsid w:val="006D38A2"/>
    <w:rsid w:val="006D3B2C"/>
    <w:rsid w:val="006D42A8"/>
    <w:rsid w:val="006D4691"/>
    <w:rsid w:val="006D51CA"/>
    <w:rsid w:val="006D5A96"/>
    <w:rsid w:val="006D5B64"/>
    <w:rsid w:val="006D60BB"/>
    <w:rsid w:val="006D64D1"/>
    <w:rsid w:val="006D75CC"/>
    <w:rsid w:val="006D7649"/>
    <w:rsid w:val="006D7805"/>
    <w:rsid w:val="006E07C7"/>
    <w:rsid w:val="006E0A3D"/>
    <w:rsid w:val="006E0F4D"/>
    <w:rsid w:val="006E1BE6"/>
    <w:rsid w:val="006E1C9F"/>
    <w:rsid w:val="006E1F4C"/>
    <w:rsid w:val="006E1FD7"/>
    <w:rsid w:val="006E2E3A"/>
    <w:rsid w:val="006E3E5C"/>
    <w:rsid w:val="006E49B0"/>
    <w:rsid w:val="006E4BBA"/>
    <w:rsid w:val="006E5293"/>
    <w:rsid w:val="006E58BE"/>
    <w:rsid w:val="006E60D4"/>
    <w:rsid w:val="006E638E"/>
    <w:rsid w:val="006E6A45"/>
    <w:rsid w:val="006E725B"/>
    <w:rsid w:val="006E7E8E"/>
    <w:rsid w:val="006F0B0D"/>
    <w:rsid w:val="006F0BCE"/>
    <w:rsid w:val="006F0FDC"/>
    <w:rsid w:val="006F1FF4"/>
    <w:rsid w:val="006F279B"/>
    <w:rsid w:val="006F2D62"/>
    <w:rsid w:val="006F3355"/>
    <w:rsid w:val="006F3A75"/>
    <w:rsid w:val="006F433F"/>
    <w:rsid w:val="006F5497"/>
    <w:rsid w:val="006F5A64"/>
    <w:rsid w:val="006F5B19"/>
    <w:rsid w:val="006F5D75"/>
    <w:rsid w:val="006F5FA5"/>
    <w:rsid w:val="006F6372"/>
    <w:rsid w:val="006F737C"/>
    <w:rsid w:val="006F7604"/>
    <w:rsid w:val="006F79FC"/>
    <w:rsid w:val="0070032F"/>
    <w:rsid w:val="007007D8"/>
    <w:rsid w:val="00701168"/>
    <w:rsid w:val="00701229"/>
    <w:rsid w:val="00701D88"/>
    <w:rsid w:val="0070210D"/>
    <w:rsid w:val="007025F2"/>
    <w:rsid w:val="00702611"/>
    <w:rsid w:val="00703683"/>
    <w:rsid w:val="0070395B"/>
    <w:rsid w:val="0070395F"/>
    <w:rsid w:val="00704A78"/>
    <w:rsid w:val="00704FAA"/>
    <w:rsid w:val="0070562A"/>
    <w:rsid w:val="007057BD"/>
    <w:rsid w:val="00705F18"/>
    <w:rsid w:val="0070637A"/>
    <w:rsid w:val="00706A59"/>
    <w:rsid w:val="00706DA7"/>
    <w:rsid w:val="007071FD"/>
    <w:rsid w:val="0070743C"/>
    <w:rsid w:val="00707ACF"/>
    <w:rsid w:val="00707CF4"/>
    <w:rsid w:val="007108F3"/>
    <w:rsid w:val="00711504"/>
    <w:rsid w:val="00711540"/>
    <w:rsid w:val="0071177E"/>
    <w:rsid w:val="0071239B"/>
    <w:rsid w:val="0071245C"/>
    <w:rsid w:val="00712674"/>
    <w:rsid w:val="00712735"/>
    <w:rsid w:val="00712EDB"/>
    <w:rsid w:val="00713029"/>
    <w:rsid w:val="00713342"/>
    <w:rsid w:val="0071363F"/>
    <w:rsid w:val="007138E1"/>
    <w:rsid w:val="00714522"/>
    <w:rsid w:val="007154A4"/>
    <w:rsid w:val="007171F3"/>
    <w:rsid w:val="007175FA"/>
    <w:rsid w:val="007179FE"/>
    <w:rsid w:val="007209B3"/>
    <w:rsid w:val="00720A32"/>
    <w:rsid w:val="00720F7C"/>
    <w:rsid w:val="007210F5"/>
    <w:rsid w:val="00721457"/>
    <w:rsid w:val="007217E7"/>
    <w:rsid w:val="00721D3B"/>
    <w:rsid w:val="007220EA"/>
    <w:rsid w:val="00722669"/>
    <w:rsid w:val="007227A6"/>
    <w:rsid w:val="00722CD5"/>
    <w:rsid w:val="00722CF2"/>
    <w:rsid w:val="00722E45"/>
    <w:rsid w:val="00723D07"/>
    <w:rsid w:val="00723ED7"/>
    <w:rsid w:val="0072468E"/>
    <w:rsid w:val="007249BE"/>
    <w:rsid w:val="00724DA3"/>
    <w:rsid w:val="00724EEA"/>
    <w:rsid w:val="0072599C"/>
    <w:rsid w:val="007263DA"/>
    <w:rsid w:val="00726721"/>
    <w:rsid w:val="00726E21"/>
    <w:rsid w:val="007272B0"/>
    <w:rsid w:val="00730133"/>
    <w:rsid w:val="0073025A"/>
    <w:rsid w:val="007307CB"/>
    <w:rsid w:val="00730A98"/>
    <w:rsid w:val="00730F60"/>
    <w:rsid w:val="00731AB0"/>
    <w:rsid w:val="00731C61"/>
    <w:rsid w:val="00732D0B"/>
    <w:rsid w:val="00732DC5"/>
    <w:rsid w:val="007334EC"/>
    <w:rsid w:val="00733696"/>
    <w:rsid w:val="00733707"/>
    <w:rsid w:val="00733CBA"/>
    <w:rsid w:val="00734360"/>
    <w:rsid w:val="007347E6"/>
    <w:rsid w:val="0073549E"/>
    <w:rsid w:val="00735780"/>
    <w:rsid w:val="007364E4"/>
    <w:rsid w:val="00736701"/>
    <w:rsid w:val="00736913"/>
    <w:rsid w:val="00736EF5"/>
    <w:rsid w:val="0073703A"/>
    <w:rsid w:val="0073767A"/>
    <w:rsid w:val="007377F7"/>
    <w:rsid w:val="00737A0D"/>
    <w:rsid w:val="00737FDE"/>
    <w:rsid w:val="00740148"/>
    <w:rsid w:val="00740173"/>
    <w:rsid w:val="00740562"/>
    <w:rsid w:val="00741D76"/>
    <w:rsid w:val="00741DFB"/>
    <w:rsid w:val="00741F12"/>
    <w:rsid w:val="00742215"/>
    <w:rsid w:val="00742399"/>
    <w:rsid w:val="00742DAC"/>
    <w:rsid w:val="00742EA5"/>
    <w:rsid w:val="007435C3"/>
    <w:rsid w:val="00743734"/>
    <w:rsid w:val="00743F98"/>
    <w:rsid w:val="0074409F"/>
    <w:rsid w:val="0074415B"/>
    <w:rsid w:val="00744173"/>
    <w:rsid w:val="0074444A"/>
    <w:rsid w:val="007449DE"/>
    <w:rsid w:val="00744E30"/>
    <w:rsid w:val="00744E33"/>
    <w:rsid w:val="007456A8"/>
    <w:rsid w:val="00745CAF"/>
    <w:rsid w:val="00745DD1"/>
    <w:rsid w:val="00747D34"/>
    <w:rsid w:val="00747F0E"/>
    <w:rsid w:val="00747FBC"/>
    <w:rsid w:val="0075131B"/>
    <w:rsid w:val="00751F25"/>
    <w:rsid w:val="007521C6"/>
    <w:rsid w:val="007525ED"/>
    <w:rsid w:val="007527A3"/>
    <w:rsid w:val="0075323E"/>
    <w:rsid w:val="00753388"/>
    <w:rsid w:val="00753430"/>
    <w:rsid w:val="007535FA"/>
    <w:rsid w:val="00753707"/>
    <w:rsid w:val="00753E22"/>
    <w:rsid w:val="00753E23"/>
    <w:rsid w:val="00754272"/>
    <w:rsid w:val="00754547"/>
    <w:rsid w:val="00755614"/>
    <w:rsid w:val="00755A1E"/>
    <w:rsid w:val="00755E81"/>
    <w:rsid w:val="007560B4"/>
    <w:rsid w:val="00756104"/>
    <w:rsid w:val="0075646B"/>
    <w:rsid w:val="00756530"/>
    <w:rsid w:val="00756A71"/>
    <w:rsid w:val="00756BC2"/>
    <w:rsid w:val="00756D0E"/>
    <w:rsid w:val="00757547"/>
    <w:rsid w:val="007600E6"/>
    <w:rsid w:val="007605F9"/>
    <w:rsid w:val="00760C58"/>
    <w:rsid w:val="00760FA2"/>
    <w:rsid w:val="0076118B"/>
    <w:rsid w:val="007612DF"/>
    <w:rsid w:val="007633E6"/>
    <w:rsid w:val="0076370A"/>
    <w:rsid w:val="00763C69"/>
    <w:rsid w:val="00763DCD"/>
    <w:rsid w:val="007645CE"/>
    <w:rsid w:val="007648B1"/>
    <w:rsid w:val="00764900"/>
    <w:rsid w:val="00764BCD"/>
    <w:rsid w:val="00765471"/>
    <w:rsid w:val="00765A9A"/>
    <w:rsid w:val="00766006"/>
    <w:rsid w:val="00766359"/>
    <w:rsid w:val="0076682D"/>
    <w:rsid w:val="007669CB"/>
    <w:rsid w:val="00766E9C"/>
    <w:rsid w:val="007672B8"/>
    <w:rsid w:val="007672C3"/>
    <w:rsid w:val="00767869"/>
    <w:rsid w:val="00767CBC"/>
    <w:rsid w:val="00767DFD"/>
    <w:rsid w:val="00767DFF"/>
    <w:rsid w:val="00770660"/>
    <w:rsid w:val="00770BE9"/>
    <w:rsid w:val="00770FA9"/>
    <w:rsid w:val="0077128C"/>
    <w:rsid w:val="0077151A"/>
    <w:rsid w:val="00771EC1"/>
    <w:rsid w:val="0077285D"/>
    <w:rsid w:val="00772914"/>
    <w:rsid w:val="007734B5"/>
    <w:rsid w:val="007736C8"/>
    <w:rsid w:val="0077379C"/>
    <w:rsid w:val="007738B9"/>
    <w:rsid w:val="00774412"/>
    <w:rsid w:val="00774630"/>
    <w:rsid w:val="007756DA"/>
    <w:rsid w:val="007759FA"/>
    <w:rsid w:val="00775D45"/>
    <w:rsid w:val="00775E44"/>
    <w:rsid w:val="00776802"/>
    <w:rsid w:val="00776B29"/>
    <w:rsid w:val="00776B64"/>
    <w:rsid w:val="00777545"/>
    <w:rsid w:val="00777780"/>
    <w:rsid w:val="00780069"/>
    <w:rsid w:val="007801FE"/>
    <w:rsid w:val="00780225"/>
    <w:rsid w:val="007806DA"/>
    <w:rsid w:val="00780A99"/>
    <w:rsid w:val="00781D3D"/>
    <w:rsid w:val="0078223F"/>
    <w:rsid w:val="0078229B"/>
    <w:rsid w:val="00782A65"/>
    <w:rsid w:val="00782B6E"/>
    <w:rsid w:val="00783507"/>
    <w:rsid w:val="007835D7"/>
    <w:rsid w:val="00783A56"/>
    <w:rsid w:val="00784802"/>
    <w:rsid w:val="00784A39"/>
    <w:rsid w:val="0078552A"/>
    <w:rsid w:val="007858D3"/>
    <w:rsid w:val="00785C70"/>
    <w:rsid w:val="00785CA2"/>
    <w:rsid w:val="00786238"/>
    <w:rsid w:val="00786294"/>
    <w:rsid w:val="00786C07"/>
    <w:rsid w:val="007904A3"/>
    <w:rsid w:val="007908DF"/>
    <w:rsid w:val="0079097E"/>
    <w:rsid w:val="00790B87"/>
    <w:rsid w:val="00790E8A"/>
    <w:rsid w:val="00790E8E"/>
    <w:rsid w:val="0079157B"/>
    <w:rsid w:val="0079175C"/>
    <w:rsid w:val="00791B12"/>
    <w:rsid w:val="00791D96"/>
    <w:rsid w:val="00791FC8"/>
    <w:rsid w:val="00792255"/>
    <w:rsid w:val="00792336"/>
    <w:rsid w:val="00792515"/>
    <w:rsid w:val="007925D3"/>
    <w:rsid w:val="00792964"/>
    <w:rsid w:val="007932E4"/>
    <w:rsid w:val="00793D7A"/>
    <w:rsid w:val="00793FFD"/>
    <w:rsid w:val="00794A91"/>
    <w:rsid w:val="00794ED3"/>
    <w:rsid w:val="00795231"/>
    <w:rsid w:val="00795485"/>
    <w:rsid w:val="0079636E"/>
    <w:rsid w:val="00797631"/>
    <w:rsid w:val="00797635"/>
    <w:rsid w:val="00797756"/>
    <w:rsid w:val="00797B91"/>
    <w:rsid w:val="007A0245"/>
    <w:rsid w:val="007A07AC"/>
    <w:rsid w:val="007A0ED4"/>
    <w:rsid w:val="007A1EDE"/>
    <w:rsid w:val="007A2242"/>
    <w:rsid w:val="007A2339"/>
    <w:rsid w:val="007A2BB9"/>
    <w:rsid w:val="007A2DBC"/>
    <w:rsid w:val="007A2E28"/>
    <w:rsid w:val="007A3C9F"/>
    <w:rsid w:val="007A3CDA"/>
    <w:rsid w:val="007A45C6"/>
    <w:rsid w:val="007A45E4"/>
    <w:rsid w:val="007A48FA"/>
    <w:rsid w:val="007A4C04"/>
    <w:rsid w:val="007A4EF2"/>
    <w:rsid w:val="007A5607"/>
    <w:rsid w:val="007A56EF"/>
    <w:rsid w:val="007A576F"/>
    <w:rsid w:val="007A5E80"/>
    <w:rsid w:val="007A5FDC"/>
    <w:rsid w:val="007A6471"/>
    <w:rsid w:val="007A6B95"/>
    <w:rsid w:val="007A6D49"/>
    <w:rsid w:val="007A7156"/>
    <w:rsid w:val="007A7253"/>
    <w:rsid w:val="007A7400"/>
    <w:rsid w:val="007A76A8"/>
    <w:rsid w:val="007A7AB6"/>
    <w:rsid w:val="007A7B18"/>
    <w:rsid w:val="007A7B58"/>
    <w:rsid w:val="007B0854"/>
    <w:rsid w:val="007B0C69"/>
    <w:rsid w:val="007B0FEF"/>
    <w:rsid w:val="007B12A8"/>
    <w:rsid w:val="007B12AF"/>
    <w:rsid w:val="007B14D6"/>
    <w:rsid w:val="007B181F"/>
    <w:rsid w:val="007B29E6"/>
    <w:rsid w:val="007B2AF8"/>
    <w:rsid w:val="007B2B5F"/>
    <w:rsid w:val="007B2C98"/>
    <w:rsid w:val="007B2E27"/>
    <w:rsid w:val="007B32C6"/>
    <w:rsid w:val="007B3592"/>
    <w:rsid w:val="007B3ED2"/>
    <w:rsid w:val="007B4003"/>
    <w:rsid w:val="007B4380"/>
    <w:rsid w:val="007B46DF"/>
    <w:rsid w:val="007B4D21"/>
    <w:rsid w:val="007B4F6D"/>
    <w:rsid w:val="007B52E9"/>
    <w:rsid w:val="007B5AA5"/>
    <w:rsid w:val="007B6068"/>
    <w:rsid w:val="007B609F"/>
    <w:rsid w:val="007B71C6"/>
    <w:rsid w:val="007B7C33"/>
    <w:rsid w:val="007B7F8B"/>
    <w:rsid w:val="007C029E"/>
    <w:rsid w:val="007C0381"/>
    <w:rsid w:val="007C0FA6"/>
    <w:rsid w:val="007C125B"/>
    <w:rsid w:val="007C15E1"/>
    <w:rsid w:val="007C1670"/>
    <w:rsid w:val="007C1700"/>
    <w:rsid w:val="007C1DE3"/>
    <w:rsid w:val="007C2169"/>
    <w:rsid w:val="007C224A"/>
    <w:rsid w:val="007C2A4E"/>
    <w:rsid w:val="007C2DEA"/>
    <w:rsid w:val="007C2F5F"/>
    <w:rsid w:val="007C37C4"/>
    <w:rsid w:val="007C3A18"/>
    <w:rsid w:val="007C3DF6"/>
    <w:rsid w:val="007C47C1"/>
    <w:rsid w:val="007C4BAC"/>
    <w:rsid w:val="007C4BBB"/>
    <w:rsid w:val="007C4BE3"/>
    <w:rsid w:val="007C4CEE"/>
    <w:rsid w:val="007C5418"/>
    <w:rsid w:val="007C57A7"/>
    <w:rsid w:val="007C5AD7"/>
    <w:rsid w:val="007C5B0A"/>
    <w:rsid w:val="007C6DA6"/>
    <w:rsid w:val="007C7AA8"/>
    <w:rsid w:val="007C7B11"/>
    <w:rsid w:val="007D0AE8"/>
    <w:rsid w:val="007D0CAA"/>
    <w:rsid w:val="007D0D52"/>
    <w:rsid w:val="007D146E"/>
    <w:rsid w:val="007D1EBC"/>
    <w:rsid w:val="007D2985"/>
    <w:rsid w:val="007D37E7"/>
    <w:rsid w:val="007D47A5"/>
    <w:rsid w:val="007D4F11"/>
    <w:rsid w:val="007D5291"/>
    <w:rsid w:val="007D63FE"/>
    <w:rsid w:val="007D6640"/>
    <w:rsid w:val="007D6946"/>
    <w:rsid w:val="007D70E7"/>
    <w:rsid w:val="007D7AF9"/>
    <w:rsid w:val="007D7E6F"/>
    <w:rsid w:val="007E0903"/>
    <w:rsid w:val="007E16BF"/>
    <w:rsid w:val="007E2532"/>
    <w:rsid w:val="007E26DF"/>
    <w:rsid w:val="007E2FD1"/>
    <w:rsid w:val="007E347E"/>
    <w:rsid w:val="007E392D"/>
    <w:rsid w:val="007E39FF"/>
    <w:rsid w:val="007E426D"/>
    <w:rsid w:val="007E4870"/>
    <w:rsid w:val="007E57B0"/>
    <w:rsid w:val="007E5E76"/>
    <w:rsid w:val="007E6379"/>
    <w:rsid w:val="007E66A1"/>
    <w:rsid w:val="007E67A2"/>
    <w:rsid w:val="007E79F5"/>
    <w:rsid w:val="007F022A"/>
    <w:rsid w:val="007F0A89"/>
    <w:rsid w:val="007F1370"/>
    <w:rsid w:val="007F15F6"/>
    <w:rsid w:val="007F1F21"/>
    <w:rsid w:val="007F24FE"/>
    <w:rsid w:val="007F28ED"/>
    <w:rsid w:val="007F3C6F"/>
    <w:rsid w:val="007F3F24"/>
    <w:rsid w:val="007F42C8"/>
    <w:rsid w:val="007F507B"/>
    <w:rsid w:val="007F5136"/>
    <w:rsid w:val="007F5435"/>
    <w:rsid w:val="007F54E7"/>
    <w:rsid w:val="007F55E3"/>
    <w:rsid w:val="007F5E2F"/>
    <w:rsid w:val="007F60DA"/>
    <w:rsid w:val="007F707A"/>
    <w:rsid w:val="007F75D5"/>
    <w:rsid w:val="007F7FF7"/>
    <w:rsid w:val="00800599"/>
    <w:rsid w:val="008009BD"/>
    <w:rsid w:val="00800BE1"/>
    <w:rsid w:val="008011BB"/>
    <w:rsid w:val="00801740"/>
    <w:rsid w:val="00801784"/>
    <w:rsid w:val="00801FED"/>
    <w:rsid w:val="008023E8"/>
    <w:rsid w:val="00802580"/>
    <w:rsid w:val="00802BC6"/>
    <w:rsid w:val="008037A3"/>
    <w:rsid w:val="00803910"/>
    <w:rsid w:val="00805467"/>
    <w:rsid w:val="00805746"/>
    <w:rsid w:val="00805DF1"/>
    <w:rsid w:val="00806384"/>
    <w:rsid w:val="00806A38"/>
    <w:rsid w:val="008077DF"/>
    <w:rsid w:val="008077E2"/>
    <w:rsid w:val="00810688"/>
    <w:rsid w:val="0081076A"/>
    <w:rsid w:val="008110B3"/>
    <w:rsid w:val="00811702"/>
    <w:rsid w:val="0081212A"/>
    <w:rsid w:val="008122D1"/>
    <w:rsid w:val="008123BD"/>
    <w:rsid w:val="0081247F"/>
    <w:rsid w:val="00812669"/>
    <w:rsid w:val="008126EB"/>
    <w:rsid w:val="0081430C"/>
    <w:rsid w:val="0081533F"/>
    <w:rsid w:val="008157A2"/>
    <w:rsid w:val="00816733"/>
    <w:rsid w:val="00816F2C"/>
    <w:rsid w:val="0081752C"/>
    <w:rsid w:val="00817973"/>
    <w:rsid w:val="00817EF8"/>
    <w:rsid w:val="008213A0"/>
    <w:rsid w:val="00821486"/>
    <w:rsid w:val="00821746"/>
    <w:rsid w:val="00821A7D"/>
    <w:rsid w:val="00821D33"/>
    <w:rsid w:val="0082295F"/>
    <w:rsid w:val="00822CC0"/>
    <w:rsid w:val="00822E44"/>
    <w:rsid w:val="00823717"/>
    <w:rsid w:val="0082395B"/>
    <w:rsid w:val="00823CBC"/>
    <w:rsid w:val="008240E3"/>
    <w:rsid w:val="00824429"/>
    <w:rsid w:val="0082481D"/>
    <w:rsid w:val="008249E5"/>
    <w:rsid w:val="00825419"/>
    <w:rsid w:val="008262BA"/>
    <w:rsid w:val="00826D88"/>
    <w:rsid w:val="00826E70"/>
    <w:rsid w:val="00826F05"/>
    <w:rsid w:val="008273D7"/>
    <w:rsid w:val="0082749D"/>
    <w:rsid w:val="008304E1"/>
    <w:rsid w:val="00830E43"/>
    <w:rsid w:val="00831550"/>
    <w:rsid w:val="0083190D"/>
    <w:rsid w:val="00831B62"/>
    <w:rsid w:val="00831CD7"/>
    <w:rsid w:val="0083211C"/>
    <w:rsid w:val="008323E4"/>
    <w:rsid w:val="008324B7"/>
    <w:rsid w:val="00832944"/>
    <w:rsid w:val="00832A7B"/>
    <w:rsid w:val="0083306B"/>
    <w:rsid w:val="00833392"/>
    <w:rsid w:val="008333A4"/>
    <w:rsid w:val="00833C86"/>
    <w:rsid w:val="00834233"/>
    <w:rsid w:val="008347A9"/>
    <w:rsid w:val="00834916"/>
    <w:rsid w:val="0083491E"/>
    <w:rsid w:val="0083500C"/>
    <w:rsid w:val="00835BD6"/>
    <w:rsid w:val="0083782E"/>
    <w:rsid w:val="00837C09"/>
    <w:rsid w:val="00840A7B"/>
    <w:rsid w:val="00840E40"/>
    <w:rsid w:val="0084198D"/>
    <w:rsid w:val="00841EC9"/>
    <w:rsid w:val="008431AC"/>
    <w:rsid w:val="00843B2A"/>
    <w:rsid w:val="00843F1B"/>
    <w:rsid w:val="008443B4"/>
    <w:rsid w:val="008443D2"/>
    <w:rsid w:val="00844A73"/>
    <w:rsid w:val="00846C4A"/>
    <w:rsid w:val="00846C4C"/>
    <w:rsid w:val="008472F0"/>
    <w:rsid w:val="00847895"/>
    <w:rsid w:val="00847E1A"/>
    <w:rsid w:val="00847EDC"/>
    <w:rsid w:val="00850C56"/>
    <w:rsid w:val="008519CE"/>
    <w:rsid w:val="00851D3D"/>
    <w:rsid w:val="00851FF9"/>
    <w:rsid w:val="008545F1"/>
    <w:rsid w:val="00854682"/>
    <w:rsid w:val="008555ED"/>
    <w:rsid w:val="0085567C"/>
    <w:rsid w:val="00855E52"/>
    <w:rsid w:val="008561B2"/>
    <w:rsid w:val="00856606"/>
    <w:rsid w:val="00856817"/>
    <w:rsid w:val="00856CDF"/>
    <w:rsid w:val="00856ED6"/>
    <w:rsid w:val="0085749A"/>
    <w:rsid w:val="0085755B"/>
    <w:rsid w:val="00857C57"/>
    <w:rsid w:val="008605E7"/>
    <w:rsid w:val="00861333"/>
    <w:rsid w:val="0086164B"/>
    <w:rsid w:val="008618F0"/>
    <w:rsid w:val="00861D18"/>
    <w:rsid w:val="00862264"/>
    <w:rsid w:val="008622AE"/>
    <w:rsid w:val="00862317"/>
    <w:rsid w:val="00862D23"/>
    <w:rsid w:val="00863692"/>
    <w:rsid w:val="00863A58"/>
    <w:rsid w:val="00864478"/>
    <w:rsid w:val="00864643"/>
    <w:rsid w:val="00864999"/>
    <w:rsid w:val="008667FF"/>
    <w:rsid w:val="00867500"/>
    <w:rsid w:val="00867AEF"/>
    <w:rsid w:val="008701EA"/>
    <w:rsid w:val="008706BB"/>
    <w:rsid w:val="0087092D"/>
    <w:rsid w:val="00870A77"/>
    <w:rsid w:val="00871718"/>
    <w:rsid w:val="00871A48"/>
    <w:rsid w:val="00871EF3"/>
    <w:rsid w:val="00872AE6"/>
    <w:rsid w:val="008731A8"/>
    <w:rsid w:val="008735AC"/>
    <w:rsid w:val="00873DA3"/>
    <w:rsid w:val="00874048"/>
    <w:rsid w:val="0087440F"/>
    <w:rsid w:val="00874449"/>
    <w:rsid w:val="008748C4"/>
    <w:rsid w:val="00874AE4"/>
    <w:rsid w:val="00874BC4"/>
    <w:rsid w:val="00875612"/>
    <w:rsid w:val="0087577F"/>
    <w:rsid w:val="00875D4D"/>
    <w:rsid w:val="00876AD1"/>
    <w:rsid w:val="00876E82"/>
    <w:rsid w:val="00877814"/>
    <w:rsid w:val="008806AC"/>
    <w:rsid w:val="008813E0"/>
    <w:rsid w:val="008816F6"/>
    <w:rsid w:val="008818C2"/>
    <w:rsid w:val="00881AE2"/>
    <w:rsid w:val="00881B25"/>
    <w:rsid w:val="008832AF"/>
    <w:rsid w:val="00883322"/>
    <w:rsid w:val="00883639"/>
    <w:rsid w:val="00883CA1"/>
    <w:rsid w:val="00883CEB"/>
    <w:rsid w:val="00883EC7"/>
    <w:rsid w:val="0088415E"/>
    <w:rsid w:val="008854FC"/>
    <w:rsid w:val="00885D6F"/>
    <w:rsid w:val="00886F4D"/>
    <w:rsid w:val="00887052"/>
    <w:rsid w:val="008876CE"/>
    <w:rsid w:val="00887979"/>
    <w:rsid w:val="0089017D"/>
    <w:rsid w:val="00891047"/>
    <w:rsid w:val="00891958"/>
    <w:rsid w:val="00891DFC"/>
    <w:rsid w:val="00891E78"/>
    <w:rsid w:val="008930E5"/>
    <w:rsid w:val="00893921"/>
    <w:rsid w:val="00893A3F"/>
    <w:rsid w:val="00893A5B"/>
    <w:rsid w:val="00894460"/>
    <w:rsid w:val="00894494"/>
    <w:rsid w:val="008950D7"/>
    <w:rsid w:val="0089570E"/>
    <w:rsid w:val="00895F1A"/>
    <w:rsid w:val="008965A0"/>
    <w:rsid w:val="008965AE"/>
    <w:rsid w:val="00897700"/>
    <w:rsid w:val="00897929"/>
    <w:rsid w:val="00897C96"/>
    <w:rsid w:val="008A009D"/>
    <w:rsid w:val="008A03AB"/>
    <w:rsid w:val="008A077A"/>
    <w:rsid w:val="008A0D44"/>
    <w:rsid w:val="008A1BA2"/>
    <w:rsid w:val="008A1E63"/>
    <w:rsid w:val="008A2FA8"/>
    <w:rsid w:val="008A4233"/>
    <w:rsid w:val="008A44BA"/>
    <w:rsid w:val="008A46D9"/>
    <w:rsid w:val="008A5025"/>
    <w:rsid w:val="008A5703"/>
    <w:rsid w:val="008A57C9"/>
    <w:rsid w:val="008A5A88"/>
    <w:rsid w:val="008A5E89"/>
    <w:rsid w:val="008A619B"/>
    <w:rsid w:val="008A63E3"/>
    <w:rsid w:val="008A771F"/>
    <w:rsid w:val="008A7D23"/>
    <w:rsid w:val="008B08A4"/>
    <w:rsid w:val="008B0B48"/>
    <w:rsid w:val="008B0E3C"/>
    <w:rsid w:val="008B154A"/>
    <w:rsid w:val="008B1622"/>
    <w:rsid w:val="008B1705"/>
    <w:rsid w:val="008B1BFE"/>
    <w:rsid w:val="008B1C46"/>
    <w:rsid w:val="008B28BF"/>
    <w:rsid w:val="008B2D42"/>
    <w:rsid w:val="008B2FB8"/>
    <w:rsid w:val="008B3961"/>
    <w:rsid w:val="008B3A7E"/>
    <w:rsid w:val="008B3B91"/>
    <w:rsid w:val="008B3F08"/>
    <w:rsid w:val="008B43E7"/>
    <w:rsid w:val="008B4895"/>
    <w:rsid w:val="008B625A"/>
    <w:rsid w:val="008B68D9"/>
    <w:rsid w:val="008B6EFD"/>
    <w:rsid w:val="008B7431"/>
    <w:rsid w:val="008B7447"/>
    <w:rsid w:val="008B75B2"/>
    <w:rsid w:val="008B76A2"/>
    <w:rsid w:val="008B783A"/>
    <w:rsid w:val="008B78F6"/>
    <w:rsid w:val="008B7BB9"/>
    <w:rsid w:val="008B7E7B"/>
    <w:rsid w:val="008C0A5C"/>
    <w:rsid w:val="008C151C"/>
    <w:rsid w:val="008C1912"/>
    <w:rsid w:val="008C194E"/>
    <w:rsid w:val="008C1CEC"/>
    <w:rsid w:val="008C1CF7"/>
    <w:rsid w:val="008C1EF6"/>
    <w:rsid w:val="008C2526"/>
    <w:rsid w:val="008C32F2"/>
    <w:rsid w:val="008C37BD"/>
    <w:rsid w:val="008C4332"/>
    <w:rsid w:val="008C54E5"/>
    <w:rsid w:val="008C5765"/>
    <w:rsid w:val="008C58D2"/>
    <w:rsid w:val="008C5CB1"/>
    <w:rsid w:val="008C5DBA"/>
    <w:rsid w:val="008C63B4"/>
    <w:rsid w:val="008C695D"/>
    <w:rsid w:val="008C7600"/>
    <w:rsid w:val="008C7C0D"/>
    <w:rsid w:val="008C7D07"/>
    <w:rsid w:val="008D01C2"/>
    <w:rsid w:val="008D0387"/>
    <w:rsid w:val="008D0576"/>
    <w:rsid w:val="008D0A2D"/>
    <w:rsid w:val="008D0B14"/>
    <w:rsid w:val="008D1511"/>
    <w:rsid w:val="008D1BAB"/>
    <w:rsid w:val="008D1ED2"/>
    <w:rsid w:val="008D2396"/>
    <w:rsid w:val="008D25B6"/>
    <w:rsid w:val="008D299D"/>
    <w:rsid w:val="008D2BE8"/>
    <w:rsid w:val="008D42C6"/>
    <w:rsid w:val="008D465F"/>
    <w:rsid w:val="008D4C24"/>
    <w:rsid w:val="008D4E94"/>
    <w:rsid w:val="008D5053"/>
    <w:rsid w:val="008D53E9"/>
    <w:rsid w:val="008D5E14"/>
    <w:rsid w:val="008D626A"/>
    <w:rsid w:val="008D6285"/>
    <w:rsid w:val="008D6A26"/>
    <w:rsid w:val="008D71BD"/>
    <w:rsid w:val="008D7221"/>
    <w:rsid w:val="008D723D"/>
    <w:rsid w:val="008D78C5"/>
    <w:rsid w:val="008D79DC"/>
    <w:rsid w:val="008D7A42"/>
    <w:rsid w:val="008D7F28"/>
    <w:rsid w:val="008E023C"/>
    <w:rsid w:val="008E0364"/>
    <w:rsid w:val="008E03EE"/>
    <w:rsid w:val="008E0867"/>
    <w:rsid w:val="008E0DE1"/>
    <w:rsid w:val="008E1A11"/>
    <w:rsid w:val="008E2158"/>
    <w:rsid w:val="008E2189"/>
    <w:rsid w:val="008E25EF"/>
    <w:rsid w:val="008E3DE2"/>
    <w:rsid w:val="008E3E85"/>
    <w:rsid w:val="008E3EC0"/>
    <w:rsid w:val="008E3F44"/>
    <w:rsid w:val="008E3FD9"/>
    <w:rsid w:val="008E44FC"/>
    <w:rsid w:val="008E4B9D"/>
    <w:rsid w:val="008E5854"/>
    <w:rsid w:val="008E6388"/>
    <w:rsid w:val="008E6F21"/>
    <w:rsid w:val="008E70F8"/>
    <w:rsid w:val="008E767B"/>
    <w:rsid w:val="008E7D77"/>
    <w:rsid w:val="008F00CB"/>
    <w:rsid w:val="008F046E"/>
    <w:rsid w:val="008F0A72"/>
    <w:rsid w:val="008F158F"/>
    <w:rsid w:val="008F186F"/>
    <w:rsid w:val="008F1C72"/>
    <w:rsid w:val="008F203A"/>
    <w:rsid w:val="008F2203"/>
    <w:rsid w:val="008F299B"/>
    <w:rsid w:val="008F2A87"/>
    <w:rsid w:val="008F2BD8"/>
    <w:rsid w:val="008F2EFF"/>
    <w:rsid w:val="008F2F91"/>
    <w:rsid w:val="008F2FBC"/>
    <w:rsid w:val="008F3467"/>
    <w:rsid w:val="008F3A24"/>
    <w:rsid w:val="008F41B4"/>
    <w:rsid w:val="008F452B"/>
    <w:rsid w:val="008F4D83"/>
    <w:rsid w:val="008F5BED"/>
    <w:rsid w:val="008F6225"/>
    <w:rsid w:val="008F675F"/>
    <w:rsid w:val="008F6873"/>
    <w:rsid w:val="008F7089"/>
    <w:rsid w:val="008F71DD"/>
    <w:rsid w:val="008F7488"/>
    <w:rsid w:val="008F77F4"/>
    <w:rsid w:val="008F7CC1"/>
    <w:rsid w:val="0090054F"/>
    <w:rsid w:val="00900ADA"/>
    <w:rsid w:val="00901303"/>
    <w:rsid w:val="009015C3"/>
    <w:rsid w:val="009016AC"/>
    <w:rsid w:val="00901A1B"/>
    <w:rsid w:val="00901E1D"/>
    <w:rsid w:val="00902172"/>
    <w:rsid w:val="00902498"/>
    <w:rsid w:val="009029A1"/>
    <w:rsid w:val="00903162"/>
    <w:rsid w:val="00903208"/>
    <w:rsid w:val="0090397B"/>
    <w:rsid w:val="00903D9A"/>
    <w:rsid w:val="00904062"/>
    <w:rsid w:val="009043D6"/>
    <w:rsid w:val="00904C47"/>
    <w:rsid w:val="009053C5"/>
    <w:rsid w:val="009054B9"/>
    <w:rsid w:val="009054FA"/>
    <w:rsid w:val="00905CE4"/>
    <w:rsid w:val="00905E74"/>
    <w:rsid w:val="00906D58"/>
    <w:rsid w:val="009070AC"/>
    <w:rsid w:val="009071AD"/>
    <w:rsid w:val="009075AF"/>
    <w:rsid w:val="009075D7"/>
    <w:rsid w:val="0090781D"/>
    <w:rsid w:val="00907939"/>
    <w:rsid w:val="009079E0"/>
    <w:rsid w:val="00907F64"/>
    <w:rsid w:val="009102D5"/>
    <w:rsid w:val="009104FE"/>
    <w:rsid w:val="0091143C"/>
    <w:rsid w:val="00911675"/>
    <w:rsid w:val="00911D55"/>
    <w:rsid w:val="00911F3E"/>
    <w:rsid w:val="00912150"/>
    <w:rsid w:val="0091258D"/>
    <w:rsid w:val="00912C61"/>
    <w:rsid w:val="00912C7F"/>
    <w:rsid w:val="00912E14"/>
    <w:rsid w:val="0091306C"/>
    <w:rsid w:val="00913B52"/>
    <w:rsid w:val="00914288"/>
    <w:rsid w:val="009142F3"/>
    <w:rsid w:val="00914A10"/>
    <w:rsid w:val="00914D83"/>
    <w:rsid w:val="00914E1B"/>
    <w:rsid w:val="00915245"/>
    <w:rsid w:val="0091533C"/>
    <w:rsid w:val="009154AC"/>
    <w:rsid w:val="00915779"/>
    <w:rsid w:val="00915A38"/>
    <w:rsid w:val="00915B56"/>
    <w:rsid w:val="00915C6D"/>
    <w:rsid w:val="00916393"/>
    <w:rsid w:val="00916E26"/>
    <w:rsid w:val="00917272"/>
    <w:rsid w:val="00917385"/>
    <w:rsid w:val="0091767E"/>
    <w:rsid w:val="00917AAD"/>
    <w:rsid w:val="00917CB8"/>
    <w:rsid w:val="0092003E"/>
    <w:rsid w:val="00920092"/>
    <w:rsid w:val="009205EE"/>
    <w:rsid w:val="00920897"/>
    <w:rsid w:val="0092098F"/>
    <w:rsid w:val="00921224"/>
    <w:rsid w:val="0092155F"/>
    <w:rsid w:val="00922477"/>
    <w:rsid w:val="0092258C"/>
    <w:rsid w:val="00923163"/>
    <w:rsid w:val="00924DDE"/>
    <w:rsid w:val="00924F9C"/>
    <w:rsid w:val="009255CE"/>
    <w:rsid w:val="009255FC"/>
    <w:rsid w:val="00925650"/>
    <w:rsid w:val="00925CBB"/>
    <w:rsid w:val="00926196"/>
    <w:rsid w:val="009263FD"/>
    <w:rsid w:val="009268F2"/>
    <w:rsid w:val="009272E4"/>
    <w:rsid w:val="00927F6C"/>
    <w:rsid w:val="00930397"/>
    <w:rsid w:val="00930782"/>
    <w:rsid w:val="009322D0"/>
    <w:rsid w:val="00932B39"/>
    <w:rsid w:val="00932C50"/>
    <w:rsid w:val="00933100"/>
    <w:rsid w:val="00934466"/>
    <w:rsid w:val="00934867"/>
    <w:rsid w:val="00934C48"/>
    <w:rsid w:val="00935B9E"/>
    <w:rsid w:val="00936C00"/>
    <w:rsid w:val="0093702B"/>
    <w:rsid w:val="009373F4"/>
    <w:rsid w:val="0093792C"/>
    <w:rsid w:val="00940210"/>
    <w:rsid w:val="0094051C"/>
    <w:rsid w:val="00940998"/>
    <w:rsid w:val="00940A7C"/>
    <w:rsid w:val="00941382"/>
    <w:rsid w:val="00941BF2"/>
    <w:rsid w:val="0094208E"/>
    <w:rsid w:val="0094253D"/>
    <w:rsid w:val="0094301D"/>
    <w:rsid w:val="00943E8E"/>
    <w:rsid w:val="00943ECF"/>
    <w:rsid w:val="00944464"/>
    <w:rsid w:val="00944912"/>
    <w:rsid w:val="009452DA"/>
    <w:rsid w:val="00945A55"/>
    <w:rsid w:val="00945C9B"/>
    <w:rsid w:val="00946289"/>
    <w:rsid w:val="00946614"/>
    <w:rsid w:val="00946747"/>
    <w:rsid w:val="0094699D"/>
    <w:rsid w:val="00946AF3"/>
    <w:rsid w:val="00946C4F"/>
    <w:rsid w:val="00946D72"/>
    <w:rsid w:val="00946E7C"/>
    <w:rsid w:val="0094737E"/>
    <w:rsid w:val="00947DEF"/>
    <w:rsid w:val="009503E5"/>
    <w:rsid w:val="009509C7"/>
    <w:rsid w:val="00950A83"/>
    <w:rsid w:val="00950C71"/>
    <w:rsid w:val="00950CA6"/>
    <w:rsid w:val="00950F43"/>
    <w:rsid w:val="00951299"/>
    <w:rsid w:val="00951C6A"/>
    <w:rsid w:val="00952534"/>
    <w:rsid w:val="0095278E"/>
    <w:rsid w:val="0095321E"/>
    <w:rsid w:val="00953573"/>
    <w:rsid w:val="00953AFE"/>
    <w:rsid w:val="00953E87"/>
    <w:rsid w:val="00954686"/>
    <w:rsid w:val="00954D92"/>
    <w:rsid w:val="009551ED"/>
    <w:rsid w:val="00955712"/>
    <w:rsid w:val="00955D8D"/>
    <w:rsid w:val="00955E7C"/>
    <w:rsid w:val="00957296"/>
    <w:rsid w:val="009577B6"/>
    <w:rsid w:val="009578B1"/>
    <w:rsid w:val="009604BE"/>
    <w:rsid w:val="009608EB"/>
    <w:rsid w:val="00960ABB"/>
    <w:rsid w:val="00960C40"/>
    <w:rsid w:val="009612ED"/>
    <w:rsid w:val="00961601"/>
    <w:rsid w:val="009619E8"/>
    <w:rsid w:val="00961BE6"/>
    <w:rsid w:val="0096265F"/>
    <w:rsid w:val="00962716"/>
    <w:rsid w:val="009632E0"/>
    <w:rsid w:val="0096353C"/>
    <w:rsid w:val="00964352"/>
    <w:rsid w:val="00964EC1"/>
    <w:rsid w:val="009658D1"/>
    <w:rsid w:val="00965EC2"/>
    <w:rsid w:val="009661BB"/>
    <w:rsid w:val="00967154"/>
    <w:rsid w:val="0096734A"/>
    <w:rsid w:val="009676A9"/>
    <w:rsid w:val="0097063C"/>
    <w:rsid w:val="00970777"/>
    <w:rsid w:val="00970DB1"/>
    <w:rsid w:val="0097108F"/>
    <w:rsid w:val="009710E0"/>
    <w:rsid w:val="009714A3"/>
    <w:rsid w:val="00972A13"/>
    <w:rsid w:val="00972A9E"/>
    <w:rsid w:val="00972B09"/>
    <w:rsid w:val="00972E5C"/>
    <w:rsid w:val="00973676"/>
    <w:rsid w:val="0097378E"/>
    <w:rsid w:val="00973E7F"/>
    <w:rsid w:val="00974429"/>
    <w:rsid w:val="009753FF"/>
    <w:rsid w:val="009755DB"/>
    <w:rsid w:val="0097581F"/>
    <w:rsid w:val="00976549"/>
    <w:rsid w:val="00976C45"/>
    <w:rsid w:val="00976D98"/>
    <w:rsid w:val="00977612"/>
    <w:rsid w:val="0098043B"/>
    <w:rsid w:val="009804D3"/>
    <w:rsid w:val="00980E79"/>
    <w:rsid w:val="00981536"/>
    <w:rsid w:val="0098209D"/>
    <w:rsid w:val="00982533"/>
    <w:rsid w:val="00982AB5"/>
    <w:rsid w:val="00982DFD"/>
    <w:rsid w:val="009837B1"/>
    <w:rsid w:val="009838EA"/>
    <w:rsid w:val="00985671"/>
    <w:rsid w:val="009856C2"/>
    <w:rsid w:val="00985B7C"/>
    <w:rsid w:val="009864C0"/>
    <w:rsid w:val="00986526"/>
    <w:rsid w:val="00986620"/>
    <w:rsid w:val="009876BA"/>
    <w:rsid w:val="00987AAA"/>
    <w:rsid w:val="00987C72"/>
    <w:rsid w:val="00987E5B"/>
    <w:rsid w:val="00990B52"/>
    <w:rsid w:val="00990B5D"/>
    <w:rsid w:val="009912A5"/>
    <w:rsid w:val="009912B7"/>
    <w:rsid w:val="009913C1"/>
    <w:rsid w:val="00991428"/>
    <w:rsid w:val="00991703"/>
    <w:rsid w:val="00992999"/>
    <w:rsid w:val="009929C5"/>
    <w:rsid w:val="00992A68"/>
    <w:rsid w:val="00992C74"/>
    <w:rsid w:val="00992F41"/>
    <w:rsid w:val="00993302"/>
    <w:rsid w:val="009933C6"/>
    <w:rsid w:val="00993490"/>
    <w:rsid w:val="009934B2"/>
    <w:rsid w:val="009939C1"/>
    <w:rsid w:val="00993E62"/>
    <w:rsid w:val="00994BC5"/>
    <w:rsid w:val="00994EC0"/>
    <w:rsid w:val="00995677"/>
    <w:rsid w:val="009959BA"/>
    <w:rsid w:val="00995D42"/>
    <w:rsid w:val="00995D80"/>
    <w:rsid w:val="0099632F"/>
    <w:rsid w:val="00996975"/>
    <w:rsid w:val="00996DD1"/>
    <w:rsid w:val="00997302"/>
    <w:rsid w:val="00997439"/>
    <w:rsid w:val="00997968"/>
    <w:rsid w:val="00997EE4"/>
    <w:rsid w:val="009A0533"/>
    <w:rsid w:val="009A0E91"/>
    <w:rsid w:val="009A12B3"/>
    <w:rsid w:val="009A1391"/>
    <w:rsid w:val="009A1415"/>
    <w:rsid w:val="009A161A"/>
    <w:rsid w:val="009A169D"/>
    <w:rsid w:val="009A1E87"/>
    <w:rsid w:val="009A2464"/>
    <w:rsid w:val="009A254D"/>
    <w:rsid w:val="009A2A58"/>
    <w:rsid w:val="009A33B8"/>
    <w:rsid w:val="009A3827"/>
    <w:rsid w:val="009A3C71"/>
    <w:rsid w:val="009A40C8"/>
    <w:rsid w:val="009A423E"/>
    <w:rsid w:val="009A45BF"/>
    <w:rsid w:val="009A4616"/>
    <w:rsid w:val="009A471D"/>
    <w:rsid w:val="009A50AA"/>
    <w:rsid w:val="009A5DEF"/>
    <w:rsid w:val="009A7A69"/>
    <w:rsid w:val="009A7C44"/>
    <w:rsid w:val="009B09E1"/>
    <w:rsid w:val="009B0CC9"/>
    <w:rsid w:val="009B1004"/>
    <w:rsid w:val="009B10E6"/>
    <w:rsid w:val="009B19A3"/>
    <w:rsid w:val="009B1C98"/>
    <w:rsid w:val="009B222B"/>
    <w:rsid w:val="009B2258"/>
    <w:rsid w:val="009B3242"/>
    <w:rsid w:val="009B378E"/>
    <w:rsid w:val="009B3B9D"/>
    <w:rsid w:val="009B4364"/>
    <w:rsid w:val="009B478F"/>
    <w:rsid w:val="009B4840"/>
    <w:rsid w:val="009B4C14"/>
    <w:rsid w:val="009B4CEA"/>
    <w:rsid w:val="009B5034"/>
    <w:rsid w:val="009B5601"/>
    <w:rsid w:val="009B582D"/>
    <w:rsid w:val="009B5A5B"/>
    <w:rsid w:val="009B5D2F"/>
    <w:rsid w:val="009B634A"/>
    <w:rsid w:val="009B64B2"/>
    <w:rsid w:val="009B658F"/>
    <w:rsid w:val="009B6A91"/>
    <w:rsid w:val="009B7357"/>
    <w:rsid w:val="009C014C"/>
    <w:rsid w:val="009C0901"/>
    <w:rsid w:val="009C0A6F"/>
    <w:rsid w:val="009C111F"/>
    <w:rsid w:val="009C172A"/>
    <w:rsid w:val="009C17C4"/>
    <w:rsid w:val="009C2252"/>
    <w:rsid w:val="009C2F4D"/>
    <w:rsid w:val="009C33A7"/>
    <w:rsid w:val="009C3A19"/>
    <w:rsid w:val="009C3D6E"/>
    <w:rsid w:val="009C49DE"/>
    <w:rsid w:val="009C5323"/>
    <w:rsid w:val="009C5C2C"/>
    <w:rsid w:val="009C633B"/>
    <w:rsid w:val="009C69C3"/>
    <w:rsid w:val="009D0470"/>
    <w:rsid w:val="009D11DF"/>
    <w:rsid w:val="009D150B"/>
    <w:rsid w:val="009D1768"/>
    <w:rsid w:val="009D2784"/>
    <w:rsid w:val="009D28AF"/>
    <w:rsid w:val="009D2B5A"/>
    <w:rsid w:val="009D2E33"/>
    <w:rsid w:val="009D2F50"/>
    <w:rsid w:val="009D3CA4"/>
    <w:rsid w:val="009D405A"/>
    <w:rsid w:val="009D48E7"/>
    <w:rsid w:val="009D4B23"/>
    <w:rsid w:val="009D545D"/>
    <w:rsid w:val="009D6044"/>
    <w:rsid w:val="009D60D7"/>
    <w:rsid w:val="009D62CE"/>
    <w:rsid w:val="009D6D6B"/>
    <w:rsid w:val="009D6EB0"/>
    <w:rsid w:val="009D6F15"/>
    <w:rsid w:val="009D6F47"/>
    <w:rsid w:val="009D727F"/>
    <w:rsid w:val="009D7BEF"/>
    <w:rsid w:val="009E088D"/>
    <w:rsid w:val="009E0F2C"/>
    <w:rsid w:val="009E11E1"/>
    <w:rsid w:val="009E135A"/>
    <w:rsid w:val="009E145F"/>
    <w:rsid w:val="009E222F"/>
    <w:rsid w:val="009E261F"/>
    <w:rsid w:val="009E349E"/>
    <w:rsid w:val="009E3568"/>
    <w:rsid w:val="009E3632"/>
    <w:rsid w:val="009E37A1"/>
    <w:rsid w:val="009E4098"/>
    <w:rsid w:val="009E44EB"/>
    <w:rsid w:val="009E46F7"/>
    <w:rsid w:val="009E4734"/>
    <w:rsid w:val="009E489A"/>
    <w:rsid w:val="009E525D"/>
    <w:rsid w:val="009E557B"/>
    <w:rsid w:val="009E59B8"/>
    <w:rsid w:val="009E5A1B"/>
    <w:rsid w:val="009E5D59"/>
    <w:rsid w:val="009E5F69"/>
    <w:rsid w:val="009E70E1"/>
    <w:rsid w:val="009E74AB"/>
    <w:rsid w:val="009E74F7"/>
    <w:rsid w:val="009E768F"/>
    <w:rsid w:val="009E7E01"/>
    <w:rsid w:val="009F05D2"/>
    <w:rsid w:val="009F0623"/>
    <w:rsid w:val="009F0865"/>
    <w:rsid w:val="009F0AD2"/>
    <w:rsid w:val="009F1052"/>
    <w:rsid w:val="009F1427"/>
    <w:rsid w:val="009F18B2"/>
    <w:rsid w:val="009F1ADF"/>
    <w:rsid w:val="009F228F"/>
    <w:rsid w:val="009F242E"/>
    <w:rsid w:val="009F268C"/>
    <w:rsid w:val="009F2828"/>
    <w:rsid w:val="009F28C0"/>
    <w:rsid w:val="009F2A27"/>
    <w:rsid w:val="009F2A28"/>
    <w:rsid w:val="009F2F7C"/>
    <w:rsid w:val="009F2FFA"/>
    <w:rsid w:val="009F3417"/>
    <w:rsid w:val="009F398D"/>
    <w:rsid w:val="009F468D"/>
    <w:rsid w:val="009F488A"/>
    <w:rsid w:val="009F4EA4"/>
    <w:rsid w:val="009F4FF1"/>
    <w:rsid w:val="009F5292"/>
    <w:rsid w:val="009F6496"/>
    <w:rsid w:val="009F6C29"/>
    <w:rsid w:val="009F726B"/>
    <w:rsid w:val="009F7F02"/>
    <w:rsid w:val="009F7F27"/>
    <w:rsid w:val="00A0031F"/>
    <w:rsid w:val="00A007E6"/>
    <w:rsid w:val="00A00EA0"/>
    <w:rsid w:val="00A00F08"/>
    <w:rsid w:val="00A00FEC"/>
    <w:rsid w:val="00A0182F"/>
    <w:rsid w:val="00A01877"/>
    <w:rsid w:val="00A018A6"/>
    <w:rsid w:val="00A018AF"/>
    <w:rsid w:val="00A01CD3"/>
    <w:rsid w:val="00A01F0A"/>
    <w:rsid w:val="00A020C0"/>
    <w:rsid w:val="00A021EA"/>
    <w:rsid w:val="00A02F44"/>
    <w:rsid w:val="00A037ED"/>
    <w:rsid w:val="00A046FB"/>
    <w:rsid w:val="00A048AC"/>
    <w:rsid w:val="00A0498B"/>
    <w:rsid w:val="00A04A78"/>
    <w:rsid w:val="00A04C6C"/>
    <w:rsid w:val="00A05B39"/>
    <w:rsid w:val="00A062B8"/>
    <w:rsid w:val="00A067C5"/>
    <w:rsid w:val="00A06996"/>
    <w:rsid w:val="00A1121E"/>
    <w:rsid w:val="00A11A73"/>
    <w:rsid w:val="00A11E12"/>
    <w:rsid w:val="00A11E93"/>
    <w:rsid w:val="00A12115"/>
    <w:rsid w:val="00A123D1"/>
    <w:rsid w:val="00A12444"/>
    <w:rsid w:val="00A12495"/>
    <w:rsid w:val="00A12565"/>
    <w:rsid w:val="00A12684"/>
    <w:rsid w:val="00A12E3C"/>
    <w:rsid w:val="00A13502"/>
    <w:rsid w:val="00A13783"/>
    <w:rsid w:val="00A1388C"/>
    <w:rsid w:val="00A13D01"/>
    <w:rsid w:val="00A14109"/>
    <w:rsid w:val="00A14650"/>
    <w:rsid w:val="00A14974"/>
    <w:rsid w:val="00A14B11"/>
    <w:rsid w:val="00A1502F"/>
    <w:rsid w:val="00A151F9"/>
    <w:rsid w:val="00A15437"/>
    <w:rsid w:val="00A15532"/>
    <w:rsid w:val="00A15695"/>
    <w:rsid w:val="00A16317"/>
    <w:rsid w:val="00A16A3D"/>
    <w:rsid w:val="00A16D4E"/>
    <w:rsid w:val="00A20C7B"/>
    <w:rsid w:val="00A20D05"/>
    <w:rsid w:val="00A20EA9"/>
    <w:rsid w:val="00A230AA"/>
    <w:rsid w:val="00A23558"/>
    <w:rsid w:val="00A237A6"/>
    <w:rsid w:val="00A2393E"/>
    <w:rsid w:val="00A241E6"/>
    <w:rsid w:val="00A2520B"/>
    <w:rsid w:val="00A26E3E"/>
    <w:rsid w:val="00A27D87"/>
    <w:rsid w:val="00A30A43"/>
    <w:rsid w:val="00A30BA9"/>
    <w:rsid w:val="00A30D2C"/>
    <w:rsid w:val="00A3147E"/>
    <w:rsid w:val="00A3170D"/>
    <w:rsid w:val="00A31F38"/>
    <w:rsid w:val="00A32E77"/>
    <w:rsid w:val="00A33113"/>
    <w:rsid w:val="00A339AC"/>
    <w:rsid w:val="00A33B01"/>
    <w:rsid w:val="00A3402F"/>
    <w:rsid w:val="00A34179"/>
    <w:rsid w:val="00A34209"/>
    <w:rsid w:val="00A34650"/>
    <w:rsid w:val="00A34E07"/>
    <w:rsid w:val="00A35740"/>
    <w:rsid w:val="00A359A4"/>
    <w:rsid w:val="00A35A01"/>
    <w:rsid w:val="00A35AD5"/>
    <w:rsid w:val="00A36979"/>
    <w:rsid w:val="00A37296"/>
    <w:rsid w:val="00A37894"/>
    <w:rsid w:val="00A378F9"/>
    <w:rsid w:val="00A409D7"/>
    <w:rsid w:val="00A40CF1"/>
    <w:rsid w:val="00A416CE"/>
    <w:rsid w:val="00A41909"/>
    <w:rsid w:val="00A42073"/>
    <w:rsid w:val="00A420D0"/>
    <w:rsid w:val="00A4398C"/>
    <w:rsid w:val="00A43CD4"/>
    <w:rsid w:val="00A446BB"/>
    <w:rsid w:val="00A44E24"/>
    <w:rsid w:val="00A44ED0"/>
    <w:rsid w:val="00A45EFF"/>
    <w:rsid w:val="00A4606F"/>
    <w:rsid w:val="00A463ED"/>
    <w:rsid w:val="00A46584"/>
    <w:rsid w:val="00A467B6"/>
    <w:rsid w:val="00A46B14"/>
    <w:rsid w:val="00A502DB"/>
    <w:rsid w:val="00A51190"/>
    <w:rsid w:val="00A5190E"/>
    <w:rsid w:val="00A51BA7"/>
    <w:rsid w:val="00A52288"/>
    <w:rsid w:val="00A52515"/>
    <w:rsid w:val="00A52F79"/>
    <w:rsid w:val="00A53078"/>
    <w:rsid w:val="00A53822"/>
    <w:rsid w:val="00A538F7"/>
    <w:rsid w:val="00A53902"/>
    <w:rsid w:val="00A53BB6"/>
    <w:rsid w:val="00A53DA7"/>
    <w:rsid w:val="00A55CF3"/>
    <w:rsid w:val="00A56290"/>
    <w:rsid w:val="00A5631A"/>
    <w:rsid w:val="00A569E7"/>
    <w:rsid w:val="00A56C66"/>
    <w:rsid w:val="00A57349"/>
    <w:rsid w:val="00A574C1"/>
    <w:rsid w:val="00A57F20"/>
    <w:rsid w:val="00A60626"/>
    <w:rsid w:val="00A61136"/>
    <w:rsid w:val="00A63586"/>
    <w:rsid w:val="00A63692"/>
    <w:rsid w:val="00A636EB"/>
    <w:rsid w:val="00A63B1A"/>
    <w:rsid w:val="00A6457B"/>
    <w:rsid w:val="00A645E9"/>
    <w:rsid w:val="00A64CFB"/>
    <w:rsid w:val="00A64D31"/>
    <w:rsid w:val="00A64E37"/>
    <w:rsid w:val="00A6507D"/>
    <w:rsid w:val="00A65805"/>
    <w:rsid w:val="00A65C8B"/>
    <w:rsid w:val="00A65E0F"/>
    <w:rsid w:val="00A66139"/>
    <w:rsid w:val="00A66629"/>
    <w:rsid w:val="00A66AE3"/>
    <w:rsid w:val="00A67105"/>
    <w:rsid w:val="00A6728A"/>
    <w:rsid w:val="00A678B2"/>
    <w:rsid w:val="00A67C97"/>
    <w:rsid w:val="00A67DE2"/>
    <w:rsid w:val="00A7015E"/>
    <w:rsid w:val="00A7027F"/>
    <w:rsid w:val="00A70773"/>
    <w:rsid w:val="00A7077C"/>
    <w:rsid w:val="00A70E56"/>
    <w:rsid w:val="00A716CC"/>
    <w:rsid w:val="00A71851"/>
    <w:rsid w:val="00A71BEA"/>
    <w:rsid w:val="00A71F62"/>
    <w:rsid w:val="00A72443"/>
    <w:rsid w:val="00A72571"/>
    <w:rsid w:val="00A7277F"/>
    <w:rsid w:val="00A7310A"/>
    <w:rsid w:val="00A73B73"/>
    <w:rsid w:val="00A74145"/>
    <w:rsid w:val="00A7471C"/>
    <w:rsid w:val="00A74AFC"/>
    <w:rsid w:val="00A74C8E"/>
    <w:rsid w:val="00A74DAC"/>
    <w:rsid w:val="00A74E99"/>
    <w:rsid w:val="00A7533C"/>
    <w:rsid w:val="00A75421"/>
    <w:rsid w:val="00A758D1"/>
    <w:rsid w:val="00A75EA7"/>
    <w:rsid w:val="00A77C71"/>
    <w:rsid w:val="00A77F09"/>
    <w:rsid w:val="00A80CD1"/>
    <w:rsid w:val="00A816B1"/>
    <w:rsid w:val="00A817AD"/>
    <w:rsid w:val="00A82544"/>
    <w:rsid w:val="00A82C05"/>
    <w:rsid w:val="00A83348"/>
    <w:rsid w:val="00A8386C"/>
    <w:rsid w:val="00A83B77"/>
    <w:rsid w:val="00A8463B"/>
    <w:rsid w:val="00A84B9F"/>
    <w:rsid w:val="00A856AD"/>
    <w:rsid w:val="00A86301"/>
    <w:rsid w:val="00A864E5"/>
    <w:rsid w:val="00A868DA"/>
    <w:rsid w:val="00A86F06"/>
    <w:rsid w:val="00A879F1"/>
    <w:rsid w:val="00A87FE1"/>
    <w:rsid w:val="00A900D2"/>
    <w:rsid w:val="00A90AA6"/>
    <w:rsid w:val="00A90CF9"/>
    <w:rsid w:val="00A918C2"/>
    <w:rsid w:val="00A918EF"/>
    <w:rsid w:val="00A919A7"/>
    <w:rsid w:val="00A91C8D"/>
    <w:rsid w:val="00A9285E"/>
    <w:rsid w:val="00A93105"/>
    <w:rsid w:val="00A93205"/>
    <w:rsid w:val="00A9362D"/>
    <w:rsid w:val="00A93B55"/>
    <w:rsid w:val="00A93EDD"/>
    <w:rsid w:val="00A9426C"/>
    <w:rsid w:val="00A9457B"/>
    <w:rsid w:val="00A94710"/>
    <w:rsid w:val="00A94716"/>
    <w:rsid w:val="00A94734"/>
    <w:rsid w:val="00A94801"/>
    <w:rsid w:val="00A94ADA"/>
    <w:rsid w:val="00A94FD0"/>
    <w:rsid w:val="00A956F2"/>
    <w:rsid w:val="00A9571F"/>
    <w:rsid w:val="00A95A3E"/>
    <w:rsid w:val="00A95ACD"/>
    <w:rsid w:val="00A95B5A"/>
    <w:rsid w:val="00A96A8B"/>
    <w:rsid w:val="00A973AF"/>
    <w:rsid w:val="00A974BB"/>
    <w:rsid w:val="00A97CA7"/>
    <w:rsid w:val="00AA0029"/>
    <w:rsid w:val="00AA018A"/>
    <w:rsid w:val="00AA0A1F"/>
    <w:rsid w:val="00AA1760"/>
    <w:rsid w:val="00AA287B"/>
    <w:rsid w:val="00AA3E35"/>
    <w:rsid w:val="00AA42B0"/>
    <w:rsid w:val="00AA48EC"/>
    <w:rsid w:val="00AA62C8"/>
    <w:rsid w:val="00AA66B7"/>
    <w:rsid w:val="00AA70C2"/>
    <w:rsid w:val="00AA7450"/>
    <w:rsid w:val="00AA77C8"/>
    <w:rsid w:val="00AA7C83"/>
    <w:rsid w:val="00AB0460"/>
    <w:rsid w:val="00AB0D69"/>
    <w:rsid w:val="00AB150E"/>
    <w:rsid w:val="00AB1514"/>
    <w:rsid w:val="00AB271E"/>
    <w:rsid w:val="00AB27CA"/>
    <w:rsid w:val="00AB2BFF"/>
    <w:rsid w:val="00AB448B"/>
    <w:rsid w:val="00AB47BC"/>
    <w:rsid w:val="00AB5224"/>
    <w:rsid w:val="00AB5500"/>
    <w:rsid w:val="00AB57D3"/>
    <w:rsid w:val="00AB5B5D"/>
    <w:rsid w:val="00AB6053"/>
    <w:rsid w:val="00AB629B"/>
    <w:rsid w:val="00AB6DEF"/>
    <w:rsid w:val="00AB711D"/>
    <w:rsid w:val="00AB718C"/>
    <w:rsid w:val="00AB7578"/>
    <w:rsid w:val="00AB7C2E"/>
    <w:rsid w:val="00AB7F34"/>
    <w:rsid w:val="00AC05FF"/>
    <w:rsid w:val="00AC0671"/>
    <w:rsid w:val="00AC0970"/>
    <w:rsid w:val="00AC0CA9"/>
    <w:rsid w:val="00AC11BF"/>
    <w:rsid w:val="00AC11D3"/>
    <w:rsid w:val="00AC1994"/>
    <w:rsid w:val="00AC20F8"/>
    <w:rsid w:val="00AC2344"/>
    <w:rsid w:val="00AC2A00"/>
    <w:rsid w:val="00AC2A01"/>
    <w:rsid w:val="00AC2C3A"/>
    <w:rsid w:val="00AC3345"/>
    <w:rsid w:val="00AC352D"/>
    <w:rsid w:val="00AC3E18"/>
    <w:rsid w:val="00AC430C"/>
    <w:rsid w:val="00AC450F"/>
    <w:rsid w:val="00AC46B7"/>
    <w:rsid w:val="00AC494A"/>
    <w:rsid w:val="00AC4C3C"/>
    <w:rsid w:val="00AC557E"/>
    <w:rsid w:val="00AC5815"/>
    <w:rsid w:val="00AC5894"/>
    <w:rsid w:val="00AC5BEC"/>
    <w:rsid w:val="00AC6658"/>
    <w:rsid w:val="00AC6A62"/>
    <w:rsid w:val="00AC766E"/>
    <w:rsid w:val="00AC79FB"/>
    <w:rsid w:val="00AC7FDC"/>
    <w:rsid w:val="00AD03AC"/>
    <w:rsid w:val="00AD0B35"/>
    <w:rsid w:val="00AD181E"/>
    <w:rsid w:val="00AD19A6"/>
    <w:rsid w:val="00AD226C"/>
    <w:rsid w:val="00AD236F"/>
    <w:rsid w:val="00AD24C0"/>
    <w:rsid w:val="00AD25EA"/>
    <w:rsid w:val="00AD3030"/>
    <w:rsid w:val="00AD360C"/>
    <w:rsid w:val="00AD384A"/>
    <w:rsid w:val="00AD42F3"/>
    <w:rsid w:val="00AD45CD"/>
    <w:rsid w:val="00AD495B"/>
    <w:rsid w:val="00AD5081"/>
    <w:rsid w:val="00AD50DA"/>
    <w:rsid w:val="00AD65E7"/>
    <w:rsid w:val="00AD67B4"/>
    <w:rsid w:val="00AD67CE"/>
    <w:rsid w:val="00AD6C7D"/>
    <w:rsid w:val="00AD7011"/>
    <w:rsid w:val="00AD7C11"/>
    <w:rsid w:val="00AE146B"/>
    <w:rsid w:val="00AE1744"/>
    <w:rsid w:val="00AE2DFE"/>
    <w:rsid w:val="00AE2E15"/>
    <w:rsid w:val="00AE2E4E"/>
    <w:rsid w:val="00AE307F"/>
    <w:rsid w:val="00AE317C"/>
    <w:rsid w:val="00AE31B7"/>
    <w:rsid w:val="00AE3D45"/>
    <w:rsid w:val="00AE42DA"/>
    <w:rsid w:val="00AE52AF"/>
    <w:rsid w:val="00AE52F4"/>
    <w:rsid w:val="00AE5D5D"/>
    <w:rsid w:val="00AE5E57"/>
    <w:rsid w:val="00AE6A1E"/>
    <w:rsid w:val="00AE6A3E"/>
    <w:rsid w:val="00AE6CA5"/>
    <w:rsid w:val="00AE75E3"/>
    <w:rsid w:val="00AE7A28"/>
    <w:rsid w:val="00AE7D96"/>
    <w:rsid w:val="00AF1344"/>
    <w:rsid w:val="00AF14D9"/>
    <w:rsid w:val="00AF19E4"/>
    <w:rsid w:val="00AF289F"/>
    <w:rsid w:val="00AF2B12"/>
    <w:rsid w:val="00AF2CA1"/>
    <w:rsid w:val="00AF37DF"/>
    <w:rsid w:val="00AF3BEE"/>
    <w:rsid w:val="00AF44E0"/>
    <w:rsid w:val="00AF45B0"/>
    <w:rsid w:val="00AF5716"/>
    <w:rsid w:val="00AF62FB"/>
    <w:rsid w:val="00AF6510"/>
    <w:rsid w:val="00AF704C"/>
    <w:rsid w:val="00AF71EC"/>
    <w:rsid w:val="00AF7319"/>
    <w:rsid w:val="00AF7B34"/>
    <w:rsid w:val="00B0021C"/>
    <w:rsid w:val="00B009A4"/>
    <w:rsid w:val="00B00F85"/>
    <w:rsid w:val="00B01034"/>
    <w:rsid w:val="00B01133"/>
    <w:rsid w:val="00B01196"/>
    <w:rsid w:val="00B014B1"/>
    <w:rsid w:val="00B01FA6"/>
    <w:rsid w:val="00B024B6"/>
    <w:rsid w:val="00B02732"/>
    <w:rsid w:val="00B02C0A"/>
    <w:rsid w:val="00B0320B"/>
    <w:rsid w:val="00B038AB"/>
    <w:rsid w:val="00B04216"/>
    <w:rsid w:val="00B0439B"/>
    <w:rsid w:val="00B056DF"/>
    <w:rsid w:val="00B0587B"/>
    <w:rsid w:val="00B05EBB"/>
    <w:rsid w:val="00B062A6"/>
    <w:rsid w:val="00B06D58"/>
    <w:rsid w:val="00B06FDD"/>
    <w:rsid w:val="00B0705C"/>
    <w:rsid w:val="00B070CB"/>
    <w:rsid w:val="00B0724A"/>
    <w:rsid w:val="00B07E3C"/>
    <w:rsid w:val="00B10507"/>
    <w:rsid w:val="00B10748"/>
    <w:rsid w:val="00B1074E"/>
    <w:rsid w:val="00B11419"/>
    <w:rsid w:val="00B1191E"/>
    <w:rsid w:val="00B11B5D"/>
    <w:rsid w:val="00B12002"/>
    <w:rsid w:val="00B12710"/>
    <w:rsid w:val="00B132E5"/>
    <w:rsid w:val="00B13C1A"/>
    <w:rsid w:val="00B142B6"/>
    <w:rsid w:val="00B14951"/>
    <w:rsid w:val="00B14B4A"/>
    <w:rsid w:val="00B14BA2"/>
    <w:rsid w:val="00B14CA1"/>
    <w:rsid w:val="00B15595"/>
    <w:rsid w:val="00B157A2"/>
    <w:rsid w:val="00B15E9F"/>
    <w:rsid w:val="00B17335"/>
    <w:rsid w:val="00B17338"/>
    <w:rsid w:val="00B1792B"/>
    <w:rsid w:val="00B17A33"/>
    <w:rsid w:val="00B17DB8"/>
    <w:rsid w:val="00B204F3"/>
    <w:rsid w:val="00B20692"/>
    <w:rsid w:val="00B20B5C"/>
    <w:rsid w:val="00B20BA7"/>
    <w:rsid w:val="00B2141E"/>
    <w:rsid w:val="00B21452"/>
    <w:rsid w:val="00B215B1"/>
    <w:rsid w:val="00B21916"/>
    <w:rsid w:val="00B224E9"/>
    <w:rsid w:val="00B23270"/>
    <w:rsid w:val="00B232DA"/>
    <w:rsid w:val="00B2388A"/>
    <w:rsid w:val="00B243E9"/>
    <w:rsid w:val="00B2456F"/>
    <w:rsid w:val="00B25216"/>
    <w:rsid w:val="00B258AC"/>
    <w:rsid w:val="00B25F22"/>
    <w:rsid w:val="00B268AB"/>
    <w:rsid w:val="00B26C9C"/>
    <w:rsid w:val="00B26CD0"/>
    <w:rsid w:val="00B2718D"/>
    <w:rsid w:val="00B271EE"/>
    <w:rsid w:val="00B273F3"/>
    <w:rsid w:val="00B278E9"/>
    <w:rsid w:val="00B27B9F"/>
    <w:rsid w:val="00B27E8E"/>
    <w:rsid w:val="00B3056A"/>
    <w:rsid w:val="00B31888"/>
    <w:rsid w:val="00B320A3"/>
    <w:rsid w:val="00B321DB"/>
    <w:rsid w:val="00B3254C"/>
    <w:rsid w:val="00B32AC2"/>
    <w:rsid w:val="00B32C47"/>
    <w:rsid w:val="00B33203"/>
    <w:rsid w:val="00B33915"/>
    <w:rsid w:val="00B33D21"/>
    <w:rsid w:val="00B3489F"/>
    <w:rsid w:val="00B348C7"/>
    <w:rsid w:val="00B34945"/>
    <w:rsid w:val="00B35510"/>
    <w:rsid w:val="00B36285"/>
    <w:rsid w:val="00B36574"/>
    <w:rsid w:val="00B36894"/>
    <w:rsid w:val="00B37B97"/>
    <w:rsid w:val="00B40A78"/>
    <w:rsid w:val="00B414A6"/>
    <w:rsid w:val="00B41C3C"/>
    <w:rsid w:val="00B41CA6"/>
    <w:rsid w:val="00B42AB7"/>
    <w:rsid w:val="00B42EDF"/>
    <w:rsid w:val="00B42FC3"/>
    <w:rsid w:val="00B43882"/>
    <w:rsid w:val="00B439CD"/>
    <w:rsid w:val="00B443D0"/>
    <w:rsid w:val="00B44A27"/>
    <w:rsid w:val="00B44EF2"/>
    <w:rsid w:val="00B46B7F"/>
    <w:rsid w:val="00B47755"/>
    <w:rsid w:val="00B47B0F"/>
    <w:rsid w:val="00B504E0"/>
    <w:rsid w:val="00B50B2D"/>
    <w:rsid w:val="00B50DB0"/>
    <w:rsid w:val="00B50F96"/>
    <w:rsid w:val="00B50FB5"/>
    <w:rsid w:val="00B513AE"/>
    <w:rsid w:val="00B517F3"/>
    <w:rsid w:val="00B518AE"/>
    <w:rsid w:val="00B51D8E"/>
    <w:rsid w:val="00B52BAB"/>
    <w:rsid w:val="00B52C12"/>
    <w:rsid w:val="00B52EBC"/>
    <w:rsid w:val="00B5317A"/>
    <w:rsid w:val="00B5328A"/>
    <w:rsid w:val="00B5353A"/>
    <w:rsid w:val="00B54932"/>
    <w:rsid w:val="00B54A93"/>
    <w:rsid w:val="00B54ECD"/>
    <w:rsid w:val="00B54EE5"/>
    <w:rsid w:val="00B54F73"/>
    <w:rsid w:val="00B55040"/>
    <w:rsid w:val="00B5534E"/>
    <w:rsid w:val="00B55856"/>
    <w:rsid w:val="00B5641B"/>
    <w:rsid w:val="00B567C4"/>
    <w:rsid w:val="00B5692F"/>
    <w:rsid w:val="00B57200"/>
    <w:rsid w:val="00B57979"/>
    <w:rsid w:val="00B6012F"/>
    <w:rsid w:val="00B6100D"/>
    <w:rsid w:val="00B6109C"/>
    <w:rsid w:val="00B614C8"/>
    <w:rsid w:val="00B61588"/>
    <w:rsid w:val="00B618ED"/>
    <w:rsid w:val="00B628C4"/>
    <w:rsid w:val="00B62C8D"/>
    <w:rsid w:val="00B62E65"/>
    <w:rsid w:val="00B63294"/>
    <w:rsid w:val="00B63430"/>
    <w:rsid w:val="00B64D00"/>
    <w:rsid w:val="00B652C3"/>
    <w:rsid w:val="00B653AB"/>
    <w:rsid w:val="00B653AE"/>
    <w:rsid w:val="00B664EF"/>
    <w:rsid w:val="00B66BB9"/>
    <w:rsid w:val="00B6728D"/>
    <w:rsid w:val="00B7043C"/>
    <w:rsid w:val="00B704EA"/>
    <w:rsid w:val="00B7069C"/>
    <w:rsid w:val="00B71CC8"/>
    <w:rsid w:val="00B7253D"/>
    <w:rsid w:val="00B73FA0"/>
    <w:rsid w:val="00B743C6"/>
    <w:rsid w:val="00B74717"/>
    <w:rsid w:val="00B74786"/>
    <w:rsid w:val="00B74BA5"/>
    <w:rsid w:val="00B750DC"/>
    <w:rsid w:val="00B754D3"/>
    <w:rsid w:val="00B75677"/>
    <w:rsid w:val="00B75D8A"/>
    <w:rsid w:val="00B761A2"/>
    <w:rsid w:val="00B76430"/>
    <w:rsid w:val="00B76E17"/>
    <w:rsid w:val="00B771C0"/>
    <w:rsid w:val="00B77EC9"/>
    <w:rsid w:val="00B801BB"/>
    <w:rsid w:val="00B80433"/>
    <w:rsid w:val="00B8044E"/>
    <w:rsid w:val="00B81AAA"/>
    <w:rsid w:val="00B82204"/>
    <w:rsid w:val="00B836D9"/>
    <w:rsid w:val="00B839C7"/>
    <w:rsid w:val="00B83A2F"/>
    <w:rsid w:val="00B83DF3"/>
    <w:rsid w:val="00B84267"/>
    <w:rsid w:val="00B84467"/>
    <w:rsid w:val="00B8451F"/>
    <w:rsid w:val="00B84790"/>
    <w:rsid w:val="00B84CDD"/>
    <w:rsid w:val="00B8594E"/>
    <w:rsid w:val="00B85C1E"/>
    <w:rsid w:val="00B86460"/>
    <w:rsid w:val="00B8665F"/>
    <w:rsid w:val="00B87428"/>
    <w:rsid w:val="00B8752E"/>
    <w:rsid w:val="00B87531"/>
    <w:rsid w:val="00B87EBB"/>
    <w:rsid w:val="00B903B5"/>
    <w:rsid w:val="00B90473"/>
    <w:rsid w:val="00B90791"/>
    <w:rsid w:val="00B90A87"/>
    <w:rsid w:val="00B90CF1"/>
    <w:rsid w:val="00B9173D"/>
    <w:rsid w:val="00B92216"/>
    <w:rsid w:val="00B925E5"/>
    <w:rsid w:val="00B92626"/>
    <w:rsid w:val="00B926BE"/>
    <w:rsid w:val="00B92F93"/>
    <w:rsid w:val="00B92F97"/>
    <w:rsid w:val="00B92F9C"/>
    <w:rsid w:val="00B92FCF"/>
    <w:rsid w:val="00B933ED"/>
    <w:rsid w:val="00B93611"/>
    <w:rsid w:val="00B936C8"/>
    <w:rsid w:val="00B93BB3"/>
    <w:rsid w:val="00B946DB"/>
    <w:rsid w:val="00B947E1"/>
    <w:rsid w:val="00B948B7"/>
    <w:rsid w:val="00B94FE2"/>
    <w:rsid w:val="00B9512F"/>
    <w:rsid w:val="00B953B8"/>
    <w:rsid w:val="00B954BE"/>
    <w:rsid w:val="00B955C2"/>
    <w:rsid w:val="00B95A8B"/>
    <w:rsid w:val="00B95E1F"/>
    <w:rsid w:val="00B96114"/>
    <w:rsid w:val="00B97475"/>
    <w:rsid w:val="00B978DE"/>
    <w:rsid w:val="00B97E17"/>
    <w:rsid w:val="00BA0434"/>
    <w:rsid w:val="00BA07AD"/>
    <w:rsid w:val="00BA0DB8"/>
    <w:rsid w:val="00BA10AB"/>
    <w:rsid w:val="00BA11AA"/>
    <w:rsid w:val="00BA190B"/>
    <w:rsid w:val="00BA1D14"/>
    <w:rsid w:val="00BA1D28"/>
    <w:rsid w:val="00BA205A"/>
    <w:rsid w:val="00BA2775"/>
    <w:rsid w:val="00BA2CFF"/>
    <w:rsid w:val="00BA2F2B"/>
    <w:rsid w:val="00BA3DEE"/>
    <w:rsid w:val="00BA44A1"/>
    <w:rsid w:val="00BA4806"/>
    <w:rsid w:val="00BA4ECB"/>
    <w:rsid w:val="00BA5622"/>
    <w:rsid w:val="00BA5CF7"/>
    <w:rsid w:val="00BA6554"/>
    <w:rsid w:val="00BA7230"/>
    <w:rsid w:val="00BA7928"/>
    <w:rsid w:val="00BB079B"/>
    <w:rsid w:val="00BB1085"/>
    <w:rsid w:val="00BB13D4"/>
    <w:rsid w:val="00BB28F7"/>
    <w:rsid w:val="00BB2C0A"/>
    <w:rsid w:val="00BB376C"/>
    <w:rsid w:val="00BB3D52"/>
    <w:rsid w:val="00BB4255"/>
    <w:rsid w:val="00BB47F1"/>
    <w:rsid w:val="00BB5638"/>
    <w:rsid w:val="00BB5AF0"/>
    <w:rsid w:val="00BB5C0B"/>
    <w:rsid w:val="00BB5D51"/>
    <w:rsid w:val="00BB5E0C"/>
    <w:rsid w:val="00BB6364"/>
    <w:rsid w:val="00BB69C3"/>
    <w:rsid w:val="00BB76A2"/>
    <w:rsid w:val="00BC040B"/>
    <w:rsid w:val="00BC0B02"/>
    <w:rsid w:val="00BC0D15"/>
    <w:rsid w:val="00BC0E16"/>
    <w:rsid w:val="00BC12F4"/>
    <w:rsid w:val="00BC1532"/>
    <w:rsid w:val="00BC1955"/>
    <w:rsid w:val="00BC1D27"/>
    <w:rsid w:val="00BC29C3"/>
    <w:rsid w:val="00BC2A4F"/>
    <w:rsid w:val="00BC2B80"/>
    <w:rsid w:val="00BC3429"/>
    <w:rsid w:val="00BC344A"/>
    <w:rsid w:val="00BC37A8"/>
    <w:rsid w:val="00BC3BA2"/>
    <w:rsid w:val="00BC409F"/>
    <w:rsid w:val="00BC46E8"/>
    <w:rsid w:val="00BC51E9"/>
    <w:rsid w:val="00BC54B9"/>
    <w:rsid w:val="00BC5FA0"/>
    <w:rsid w:val="00BC6AB3"/>
    <w:rsid w:val="00BC6CDF"/>
    <w:rsid w:val="00BC6D56"/>
    <w:rsid w:val="00BC6F31"/>
    <w:rsid w:val="00BC7B62"/>
    <w:rsid w:val="00BD0618"/>
    <w:rsid w:val="00BD0A72"/>
    <w:rsid w:val="00BD1F3C"/>
    <w:rsid w:val="00BD2401"/>
    <w:rsid w:val="00BD2AA2"/>
    <w:rsid w:val="00BD304B"/>
    <w:rsid w:val="00BD38FC"/>
    <w:rsid w:val="00BD3DAB"/>
    <w:rsid w:val="00BD3FB9"/>
    <w:rsid w:val="00BD5005"/>
    <w:rsid w:val="00BD5ED3"/>
    <w:rsid w:val="00BD612D"/>
    <w:rsid w:val="00BD61A6"/>
    <w:rsid w:val="00BD6658"/>
    <w:rsid w:val="00BD66F1"/>
    <w:rsid w:val="00BD679D"/>
    <w:rsid w:val="00BD6A54"/>
    <w:rsid w:val="00BD6C95"/>
    <w:rsid w:val="00BD71D9"/>
    <w:rsid w:val="00BD7950"/>
    <w:rsid w:val="00BD7A91"/>
    <w:rsid w:val="00BD7E0C"/>
    <w:rsid w:val="00BD7F13"/>
    <w:rsid w:val="00BE0A4D"/>
    <w:rsid w:val="00BE130E"/>
    <w:rsid w:val="00BE1798"/>
    <w:rsid w:val="00BE237D"/>
    <w:rsid w:val="00BE24A5"/>
    <w:rsid w:val="00BE25C5"/>
    <w:rsid w:val="00BE38E3"/>
    <w:rsid w:val="00BE3961"/>
    <w:rsid w:val="00BE431E"/>
    <w:rsid w:val="00BE599C"/>
    <w:rsid w:val="00BE5D69"/>
    <w:rsid w:val="00BE67A7"/>
    <w:rsid w:val="00BE6B3C"/>
    <w:rsid w:val="00BE6BC2"/>
    <w:rsid w:val="00BE6DC7"/>
    <w:rsid w:val="00BE73F4"/>
    <w:rsid w:val="00BE7B4C"/>
    <w:rsid w:val="00BF0329"/>
    <w:rsid w:val="00BF0592"/>
    <w:rsid w:val="00BF09D8"/>
    <w:rsid w:val="00BF0F3A"/>
    <w:rsid w:val="00BF169D"/>
    <w:rsid w:val="00BF1C8A"/>
    <w:rsid w:val="00BF2711"/>
    <w:rsid w:val="00BF29FE"/>
    <w:rsid w:val="00BF3266"/>
    <w:rsid w:val="00BF34A1"/>
    <w:rsid w:val="00BF3892"/>
    <w:rsid w:val="00BF38C5"/>
    <w:rsid w:val="00BF418C"/>
    <w:rsid w:val="00BF4466"/>
    <w:rsid w:val="00BF4772"/>
    <w:rsid w:val="00BF49FE"/>
    <w:rsid w:val="00BF4B9C"/>
    <w:rsid w:val="00BF4C22"/>
    <w:rsid w:val="00BF4E66"/>
    <w:rsid w:val="00BF4F3A"/>
    <w:rsid w:val="00BF521F"/>
    <w:rsid w:val="00BF5551"/>
    <w:rsid w:val="00BF5564"/>
    <w:rsid w:val="00BF5966"/>
    <w:rsid w:val="00BF59AD"/>
    <w:rsid w:val="00BF6AE9"/>
    <w:rsid w:val="00BF6BAE"/>
    <w:rsid w:val="00BF6DC5"/>
    <w:rsid w:val="00BF7130"/>
    <w:rsid w:val="00BF720A"/>
    <w:rsid w:val="00BF7407"/>
    <w:rsid w:val="00BF795F"/>
    <w:rsid w:val="00BF7A57"/>
    <w:rsid w:val="00C008ED"/>
    <w:rsid w:val="00C00D4E"/>
    <w:rsid w:val="00C01360"/>
    <w:rsid w:val="00C015A8"/>
    <w:rsid w:val="00C01930"/>
    <w:rsid w:val="00C01AA3"/>
    <w:rsid w:val="00C01C10"/>
    <w:rsid w:val="00C02539"/>
    <w:rsid w:val="00C02640"/>
    <w:rsid w:val="00C048A3"/>
    <w:rsid w:val="00C054B8"/>
    <w:rsid w:val="00C06B3C"/>
    <w:rsid w:val="00C06FAC"/>
    <w:rsid w:val="00C07581"/>
    <w:rsid w:val="00C076E1"/>
    <w:rsid w:val="00C077F6"/>
    <w:rsid w:val="00C1048E"/>
    <w:rsid w:val="00C1069B"/>
    <w:rsid w:val="00C10A96"/>
    <w:rsid w:val="00C11986"/>
    <w:rsid w:val="00C12149"/>
    <w:rsid w:val="00C12972"/>
    <w:rsid w:val="00C12BAB"/>
    <w:rsid w:val="00C12C3F"/>
    <w:rsid w:val="00C12DF0"/>
    <w:rsid w:val="00C1358E"/>
    <w:rsid w:val="00C13604"/>
    <w:rsid w:val="00C139AB"/>
    <w:rsid w:val="00C14096"/>
    <w:rsid w:val="00C143B3"/>
    <w:rsid w:val="00C14E92"/>
    <w:rsid w:val="00C155F8"/>
    <w:rsid w:val="00C15BAC"/>
    <w:rsid w:val="00C1704D"/>
    <w:rsid w:val="00C17930"/>
    <w:rsid w:val="00C17C50"/>
    <w:rsid w:val="00C17E07"/>
    <w:rsid w:val="00C20A0D"/>
    <w:rsid w:val="00C20F71"/>
    <w:rsid w:val="00C21530"/>
    <w:rsid w:val="00C216B8"/>
    <w:rsid w:val="00C2248C"/>
    <w:rsid w:val="00C258ED"/>
    <w:rsid w:val="00C26289"/>
    <w:rsid w:val="00C2628D"/>
    <w:rsid w:val="00C262B5"/>
    <w:rsid w:val="00C266E1"/>
    <w:rsid w:val="00C26A32"/>
    <w:rsid w:val="00C2775D"/>
    <w:rsid w:val="00C27E60"/>
    <w:rsid w:val="00C3039B"/>
    <w:rsid w:val="00C303A1"/>
    <w:rsid w:val="00C30636"/>
    <w:rsid w:val="00C306DF"/>
    <w:rsid w:val="00C30D32"/>
    <w:rsid w:val="00C30E28"/>
    <w:rsid w:val="00C30E32"/>
    <w:rsid w:val="00C315B6"/>
    <w:rsid w:val="00C32018"/>
    <w:rsid w:val="00C32057"/>
    <w:rsid w:val="00C33225"/>
    <w:rsid w:val="00C33F1D"/>
    <w:rsid w:val="00C3415B"/>
    <w:rsid w:val="00C34305"/>
    <w:rsid w:val="00C34792"/>
    <w:rsid w:val="00C3543B"/>
    <w:rsid w:val="00C35561"/>
    <w:rsid w:val="00C35893"/>
    <w:rsid w:val="00C35AA1"/>
    <w:rsid w:val="00C35C67"/>
    <w:rsid w:val="00C36572"/>
    <w:rsid w:val="00C36EE3"/>
    <w:rsid w:val="00C371DA"/>
    <w:rsid w:val="00C37AD7"/>
    <w:rsid w:val="00C37B07"/>
    <w:rsid w:val="00C37D67"/>
    <w:rsid w:val="00C40041"/>
    <w:rsid w:val="00C40BDA"/>
    <w:rsid w:val="00C414C4"/>
    <w:rsid w:val="00C4163F"/>
    <w:rsid w:val="00C416E4"/>
    <w:rsid w:val="00C419FF"/>
    <w:rsid w:val="00C41ACB"/>
    <w:rsid w:val="00C42011"/>
    <w:rsid w:val="00C423A1"/>
    <w:rsid w:val="00C429C1"/>
    <w:rsid w:val="00C43935"/>
    <w:rsid w:val="00C43987"/>
    <w:rsid w:val="00C43A96"/>
    <w:rsid w:val="00C43C86"/>
    <w:rsid w:val="00C43DF7"/>
    <w:rsid w:val="00C44695"/>
    <w:rsid w:val="00C44710"/>
    <w:rsid w:val="00C44C42"/>
    <w:rsid w:val="00C44E7F"/>
    <w:rsid w:val="00C44F5A"/>
    <w:rsid w:val="00C4502B"/>
    <w:rsid w:val="00C450EB"/>
    <w:rsid w:val="00C45B68"/>
    <w:rsid w:val="00C45E4D"/>
    <w:rsid w:val="00C45E5C"/>
    <w:rsid w:val="00C4654C"/>
    <w:rsid w:val="00C4784F"/>
    <w:rsid w:val="00C47BB5"/>
    <w:rsid w:val="00C47C46"/>
    <w:rsid w:val="00C51920"/>
    <w:rsid w:val="00C520A8"/>
    <w:rsid w:val="00C523BF"/>
    <w:rsid w:val="00C5260F"/>
    <w:rsid w:val="00C53152"/>
    <w:rsid w:val="00C53436"/>
    <w:rsid w:val="00C534B9"/>
    <w:rsid w:val="00C5383E"/>
    <w:rsid w:val="00C539D5"/>
    <w:rsid w:val="00C53F97"/>
    <w:rsid w:val="00C541B1"/>
    <w:rsid w:val="00C542BA"/>
    <w:rsid w:val="00C5468F"/>
    <w:rsid w:val="00C54878"/>
    <w:rsid w:val="00C54E29"/>
    <w:rsid w:val="00C54E68"/>
    <w:rsid w:val="00C55600"/>
    <w:rsid w:val="00C55BBA"/>
    <w:rsid w:val="00C560BF"/>
    <w:rsid w:val="00C56412"/>
    <w:rsid w:val="00C5669E"/>
    <w:rsid w:val="00C56B05"/>
    <w:rsid w:val="00C56EB8"/>
    <w:rsid w:val="00C57076"/>
    <w:rsid w:val="00C5709F"/>
    <w:rsid w:val="00C57748"/>
    <w:rsid w:val="00C626C6"/>
    <w:rsid w:val="00C627C9"/>
    <w:rsid w:val="00C62A41"/>
    <w:rsid w:val="00C62E12"/>
    <w:rsid w:val="00C6358E"/>
    <w:rsid w:val="00C63859"/>
    <w:rsid w:val="00C63B58"/>
    <w:rsid w:val="00C64096"/>
    <w:rsid w:val="00C642B2"/>
    <w:rsid w:val="00C64CCB"/>
    <w:rsid w:val="00C64F58"/>
    <w:rsid w:val="00C650A8"/>
    <w:rsid w:val="00C650DA"/>
    <w:rsid w:val="00C65239"/>
    <w:rsid w:val="00C655AC"/>
    <w:rsid w:val="00C657BA"/>
    <w:rsid w:val="00C6637A"/>
    <w:rsid w:val="00C6697F"/>
    <w:rsid w:val="00C66DD7"/>
    <w:rsid w:val="00C672DF"/>
    <w:rsid w:val="00C67850"/>
    <w:rsid w:val="00C70940"/>
    <w:rsid w:val="00C7096E"/>
    <w:rsid w:val="00C70AA2"/>
    <w:rsid w:val="00C70AF6"/>
    <w:rsid w:val="00C7209B"/>
    <w:rsid w:val="00C720BE"/>
    <w:rsid w:val="00C72701"/>
    <w:rsid w:val="00C72B20"/>
    <w:rsid w:val="00C73350"/>
    <w:rsid w:val="00C73994"/>
    <w:rsid w:val="00C74341"/>
    <w:rsid w:val="00C7441D"/>
    <w:rsid w:val="00C745B2"/>
    <w:rsid w:val="00C74C57"/>
    <w:rsid w:val="00C74C83"/>
    <w:rsid w:val="00C756D5"/>
    <w:rsid w:val="00C7596C"/>
    <w:rsid w:val="00C75A2C"/>
    <w:rsid w:val="00C75C01"/>
    <w:rsid w:val="00C75E24"/>
    <w:rsid w:val="00C763F3"/>
    <w:rsid w:val="00C76761"/>
    <w:rsid w:val="00C768A2"/>
    <w:rsid w:val="00C768D5"/>
    <w:rsid w:val="00C769FA"/>
    <w:rsid w:val="00C76FD2"/>
    <w:rsid w:val="00C77024"/>
    <w:rsid w:val="00C774CE"/>
    <w:rsid w:val="00C77974"/>
    <w:rsid w:val="00C8042A"/>
    <w:rsid w:val="00C80DCE"/>
    <w:rsid w:val="00C812E3"/>
    <w:rsid w:val="00C816F4"/>
    <w:rsid w:val="00C81B73"/>
    <w:rsid w:val="00C82A9B"/>
    <w:rsid w:val="00C82B39"/>
    <w:rsid w:val="00C83396"/>
    <w:rsid w:val="00C83405"/>
    <w:rsid w:val="00C839DD"/>
    <w:rsid w:val="00C841FB"/>
    <w:rsid w:val="00C849DA"/>
    <w:rsid w:val="00C84FBE"/>
    <w:rsid w:val="00C85194"/>
    <w:rsid w:val="00C85A36"/>
    <w:rsid w:val="00C8658F"/>
    <w:rsid w:val="00C86805"/>
    <w:rsid w:val="00C869DA"/>
    <w:rsid w:val="00C86CDB"/>
    <w:rsid w:val="00C8700A"/>
    <w:rsid w:val="00C874A4"/>
    <w:rsid w:val="00C875DF"/>
    <w:rsid w:val="00C877AD"/>
    <w:rsid w:val="00C87D00"/>
    <w:rsid w:val="00C90529"/>
    <w:rsid w:val="00C90539"/>
    <w:rsid w:val="00C90F30"/>
    <w:rsid w:val="00C9110D"/>
    <w:rsid w:val="00C91158"/>
    <w:rsid w:val="00C91BB2"/>
    <w:rsid w:val="00C924EF"/>
    <w:rsid w:val="00C92854"/>
    <w:rsid w:val="00C928FC"/>
    <w:rsid w:val="00C929C2"/>
    <w:rsid w:val="00C92BF1"/>
    <w:rsid w:val="00C92FD4"/>
    <w:rsid w:val="00C9395A"/>
    <w:rsid w:val="00C94255"/>
    <w:rsid w:val="00C946E9"/>
    <w:rsid w:val="00C94C88"/>
    <w:rsid w:val="00C94DAB"/>
    <w:rsid w:val="00C94E80"/>
    <w:rsid w:val="00C96854"/>
    <w:rsid w:val="00C96BF0"/>
    <w:rsid w:val="00C96D01"/>
    <w:rsid w:val="00C96DCB"/>
    <w:rsid w:val="00C97054"/>
    <w:rsid w:val="00C971C7"/>
    <w:rsid w:val="00C978A4"/>
    <w:rsid w:val="00C979B8"/>
    <w:rsid w:val="00C97EA2"/>
    <w:rsid w:val="00CA1217"/>
    <w:rsid w:val="00CA1AD6"/>
    <w:rsid w:val="00CA1C22"/>
    <w:rsid w:val="00CA33C6"/>
    <w:rsid w:val="00CA3618"/>
    <w:rsid w:val="00CA3AC2"/>
    <w:rsid w:val="00CA3DE0"/>
    <w:rsid w:val="00CA3F9E"/>
    <w:rsid w:val="00CA4242"/>
    <w:rsid w:val="00CA43DA"/>
    <w:rsid w:val="00CA46F4"/>
    <w:rsid w:val="00CA4C3E"/>
    <w:rsid w:val="00CA51A5"/>
    <w:rsid w:val="00CA57AE"/>
    <w:rsid w:val="00CA637C"/>
    <w:rsid w:val="00CA67F6"/>
    <w:rsid w:val="00CA6CD8"/>
    <w:rsid w:val="00CA7634"/>
    <w:rsid w:val="00CA77C9"/>
    <w:rsid w:val="00CA7C25"/>
    <w:rsid w:val="00CA7CCB"/>
    <w:rsid w:val="00CB09EF"/>
    <w:rsid w:val="00CB0A06"/>
    <w:rsid w:val="00CB0E58"/>
    <w:rsid w:val="00CB0EED"/>
    <w:rsid w:val="00CB1138"/>
    <w:rsid w:val="00CB199C"/>
    <w:rsid w:val="00CB2428"/>
    <w:rsid w:val="00CB2E7D"/>
    <w:rsid w:val="00CB3DE4"/>
    <w:rsid w:val="00CB408C"/>
    <w:rsid w:val="00CB423A"/>
    <w:rsid w:val="00CB4287"/>
    <w:rsid w:val="00CB42C0"/>
    <w:rsid w:val="00CB4435"/>
    <w:rsid w:val="00CB45E6"/>
    <w:rsid w:val="00CB4948"/>
    <w:rsid w:val="00CB5ED6"/>
    <w:rsid w:val="00CB654C"/>
    <w:rsid w:val="00CB6E28"/>
    <w:rsid w:val="00CB6F2B"/>
    <w:rsid w:val="00CB7017"/>
    <w:rsid w:val="00CB7046"/>
    <w:rsid w:val="00CB76E8"/>
    <w:rsid w:val="00CB7782"/>
    <w:rsid w:val="00CB7FD7"/>
    <w:rsid w:val="00CC05D8"/>
    <w:rsid w:val="00CC07C5"/>
    <w:rsid w:val="00CC09B0"/>
    <w:rsid w:val="00CC0B1E"/>
    <w:rsid w:val="00CC121C"/>
    <w:rsid w:val="00CC1306"/>
    <w:rsid w:val="00CC141D"/>
    <w:rsid w:val="00CC1A9E"/>
    <w:rsid w:val="00CC1BD0"/>
    <w:rsid w:val="00CC1CAF"/>
    <w:rsid w:val="00CC3102"/>
    <w:rsid w:val="00CC3AF2"/>
    <w:rsid w:val="00CC416D"/>
    <w:rsid w:val="00CC418C"/>
    <w:rsid w:val="00CC463B"/>
    <w:rsid w:val="00CC49C0"/>
    <w:rsid w:val="00CC4A34"/>
    <w:rsid w:val="00CC4E69"/>
    <w:rsid w:val="00CC4FB6"/>
    <w:rsid w:val="00CC570E"/>
    <w:rsid w:val="00CC5ACA"/>
    <w:rsid w:val="00CC5CC6"/>
    <w:rsid w:val="00CC5D40"/>
    <w:rsid w:val="00CC5F76"/>
    <w:rsid w:val="00CC646F"/>
    <w:rsid w:val="00CC6533"/>
    <w:rsid w:val="00CC69E7"/>
    <w:rsid w:val="00CC727C"/>
    <w:rsid w:val="00CC78C7"/>
    <w:rsid w:val="00CC7C8C"/>
    <w:rsid w:val="00CC7CD9"/>
    <w:rsid w:val="00CC7DF3"/>
    <w:rsid w:val="00CC7FB5"/>
    <w:rsid w:val="00CD057B"/>
    <w:rsid w:val="00CD059D"/>
    <w:rsid w:val="00CD1282"/>
    <w:rsid w:val="00CD1402"/>
    <w:rsid w:val="00CD1642"/>
    <w:rsid w:val="00CD1779"/>
    <w:rsid w:val="00CD181C"/>
    <w:rsid w:val="00CD1E4B"/>
    <w:rsid w:val="00CD20EB"/>
    <w:rsid w:val="00CD2552"/>
    <w:rsid w:val="00CD2C01"/>
    <w:rsid w:val="00CD32AE"/>
    <w:rsid w:val="00CD32EB"/>
    <w:rsid w:val="00CD3DC0"/>
    <w:rsid w:val="00CD458B"/>
    <w:rsid w:val="00CD48AA"/>
    <w:rsid w:val="00CD4908"/>
    <w:rsid w:val="00CD53CC"/>
    <w:rsid w:val="00CD5721"/>
    <w:rsid w:val="00CD5FCC"/>
    <w:rsid w:val="00CD6205"/>
    <w:rsid w:val="00CD6A36"/>
    <w:rsid w:val="00CD7082"/>
    <w:rsid w:val="00CD764B"/>
    <w:rsid w:val="00CE0F06"/>
    <w:rsid w:val="00CE1289"/>
    <w:rsid w:val="00CE149E"/>
    <w:rsid w:val="00CE14B6"/>
    <w:rsid w:val="00CE17A9"/>
    <w:rsid w:val="00CE1D3A"/>
    <w:rsid w:val="00CE27DA"/>
    <w:rsid w:val="00CE30CE"/>
    <w:rsid w:val="00CE30FF"/>
    <w:rsid w:val="00CE33EC"/>
    <w:rsid w:val="00CE3FCA"/>
    <w:rsid w:val="00CE4B5C"/>
    <w:rsid w:val="00CE4DD8"/>
    <w:rsid w:val="00CE537C"/>
    <w:rsid w:val="00CE596C"/>
    <w:rsid w:val="00CE596F"/>
    <w:rsid w:val="00CE5A72"/>
    <w:rsid w:val="00CE5C11"/>
    <w:rsid w:val="00CE602E"/>
    <w:rsid w:val="00CE69DB"/>
    <w:rsid w:val="00CE69E5"/>
    <w:rsid w:val="00CE6B92"/>
    <w:rsid w:val="00CE6C26"/>
    <w:rsid w:val="00CE6EF8"/>
    <w:rsid w:val="00CE79C7"/>
    <w:rsid w:val="00CE7AE9"/>
    <w:rsid w:val="00CE7DAF"/>
    <w:rsid w:val="00CF02B8"/>
    <w:rsid w:val="00CF082E"/>
    <w:rsid w:val="00CF0E84"/>
    <w:rsid w:val="00CF12F2"/>
    <w:rsid w:val="00CF1ECE"/>
    <w:rsid w:val="00CF2219"/>
    <w:rsid w:val="00CF2849"/>
    <w:rsid w:val="00CF2B81"/>
    <w:rsid w:val="00CF2F5E"/>
    <w:rsid w:val="00CF30FB"/>
    <w:rsid w:val="00CF3143"/>
    <w:rsid w:val="00CF3A27"/>
    <w:rsid w:val="00CF3AA6"/>
    <w:rsid w:val="00CF3E3B"/>
    <w:rsid w:val="00CF43CA"/>
    <w:rsid w:val="00CF4A1C"/>
    <w:rsid w:val="00CF4B13"/>
    <w:rsid w:val="00CF4C26"/>
    <w:rsid w:val="00CF5443"/>
    <w:rsid w:val="00CF5777"/>
    <w:rsid w:val="00CF5AF3"/>
    <w:rsid w:val="00CF60D2"/>
    <w:rsid w:val="00CF6A29"/>
    <w:rsid w:val="00CF75BC"/>
    <w:rsid w:val="00CF767F"/>
    <w:rsid w:val="00CF7AE1"/>
    <w:rsid w:val="00CF7B25"/>
    <w:rsid w:val="00D000F6"/>
    <w:rsid w:val="00D00291"/>
    <w:rsid w:val="00D003F8"/>
    <w:rsid w:val="00D006EB"/>
    <w:rsid w:val="00D0075C"/>
    <w:rsid w:val="00D00BA3"/>
    <w:rsid w:val="00D01043"/>
    <w:rsid w:val="00D012C1"/>
    <w:rsid w:val="00D02462"/>
    <w:rsid w:val="00D02727"/>
    <w:rsid w:val="00D02D9D"/>
    <w:rsid w:val="00D0331E"/>
    <w:rsid w:val="00D035E7"/>
    <w:rsid w:val="00D03A35"/>
    <w:rsid w:val="00D03D56"/>
    <w:rsid w:val="00D04A02"/>
    <w:rsid w:val="00D04E03"/>
    <w:rsid w:val="00D0551F"/>
    <w:rsid w:val="00D056B6"/>
    <w:rsid w:val="00D05985"/>
    <w:rsid w:val="00D05BD4"/>
    <w:rsid w:val="00D07CAF"/>
    <w:rsid w:val="00D1017B"/>
    <w:rsid w:val="00D10A0A"/>
    <w:rsid w:val="00D11151"/>
    <w:rsid w:val="00D11922"/>
    <w:rsid w:val="00D12310"/>
    <w:rsid w:val="00D12836"/>
    <w:rsid w:val="00D12B78"/>
    <w:rsid w:val="00D12C8B"/>
    <w:rsid w:val="00D12E12"/>
    <w:rsid w:val="00D13C3A"/>
    <w:rsid w:val="00D13FD3"/>
    <w:rsid w:val="00D14475"/>
    <w:rsid w:val="00D1449B"/>
    <w:rsid w:val="00D14BA6"/>
    <w:rsid w:val="00D15642"/>
    <w:rsid w:val="00D159B0"/>
    <w:rsid w:val="00D166E5"/>
    <w:rsid w:val="00D17B7B"/>
    <w:rsid w:val="00D2055D"/>
    <w:rsid w:val="00D21995"/>
    <w:rsid w:val="00D221B9"/>
    <w:rsid w:val="00D22A8B"/>
    <w:rsid w:val="00D233EE"/>
    <w:rsid w:val="00D23555"/>
    <w:rsid w:val="00D23901"/>
    <w:rsid w:val="00D23B16"/>
    <w:rsid w:val="00D23E25"/>
    <w:rsid w:val="00D23F22"/>
    <w:rsid w:val="00D2407D"/>
    <w:rsid w:val="00D2417C"/>
    <w:rsid w:val="00D2422C"/>
    <w:rsid w:val="00D248D4"/>
    <w:rsid w:val="00D24AD3"/>
    <w:rsid w:val="00D24CB7"/>
    <w:rsid w:val="00D24EAA"/>
    <w:rsid w:val="00D24F98"/>
    <w:rsid w:val="00D25619"/>
    <w:rsid w:val="00D26045"/>
    <w:rsid w:val="00D269C0"/>
    <w:rsid w:val="00D269CE"/>
    <w:rsid w:val="00D26C9E"/>
    <w:rsid w:val="00D26F6A"/>
    <w:rsid w:val="00D2786A"/>
    <w:rsid w:val="00D30095"/>
    <w:rsid w:val="00D3017D"/>
    <w:rsid w:val="00D30470"/>
    <w:rsid w:val="00D306A0"/>
    <w:rsid w:val="00D30966"/>
    <w:rsid w:val="00D30FB9"/>
    <w:rsid w:val="00D31186"/>
    <w:rsid w:val="00D311A9"/>
    <w:rsid w:val="00D32C9B"/>
    <w:rsid w:val="00D32E7E"/>
    <w:rsid w:val="00D340ED"/>
    <w:rsid w:val="00D34825"/>
    <w:rsid w:val="00D348D2"/>
    <w:rsid w:val="00D354AC"/>
    <w:rsid w:val="00D36539"/>
    <w:rsid w:val="00D367B4"/>
    <w:rsid w:val="00D3703A"/>
    <w:rsid w:val="00D37318"/>
    <w:rsid w:val="00D3741D"/>
    <w:rsid w:val="00D37496"/>
    <w:rsid w:val="00D37611"/>
    <w:rsid w:val="00D40D15"/>
    <w:rsid w:val="00D415A9"/>
    <w:rsid w:val="00D419E4"/>
    <w:rsid w:val="00D41F85"/>
    <w:rsid w:val="00D42A04"/>
    <w:rsid w:val="00D42A2D"/>
    <w:rsid w:val="00D44ACF"/>
    <w:rsid w:val="00D45227"/>
    <w:rsid w:val="00D45327"/>
    <w:rsid w:val="00D454DD"/>
    <w:rsid w:val="00D45C3E"/>
    <w:rsid w:val="00D45F27"/>
    <w:rsid w:val="00D466CF"/>
    <w:rsid w:val="00D4673F"/>
    <w:rsid w:val="00D46C12"/>
    <w:rsid w:val="00D474F8"/>
    <w:rsid w:val="00D479E3"/>
    <w:rsid w:val="00D47A90"/>
    <w:rsid w:val="00D502A6"/>
    <w:rsid w:val="00D50C95"/>
    <w:rsid w:val="00D5122F"/>
    <w:rsid w:val="00D516C1"/>
    <w:rsid w:val="00D51831"/>
    <w:rsid w:val="00D5239A"/>
    <w:rsid w:val="00D52A20"/>
    <w:rsid w:val="00D5465A"/>
    <w:rsid w:val="00D546D7"/>
    <w:rsid w:val="00D55243"/>
    <w:rsid w:val="00D55344"/>
    <w:rsid w:val="00D554CA"/>
    <w:rsid w:val="00D555A9"/>
    <w:rsid w:val="00D555BE"/>
    <w:rsid w:val="00D55717"/>
    <w:rsid w:val="00D55D68"/>
    <w:rsid w:val="00D56864"/>
    <w:rsid w:val="00D56DC6"/>
    <w:rsid w:val="00D56F03"/>
    <w:rsid w:val="00D570DF"/>
    <w:rsid w:val="00D575F6"/>
    <w:rsid w:val="00D5773E"/>
    <w:rsid w:val="00D57C9E"/>
    <w:rsid w:val="00D600F4"/>
    <w:rsid w:val="00D6072E"/>
    <w:rsid w:val="00D60781"/>
    <w:rsid w:val="00D6094A"/>
    <w:rsid w:val="00D60CDD"/>
    <w:rsid w:val="00D60E5F"/>
    <w:rsid w:val="00D60EDC"/>
    <w:rsid w:val="00D6109C"/>
    <w:rsid w:val="00D61352"/>
    <w:rsid w:val="00D61EA6"/>
    <w:rsid w:val="00D623CE"/>
    <w:rsid w:val="00D62C33"/>
    <w:rsid w:val="00D62D8E"/>
    <w:rsid w:val="00D62DB5"/>
    <w:rsid w:val="00D62E48"/>
    <w:rsid w:val="00D63A21"/>
    <w:rsid w:val="00D64FCC"/>
    <w:rsid w:val="00D65F16"/>
    <w:rsid w:val="00D668A3"/>
    <w:rsid w:val="00D67AD5"/>
    <w:rsid w:val="00D67F6E"/>
    <w:rsid w:val="00D72641"/>
    <w:rsid w:val="00D7324D"/>
    <w:rsid w:val="00D73672"/>
    <w:rsid w:val="00D73BDF"/>
    <w:rsid w:val="00D73DD2"/>
    <w:rsid w:val="00D73EAD"/>
    <w:rsid w:val="00D7587C"/>
    <w:rsid w:val="00D7589A"/>
    <w:rsid w:val="00D762EC"/>
    <w:rsid w:val="00D7638F"/>
    <w:rsid w:val="00D76530"/>
    <w:rsid w:val="00D765AE"/>
    <w:rsid w:val="00D76675"/>
    <w:rsid w:val="00D7680D"/>
    <w:rsid w:val="00D76EE5"/>
    <w:rsid w:val="00D76F29"/>
    <w:rsid w:val="00D76F6E"/>
    <w:rsid w:val="00D77576"/>
    <w:rsid w:val="00D8034B"/>
    <w:rsid w:val="00D80704"/>
    <w:rsid w:val="00D80EA7"/>
    <w:rsid w:val="00D813C2"/>
    <w:rsid w:val="00D81560"/>
    <w:rsid w:val="00D816AD"/>
    <w:rsid w:val="00D81A7D"/>
    <w:rsid w:val="00D81F9E"/>
    <w:rsid w:val="00D823F1"/>
    <w:rsid w:val="00D828B3"/>
    <w:rsid w:val="00D829F1"/>
    <w:rsid w:val="00D82CA9"/>
    <w:rsid w:val="00D83460"/>
    <w:rsid w:val="00D83473"/>
    <w:rsid w:val="00D8356F"/>
    <w:rsid w:val="00D836CB"/>
    <w:rsid w:val="00D83921"/>
    <w:rsid w:val="00D839CE"/>
    <w:rsid w:val="00D83D48"/>
    <w:rsid w:val="00D84860"/>
    <w:rsid w:val="00D84BAD"/>
    <w:rsid w:val="00D84C5B"/>
    <w:rsid w:val="00D85482"/>
    <w:rsid w:val="00D85686"/>
    <w:rsid w:val="00D86456"/>
    <w:rsid w:val="00D86510"/>
    <w:rsid w:val="00D8658D"/>
    <w:rsid w:val="00D86E2D"/>
    <w:rsid w:val="00D86FA2"/>
    <w:rsid w:val="00D8714A"/>
    <w:rsid w:val="00D87D35"/>
    <w:rsid w:val="00D90362"/>
    <w:rsid w:val="00D90495"/>
    <w:rsid w:val="00D90961"/>
    <w:rsid w:val="00D909F9"/>
    <w:rsid w:val="00D90A97"/>
    <w:rsid w:val="00D913C0"/>
    <w:rsid w:val="00D91470"/>
    <w:rsid w:val="00D914A4"/>
    <w:rsid w:val="00D916AE"/>
    <w:rsid w:val="00D918C0"/>
    <w:rsid w:val="00D91C3A"/>
    <w:rsid w:val="00D92CEE"/>
    <w:rsid w:val="00D92F10"/>
    <w:rsid w:val="00D93147"/>
    <w:rsid w:val="00D93244"/>
    <w:rsid w:val="00D934CE"/>
    <w:rsid w:val="00D936AB"/>
    <w:rsid w:val="00D93BEE"/>
    <w:rsid w:val="00D93E64"/>
    <w:rsid w:val="00D94083"/>
    <w:rsid w:val="00D94687"/>
    <w:rsid w:val="00D94FF0"/>
    <w:rsid w:val="00D95062"/>
    <w:rsid w:val="00D95469"/>
    <w:rsid w:val="00D95ADE"/>
    <w:rsid w:val="00D95B8F"/>
    <w:rsid w:val="00D96B27"/>
    <w:rsid w:val="00D971AC"/>
    <w:rsid w:val="00D976A2"/>
    <w:rsid w:val="00DA0EDB"/>
    <w:rsid w:val="00DA19E3"/>
    <w:rsid w:val="00DA1F86"/>
    <w:rsid w:val="00DA2431"/>
    <w:rsid w:val="00DA2576"/>
    <w:rsid w:val="00DA2D1B"/>
    <w:rsid w:val="00DA3020"/>
    <w:rsid w:val="00DA329B"/>
    <w:rsid w:val="00DA3621"/>
    <w:rsid w:val="00DA36CE"/>
    <w:rsid w:val="00DA375B"/>
    <w:rsid w:val="00DA3B3F"/>
    <w:rsid w:val="00DA491B"/>
    <w:rsid w:val="00DA4A62"/>
    <w:rsid w:val="00DA4E0A"/>
    <w:rsid w:val="00DA4E7C"/>
    <w:rsid w:val="00DA5132"/>
    <w:rsid w:val="00DA5221"/>
    <w:rsid w:val="00DA52A1"/>
    <w:rsid w:val="00DA5AAA"/>
    <w:rsid w:val="00DA669F"/>
    <w:rsid w:val="00DB00DD"/>
    <w:rsid w:val="00DB0675"/>
    <w:rsid w:val="00DB0C5A"/>
    <w:rsid w:val="00DB12B1"/>
    <w:rsid w:val="00DB1312"/>
    <w:rsid w:val="00DB134B"/>
    <w:rsid w:val="00DB150E"/>
    <w:rsid w:val="00DB281D"/>
    <w:rsid w:val="00DB293F"/>
    <w:rsid w:val="00DB2F3F"/>
    <w:rsid w:val="00DB3013"/>
    <w:rsid w:val="00DB31A2"/>
    <w:rsid w:val="00DB3A31"/>
    <w:rsid w:val="00DB3C88"/>
    <w:rsid w:val="00DB3D9D"/>
    <w:rsid w:val="00DB4668"/>
    <w:rsid w:val="00DB5468"/>
    <w:rsid w:val="00DB5D33"/>
    <w:rsid w:val="00DB680D"/>
    <w:rsid w:val="00DB6CB7"/>
    <w:rsid w:val="00DB6E37"/>
    <w:rsid w:val="00DB6F07"/>
    <w:rsid w:val="00DB71E6"/>
    <w:rsid w:val="00DB73E0"/>
    <w:rsid w:val="00DC1932"/>
    <w:rsid w:val="00DC2172"/>
    <w:rsid w:val="00DC21B8"/>
    <w:rsid w:val="00DC2619"/>
    <w:rsid w:val="00DC2C1E"/>
    <w:rsid w:val="00DC2FEC"/>
    <w:rsid w:val="00DC31E4"/>
    <w:rsid w:val="00DC3978"/>
    <w:rsid w:val="00DC3AD0"/>
    <w:rsid w:val="00DC3DF2"/>
    <w:rsid w:val="00DC44CB"/>
    <w:rsid w:val="00DC481F"/>
    <w:rsid w:val="00DC4D4F"/>
    <w:rsid w:val="00DC532D"/>
    <w:rsid w:val="00DC5519"/>
    <w:rsid w:val="00DC5AD2"/>
    <w:rsid w:val="00DC68F1"/>
    <w:rsid w:val="00DC7D71"/>
    <w:rsid w:val="00DD1382"/>
    <w:rsid w:val="00DD150E"/>
    <w:rsid w:val="00DD1722"/>
    <w:rsid w:val="00DD1E14"/>
    <w:rsid w:val="00DD27CB"/>
    <w:rsid w:val="00DD289B"/>
    <w:rsid w:val="00DD30B3"/>
    <w:rsid w:val="00DD3352"/>
    <w:rsid w:val="00DD360F"/>
    <w:rsid w:val="00DD3640"/>
    <w:rsid w:val="00DD3A97"/>
    <w:rsid w:val="00DD3BC2"/>
    <w:rsid w:val="00DD3E3D"/>
    <w:rsid w:val="00DD45EC"/>
    <w:rsid w:val="00DD4A25"/>
    <w:rsid w:val="00DD4C44"/>
    <w:rsid w:val="00DD4E82"/>
    <w:rsid w:val="00DD565A"/>
    <w:rsid w:val="00DD5FD3"/>
    <w:rsid w:val="00DD6AB2"/>
    <w:rsid w:val="00DD797E"/>
    <w:rsid w:val="00DD7CF3"/>
    <w:rsid w:val="00DD7DCD"/>
    <w:rsid w:val="00DE037E"/>
    <w:rsid w:val="00DE0ABC"/>
    <w:rsid w:val="00DE0D7C"/>
    <w:rsid w:val="00DE101B"/>
    <w:rsid w:val="00DE123C"/>
    <w:rsid w:val="00DE2061"/>
    <w:rsid w:val="00DE22A8"/>
    <w:rsid w:val="00DE2533"/>
    <w:rsid w:val="00DE2DEB"/>
    <w:rsid w:val="00DE3285"/>
    <w:rsid w:val="00DE32C5"/>
    <w:rsid w:val="00DE36BC"/>
    <w:rsid w:val="00DE36F3"/>
    <w:rsid w:val="00DE373C"/>
    <w:rsid w:val="00DE38B2"/>
    <w:rsid w:val="00DE3AC1"/>
    <w:rsid w:val="00DE3B7E"/>
    <w:rsid w:val="00DE3D6E"/>
    <w:rsid w:val="00DE4079"/>
    <w:rsid w:val="00DE4120"/>
    <w:rsid w:val="00DE4D3E"/>
    <w:rsid w:val="00DE4F54"/>
    <w:rsid w:val="00DE5397"/>
    <w:rsid w:val="00DE541C"/>
    <w:rsid w:val="00DE5552"/>
    <w:rsid w:val="00DE5CE4"/>
    <w:rsid w:val="00DE605A"/>
    <w:rsid w:val="00DE6086"/>
    <w:rsid w:val="00DE62B7"/>
    <w:rsid w:val="00DE62C0"/>
    <w:rsid w:val="00DE6EA1"/>
    <w:rsid w:val="00DE71CB"/>
    <w:rsid w:val="00DE7497"/>
    <w:rsid w:val="00DF0D6C"/>
    <w:rsid w:val="00DF17DD"/>
    <w:rsid w:val="00DF3310"/>
    <w:rsid w:val="00DF343A"/>
    <w:rsid w:val="00DF36F6"/>
    <w:rsid w:val="00DF3909"/>
    <w:rsid w:val="00DF4088"/>
    <w:rsid w:val="00DF4831"/>
    <w:rsid w:val="00DF50BA"/>
    <w:rsid w:val="00DF588F"/>
    <w:rsid w:val="00DF5890"/>
    <w:rsid w:val="00DF59A9"/>
    <w:rsid w:val="00DF6373"/>
    <w:rsid w:val="00DF7719"/>
    <w:rsid w:val="00E0024F"/>
    <w:rsid w:val="00E01282"/>
    <w:rsid w:val="00E01297"/>
    <w:rsid w:val="00E01478"/>
    <w:rsid w:val="00E0167F"/>
    <w:rsid w:val="00E02892"/>
    <w:rsid w:val="00E04290"/>
    <w:rsid w:val="00E0467B"/>
    <w:rsid w:val="00E047ED"/>
    <w:rsid w:val="00E04837"/>
    <w:rsid w:val="00E04CAF"/>
    <w:rsid w:val="00E050C2"/>
    <w:rsid w:val="00E051DD"/>
    <w:rsid w:val="00E05925"/>
    <w:rsid w:val="00E061C8"/>
    <w:rsid w:val="00E0634C"/>
    <w:rsid w:val="00E06666"/>
    <w:rsid w:val="00E06A92"/>
    <w:rsid w:val="00E06D20"/>
    <w:rsid w:val="00E06E55"/>
    <w:rsid w:val="00E072CC"/>
    <w:rsid w:val="00E0741D"/>
    <w:rsid w:val="00E07E52"/>
    <w:rsid w:val="00E105C4"/>
    <w:rsid w:val="00E11012"/>
    <w:rsid w:val="00E117E9"/>
    <w:rsid w:val="00E119FB"/>
    <w:rsid w:val="00E11D27"/>
    <w:rsid w:val="00E11D50"/>
    <w:rsid w:val="00E1273A"/>
    <w:rsid w:val="00E13199"/>
    <w:rsid w:val="00E13CD7"/>
    <w:rsid w:val="00E13E79"/>
    <w:rsid w:val="00E14D84"/>
    <w:rsid w:val="00E155DB"/>
    <w:rsid w:val="00E156BD"/>
    <w:rsid w:val="00E156D4"/>
    <w:rsid w:val="00E15D20"/>
    <w:rsid w:val="00E15D38"/>
    <w:rsid w:val="00E16244"/>
    <w:rsid w:val="00E16E46"/>
    <w:rsid w:val="00E17B05"/>
    <w:rsid w:val="00E17DAB"/>
    <w:rsid w:val="00E20318"/>
    <w:rsid w:val="00E207A2"/>
    <w:rsid w:val="00E20BB0"/>
    <w:rsid w:val="00E20D53"/>
    <w:rsid w:val="00E20E6F"/>
    <w:rsid w:val="00E21036"/>
    <w:rsid w:val="00E21233"/>
    <w:rsid w:val="00E21684"/>
    <w:rsid w:val="00E21876"/>
    <w:rsid w:val="00E2254B"/>
    <w:rsid w:val="00E22D2F"/>
    <w:rsid w:val="00E233A3"/>
    <w:rsid w:val="00E24458"/>
    <w:rsid w:val="00E24678"/>
    <w:rsid w:val="00E246C2"/>
    <w:rsid w:val="00E2483B"/>
    <w:rsid w:val="00E2497F"/>
    <w:rsid w:val="00E24D5B"/>
    <w:rsid w:val="00E24EB1"/>
    <w:rsid w:val="00E24F81"/>
    <w:rsid w:val="00E2572C"/>
    <w:rsid w:val="00E27334"/>
    <w:rsid w:val="00E2772B"/>
    <w:rsid w:val="00E27836"/>
    <w:rsid w:val="00E278E2"/>
    <w:rsid w:val="00E279BC"/>
    <w:rsid w:val="00E27ED9"/>
    <w:rsid w:val="00E27F5F"/>
    <w:rsid w:val="00E3048F"/>
    <w:rsid w:val="00E31336"/>
    <w:rsid w:val="00E31A34"/>
    <w:rsid w:val="00E31F9A"/>
    <w:rsid w:val="00E32B3E"/>
    <w:rsid w:val="00E32B4A"/>
    <w:rsid w:val="00E32B7B"/>
    <w:rsid w:val="00E33901"/>
    <w:rsid w:val="00E33D13"/>
    <w:rsid w:val="00E33F76"/>
    <w:rsid w:val="00E34A33"/>
    <w:rsid w:val="00E34E96"/>
    <w:rsid w:val="00E356DD"/>
    <w:rsid w:val="00E35895"/>
    <w:rsid w:val="00E358F7"/>
    <w:rsid w:val="00E35DA4"/>
    <w:rsid w:val="00E36CEB"/>
    <w:rsid w:val="00E3702B"/>
    <w:rsid w:val="00E3708F"/>
    <w:rsid w:val="00E3773F"/>
    <w:rsid w:val="00E37AB1"/>
    <w:rsid w:val="00E4004D"/>
    <w:rsid w:val="00E4021D"/>
    <w:rsid w:val="00E4056A"/>
    <w:rsid w:val="00E40678"/>
    <w:rsid w:val="00E4094E"/>
    <w:rsid w:val="00E410E0"/>
    <w:rsid w:val="00E411B6"/>
    <w:rsid w:val="00E41339"/>
    <w:rsid w:val="00E4177C"/>
    <w:rsid w:val="00E41D7E"/>
    <w:rsid w:val="00E42287"/>
    <w:rsid w:val="00E425A6"/>
    <w:rsid w:val="00E42676"/>
    <w:rsid w:val="00E43169"/>
    <w:rsid w:val="00E432C6"/>
    <w:rsid w:val="00E4356D"/>
    <w:rsid w:val="00E43F5C"/>
    <w:rsid w:val="00E442B5"/>
    <w:rsid w:val="00E44C19"/>
    <w:rsid w:val="00E44C2E"/>
    <w:rsid w:val="00E44F21"/>
    <w:rsid w:val="00E4528B"/>
    <w:rsid w:val="00E4551C"/>
    <w:rsid w:val="00E4572B"/>
    <w:rsid w:val="00E4588C"/>
    <w:rsid w:val="00E45BBA"/>
    <w:rsid w:val="00E46663"/>
    <w:rsid w:val="00E46DF7"/>
    <w:rsid w:val="00E46EB1"/>
    <w:rsid w:val="00E47178"/>
    <w:rsid w:val="00E47209"/>
    <w:rsid w:val="00E47645"/>
    <w:rsid w:val="00E47705"/>
    <w:rsid w:val="00E505A8"/>
    <w:rsid w:val="00E515C6"/>
    <w:rsid w:val="00E517F0"/>
    <w:rsid w:val="00E519A0"/>
    <w:rsid w:val="00E5208B"/>
    <w:rsid w:val="00E52292"/>
    <w:rsid w:val="00E5246D"/>
    <w:rsid w:val="00E52794"/>
    <w:rsid w:val="00E52C81"/>
    <w:rsid w:val="00E52F7E"/>
    <w:rsid w:val="00E53C69"/>
    <w:rsid w:val="00E5400C"/>
    <w:rsid w:val="00E54BD5"/>
    <w:rsid w:val="00E54F57"/>
    <w:rsid w:val="00E551DF"/>
    <w:rsid w:val="00E56384"/>
    <w:rsid w:val="00E56FAD"/>
    <w:rsid w:val="00E57198"/>
    <w:rsid w:val="00E57B0B"/>
    <w:rsid w:val="00E57B16"/>
    <w:rsid w:val="00E57C66"/>
    <w:rsid w:val="00E57D7F"/>
    <w:rsid w:val="00E57E66"/>
    <w:rsid w:val="00E61494"/>
    <w:rsid w:val="00E616A8"/>
    <w:rsid w:val="00E61AED"/>
    <w:rsid w:val="00E61D72"/>
    <w:rsid w:val="00E62353"/>
    <w:rsid w:val="00E62454"/>
    <w:rsid w:val="00E62487"/>
    <w:rsid w:val="00E6294F"/>
    <w:rsid w:val="00E62BF9"/>
    <w:rsid w:val="00E62D27"/>
    <w:rsid w:val="00E63035"/>
    <w:rsid w:val="00E63903"/>
    <w:rsid w:val="00E63951"/>
    <w:rsid w:val="00E63CD5"/>
    <w:rsid w:val="00E63D59"/>
    <w:rsid w:val="00E6451C"/>
    <w:rsid w:val="00E64632"/>
    <w:rsid w:val="00E65008"/>
    <w:rsid w:val="00E653C9"/>
    <w:rsid w:val="00E65871"/>
    <w:rsid w:val="00E65C26"/>
    <w:rsid w:val="00E65D6B"/>
    <w:rsid w:val="00E65EC0"/>
    <w:rsid w:val="00E660FC"/>
    <w:rsid w:val="00E662CD"/>
    <w:rsid w:val="00E6648B"/>
    <w:rsid w:val="00E665BA"/>
    <w:rsid w:val="00E66F3A"/>
    <w:rsid w:val="00E67353"/>
    <w:rsid w:val="00E67462"/>
    <w:rsid w:val="00E675BF"/>
    <w:rsid w:val="00E67873"/>
    <w:rsid w:val="00E679E6"/>
    <w:rsid w:val="00E71A16"/>
    <w:rsid w:val="00E721D4"/>
    <w:rsid w:val="00E72B57"/>
    <w:rsid w:val="00E7320A"/>
    <w:rsid w:val="00E7337C"/>
    <w:rsid w:val="00E73381"/>
    <w:rsid w:val="00E733DA"/>
    <w:rsid w:val="00E7384A"/>
    <w:rsid w:val="00E74799"/>
    <w:rsid w:val="00E74EF9"/>
    <w:rsid w:val="00E75198"/>
    <w:rsid w:val="00E753C8"/>
    <w:rsid w:val="00E7606E"/>
    <w:rsid w:val="00E7630A"/>
    <w:rsid w:val="00E77052"/>
    <w:rsid w:val="00E775E1"/>
    <w:rsid w:val="00E77AF5"/>
    <w:rsid w:val="00E77AFD"/>
    <w:rsid w:val="00E80480"/>
    <w:rsid w:val="00E80E7A"/>
    <w:rsid w:val="00E810D8"/>
    <w:rsid w:val="00E81CE1"/>
    <w:rsid w:val="00E82C3B"/>
    <w:rsid w:val="00E82E5E"/>
    <w:rsid w:val="00E835FB"/>
    <w:rsid w:val="00E83A23"/>
    <w:rsid w:val="00E83D4F"/>
    <w:rsid w:val="00E83DF2"/>
    <w:rsid w:val="00E83EED"/>
    <w:rsid w:val="00E84245"/>
    <w:rsid w:val="00E84445"/>
    <w:rsid w:val="00E84705"/>
    <w:rsid w:val="00E849FE"/>
    <w:rsid w:val="00E84AFC"/>
    <w:rsid w:val="00E84E06"/>
    <w:rsid w:val="00E85093"/>
    <w:rsid w:val="00E85636"/>
    <w:rsid w:val="00E8584B"/>
    <w:rsid w:val="00E85BB7"/>
    <w:rsid w:val="00E860C9"/>
    <w:rsid w:val="00E8650B"/>
    <w:rsid w:val="00E86AAD"/>
    <w:rsid w:val="00E86D9A"/>
    <w:rsid w:val="00E87B6C"/>
    <w:rsid w:val="00E9023D"/>
    <w:rsid w:val="00E902C9"/>
    <w:rsid w:val="00E90C3F"/>
    <w:rsid w:val="00E91196"/>
    <w:rsid w:val="00E91363"/>
    <w:rsid w:val="00E917BC"/>
    <w:rsid w:val="00E91AB4"/>
    <w:rsid w:val="00E91C33"/>
    <w:rsid w:val="00E92394"/>
    <w:rsid w:val="00E923E5"/>
    <w:rsid w:val="00E9250E"/>
    <w:rsid w:val="00E92751"/>
    <w:rsid w:val="00E928B2"/>
    <w:rsid w:val="00E92D2A"/>
    <w:rsid w:val="00E935FA"/>
    <w:rsid w:val="00E93766"/>
    <w:rsid w:val="00E93771"/>
    <w:rsid w:val="00E9493A"/>
    <w:rsid w:val="00E94A39"/>
    <w:rsid w:val="00E95148"/>
    <w:rsid w:val="00E95214"/>
    <w:rsid w:val="00E9585E"/>
    <w:rsid w:val="00E958A1"/>
    <w:rsid w:val="00E95BB2"/>
    <w:rsid w:val="00E9605D"/>
    <w:rsid w:val="00E96BC0"/>
    <w:rsid w:val="00E97375"/>
    <w:rsid w:val="00E97887"/>
    <w:rsid w:val="00EA0796"/>
    <w:rsid w:val="00EA0D16"/>
    <w:rsid w:val="00EA1055"/>
    <w:rsid w:val="00EA1945"/>
    <w:rsid w:val="00EA23EA"/>
    <w:rsid w:val="00EA2CC4"/>
    <w:rsid w:val="00EA33AF"/>
    <w:rsid w:val="00EA3790"/>
    <w:rsid w:val="00EA3797"/>
    <w:rsid w:val="00EA45E0"/>
    <w:rsid w:val="00EA4D77"/>
    <w:rsid w:val="00EA4DEC"/>
    <w:rsid w:val="00EA4F6D"/>
    <w:rsid w:val="00EA50A9"/>
    <w:rsid w:val="00EA516A"/>
    <w:rsid w:val="00EA5314"/>
    <w:rsid w:val="00EA557C"/>
    <w:rsid w:val="00EA5759"/>
    <w:rsid w:val="00EA5860"/>
    <w:rsid w:val="00EA5B66"/>
    <w:rsid w:val="00EA5BBE"/>
    <w:rsid w:val="00EA5EBF"/>
    <w:rsid w:val="00EA6047"/>
    <w:rsid w:val="00EA6361"/>
    <w:rsid w:val="00EA6861"/>
    <w:rsid w:val="00EA6D07"/>
    <w:rsid w:val="00EA6FDC"/>
    <w:rsid w:val="00EA74F6"/>
    <w:rsid w:val="00EA783A"/>
    <w:rsid w:val="00EB03A0"/>
    <w:rsid w:val="00EB064F"/>
    <w:rsid w:val="00EB0682"/>
    <w:rsid w:val="00EB12D1"/>
    <w:rsid w:val="00EB1683"/>
    <w:rsid w:val="00EB1739"/>
    <w:rsid w:val="00EB1A22"/>
    <w:rsid w:val="00EB1B91"/>
    <w:rsid w:val="00EB2EF1"/>
    <w:rsid w:val="00EB2EF5"/>
    <w:rsid w:val="00EB343F"/>
    <w:rsid w:val="00EB377E"/>
    <w:rsid w:val="00EB3DE2"/>
    <w:rsid w:val="00EB3EFB"/>
    <w:rsid w:val="00EB3FF3"/>
    <w:rsid w:val="00EB415E"/>
    <w:rsid w:val="00EB4274"/>
    <w:rsid w:val="00EB4AFB"/>
    <w:rsid w:val="00EB4D86"/>
    <w:rsid w:val="00EB52B2"/>
    <w:rsid w:val="00EB76E3"/>
    <w:rsid w:val="00EB7F3B"/>
    <w:rsid w:val="00EC0405"/>
    <w:rsid w:val="00EC0C41"/>
    <w:rsid w:val="00EC1403"/>
    <w:rsid w:val="00EC1D8E"/>
    <w:rsid w:val="00EC241E"/>
    <w:rsid w:val="00EC27B2"/>
    <w:rsid w:val="00EC2D16"/>
    <w:rsid w:val="00EC3097"/>
    <w:rsid w:val="00EC45BB"/>
    <w:rsid w:val="00EC4E5B"/>
    <w:rsid w:val="00EC4FF4"/>
    <w:rsid w:val="00EC5BA3"/>
    <w:rsid w:val="00EC625A"/>
    <w:rsid w:val="00EC6598"/>
    <w:rsid w:val="00EC66C6"/>
    <w:rsid w:val="00EC6C8A"/>
    <w:rsid w:val="00EC6D0A"/>
    <w:rsid w:val="00EC70B2"/>
    <w:rsid w:val="00EC7DE9"/>
    <w:rsid w:val="00ED1053"/>
    <w:rsid w:val="00ED133F"/>
    <w:rsid w:val="00ED141C"/>
    <w:rsid w:val="00ED15F7"/>
    <w:rsid w:val="00ED1827"/>
    <w:rsid w:val="00ED1D1B"/>
    <w:rsid w:val="00ED231A"/>
    <w:rsid w:val="00ED26D5"/>
    <w:rsid w:val="00ED2EAF"/>
    <w:rsid w:val="00ED313A"/>
    <w:rsid w:val="00ED31D8"/>
    <w:rsid w:val="00ED3D3B"/>
    <w:rsid w:val="00ED42B2"/>
    <w:rsid w:val="00ED438F"/>
    <w:rsid w:val="00ED4606"/>
    <w:rsid w:val="00ED4609"/>
    <w:rsid w:val="00ED4808"/>
    <w:rsid w:val="00ED4A2E"/>
    <w:rsid w:val="00ED50C1"/>
    <w:rsid w:val="00ED5910"/>
    <w:rsid w:val="00ED5F7E"/>
    <w:rsid w:val="00ED669D"/>
    <w:rsid w:val="00ED6A8A"/>
    <w:rsid w:val="00ED6EFC"/>
    <w:rsid w:val="00ED6F8F"/>
    <w:rsid w:val="00ED71D0"/>
    <w:rsid w:val="00ED7278"/>
    <w:rsid w:val="00ED7921"/>
    <w:rsid w:val="00EE0539"/>
    <w:rsid w:val="00EE0565"/>
    <w:rsid w:val="00EE0CD6"/>
    <w:rsid w:val="00EE12D2"/>
    <w:rsid w:val="00EE1407"/>
    <w:rsid w:val="00EE172F"/>
    <w:rsid w:val="00EE1954"/>
    <w:rsid w:val="00EE2C11"/>
    <w:rsid w:val="00EE3114"/>
    <w:rsid w:val="00EE328D"/>
    <w:rsid w:val="00EE3597"/>
    <w:rsid w:val="00EE39FF"/>
    <w:rsid w:val="00EE3AAE"/>
    <w:rsid w:val="00EE51B4"/>
    <w:rsid w:val="00EE523A"/>
    <w:rsid w:val="00EE5303"/>
    <w:rsid w:val="00EE5498"/>
    <w:rsid w:val="00EE5509"/>
    <w:rsid w:val="00EE5636"/>
    <w:rsid w:val="00EE5885"/>
    <w:rsid w:val="00EE5CD5"/>
    <w:rsid w:val="00EE5ECF"/>
    <w:rsid w:val="00EE6D71"/>
    <w:rsid w:val="00EE6FED"/>
    <w:rsid w:val="00EE7B04"/>
    <w:rsid w:val="00EE7E1A"/>
    <w:rsid w:val="00EF1BD8"/>
    <w:rsid w:val="00EF1CFF"/>
    <w:rsid w:val="00EF2064"/>
    <w:rsid w:val="00EF2C19"/>
    <w:rsid w:val="00EF2EB9"/>
    <w:rsid w:val="00EF300D"/>
    <w:rsid w:val="00EF364A"/>
    <w:rsid w:val="00EF365B"/>
    <w:rsid w:val="00EF36FA"/>
    <w:rsid w:val="00EF3DAC"/>
    <w:rsid w:val="00EF41A9"/>
    <w:rsid w:val="00EF426A"/>
    <w:rsid w:val="00EF43D8"/>
    <w:rsid w:val="00EF4477"/>
    <w:rsid w:val="00EF4668"/>
    <w:rsid w:val="00EF475F"/>
    <w:rsid w:val="00EF4B43"/>
    <w:rsid w:val="00EF4B63"/>
    <w:rsid w:val="00EF5764"/>
    <w:rsid w:val="00EF5BBB"/>
    <w:rsid w:val="00EF5C65"/>
    <w:rsid w:val="00EF5E99"/>
    <w:rsid w:val="00EF6033"/>
    <w:rsid w:val="00EF6B5A"/>
    <w:rsid w:val="00EF6EA4"/>
    <w:rsid w:val="00EF750D"/>
    <w:rsid w:val="00EF776A"/>
    <w:rsid w:val="00EF7EE6"/>
    <w:rsid w:val="00F00765"/>
    <w:rsid w:val="00F0086C"/>
    <w:rsid w:val="00F00DF7"/>
    <w:rsid w:val="00F019C4"/>
    <w:rsid w:val="00F02AAD"/>
    <w:rsid w:val="00F02BD7"/>
    <w:rsid w:val="00F02ED4"/>
    <w:rsid w:val="00F03290"/>
    <w:rsid w:val="00F03379"/>
    <w:rsid w:val="00F03BFF"/>
    <w:rsid w:val="00F04216"/>
    <w:rsid w:val="00F04703"/>
    <w:rsid w:val="00F05142"/>
    <w:rsid w:val="00F053D5"/>
    <w:rsid w:val="00F078EC"/>
    <w:rsid w:val="00F0796F"/>
    <w:rsid w:val="00F1029A"/>
    <w:rsid w:val="00F103C1"/>
    <w:rsid w:val="00F10A22"/>
    <w:rsid w:val="00F10ACC"/>
    <w:rsid w:val="00F11025"/>
    <w:rsid w:val="00F11B2B"/>
    <w:rsid w:val="00F11EF2"/>
    <w:rsid w:val="00F12055"/>
    <w:rsid w:val="00F122F2"/>
    <w:rsid w:val="00F12940"/>
    <w:rsid w:val="00F12CDC"/>
    <w:rsid w:val="00F12F51"/>
    <w:rsid w:val="00F130EA"/>
    <w:rsid w:val="00F1325F"/>
    <w:rsid w:val="00F1379B"/>
    <w:rsid w:val="00F13FB3"/>
    <w:rsid w:val="00F142AF"/>
    <w:rsid w:val="00F14E74"/>
    <w:rsid w:val="00F15865"/>
    <w:rsid w:val="00F15C43"/>
    <w:rsid w:val="00F15C63"/>
    <w:rsid w:val="00F15E20"/>
    <w:rsid w:val="00F15EEE"/>
    <w:rsid w:val="00F16152"/>
    <w:rsid w:val="00F1633E"/>
    <w:rsid w:val="00F16433"/>
    <w:rsid w:val="00F1695D"/>
    <w:rsid w:val="00F16F54"/>
    <w:rsid w:val="00F173B4"/>
    <w:rsid w:val="00F175D1"/>
    <w:rsid w:val="00F17716"/>
    <w:rsid w:val="00F17741"/>
    <w:rsid w:val="00F20155"/>
    <w:rsid w:val="00F2061E"/>
    <w:rsid w:val="00F207E4"/>
    <w:rsid w:val="00F208ED"/>
    <w:rsid w:val="00F208FF"/>
    <w:rsid w:val="00F20B19"/>
    <w:rsid w:val="00F20E9C"/>
    <w:rsid w:val="00F212AE"/>
    <w:rsid w:val="00F21869"/>
    <w:rsid w:val="00F21B17"/>
    <w:rsid w:val="00F21F74"/>
    <w:rsid w:val="00F223EF"/>
    <w:rsid w:val="00F22BD4"/>
    <w:rsid w:val="00F231CE"/>
    <w:rsid w:val="00F23D2E"/>
    <w:rsid w:val="00F2468A"/>
    <w:rsid w:val="00F24904"/>
    <w:rsid w:val="00F24A64"/>
    <w:rsid w:val="00F255F1"/>
    <w:rsid w:val="00F2587D"/>
    <w:rsid w:val="00F258AC"/>
    <w:rsid w:val="00F258D5"/>
    <w:rsid w:val="00F25B6D"/>
    <w:rsid w:val="00F25BB1"/>
    <w:rsid w:val="00F265CC"/>
    <w:rsid w:val="00F27CEA"/>
    <w:rsid w:val="00F31217"/>
    <w:rsid w:val="00F315A9"/>
    <w:rsid w:val="00F3163D"/>
    <w:rsid w:val="00F335AE"/>
    <w:rsid w:val="00F33DDB"/>
    <w:rsid w:val="00F33E6C"/>
    <w:rsid w:val="00F34299"/>
    <w:rsid w:val="00F34AA7"/>
    <w:rsid w:val="00F3561B"/>
    <w:rsid w:val="00F357AD"/>
    <w:rsid w:val="00F35826"/>
    <w:rsid w:val="00F35871"/>
    <w:rsid w:val="00F35E08"/>
    <w:rsid w:val="00F365ED"/>
    <w:rsid w:val="00F367B0"/>
    <w:rsid w:val="00F370DA"/>
    <w:rsid w:val="00F371CE"/>
    <w:rsid w:val="00F374AC"/>
    <w:rsid w:val="00F376C3"/>
    <w:rsid w:val="00F40720"/>
    <w:rsid w:val="00F407D0"/>
    <w:rsid w:val="00F40C73"/>
    <w:rsid w:val="00F414D2"/>
    <w:rsid w:val="00F4160B"/>
    <w:rsid w:val="00F41FE9"/>
    <w:rsid w:val="00F42629"/>
    <w:rsid w:val="00F42EC6"/>
    <w:rsid w:val="00F434E0"/>
    <w:rsid w:val="00F4354E"/>
    <w:rsid w:val="00F4466D"/>
    <w:rsid w:val="00F446DD"/>
    <w:rsid w:val="00F44D24"/>
    <w:rsid w:val="00F45E87"/>
    <w:rsid w:val="00F462DC"/>
    <w:rsid w:val="00F46B7D"/>
    <w:rsid w:val="00F46B9D"/>
    <w:rsid w:val="00F47206"/>
    <w:rsid w:val="00F474F8"/>
    <w:rsid w:val="00F47C0D"/>
    <w:rsid w:val="00F510A3"/>
    <w:rsid w:val="00F510BE"/>
    <w:rsid w:val="00F511E2"/>
    <w:rsid w:val="00F521EF"/>
    <w:rsid w:val="00F52BEC"/>
    <w:rsid w:val="00F52F5B"/>
    <w:rsid w:val="00F53167"/>
    <w:rsid w:val="00F5321F"/>
    <w:rsid w:val="00F53A88"/>
    <w:rsid w:val="00F53FB4"/>
    <w:rsid w:val="00F546B1"/>
    <w:rsid w:val="00F54A6F"/>
    <w:rsid w:val="00F54ADB"/>
    <w:rsid w:val="00F54CB1"/>
    <w:rsid w:val="00F54F23"/>
    <w:rsid w:val="00F5538D"/>
    <w:rsid w:val="00F55A32"/>
    <w:rsid w:val="00F55CB5"/>
    <w:rsid w:val="00F5677E"/>
    <w:rsid w:val="00F56A6B"/>
    <w:rsid w:val="00F56B52"/>
    <w:rsid w:val="00F56D8C"/>
    <w:rsid w:val="00F57CB3"/>
    <w:rsid w:val="00F60847"/>
    <w:rsid w:val="00F60AE4"/>
    <w:rsid w:val="00F60B48"/>
    <w:rsid w:val="00F611CE"/>
    <w:rsid w:val="00F61486"/>
    <w:rsid w:val="00F615A1"/>
    <w:rsid w:val="00F61B75"/>
    <w:rsid w:val="00F61F79"/>
    <w:rsid w:val="00F620F2"/>
    <w:rsid w:val="00F6280E"/>
    <w:rsid w:val="00F62EC2"/>
    <w:rsid w:val="00F62F8C"/>
    <w:rsid w:val="00F630B3"/>
    <w:rsid w:val="00F630C5"/>
    <w:rsid w:val="00F636AA"/>
    <w:rsid w:val="00F640AF"/>
    <w:rsid w:val="00F644B6"/>
    <w:rsid w:val="00F644C0"/>
    <w:rsid w:val="00F6451D"/>
    <w:rsid w:val="00F64855"/>
    <w:rsid w:val="00F65034"/>
    <w:rsid w:val="00F66544"/>
    <w:rsid w:val="00F6661E"/>
    <w:rsid w:val="00F666FF"/>
    <w:rsid w:val="00F66E91"/>
    <w:rsid w:val="00F700B1"/>
    <w:rsid w:val="00F7026B"/>
    <w:rsid w:val="00F7075A"/>
    <w:rsid w:val="00F70E8B"/>
    <w:rsid w:val="00F71F0E"/>
    <w:rsid w:val="00F727EB"/>
    <w:rsid w:val="00F733C9"/>
    <w:rsid w:val="00F735C7"/>
    <w:rsid w:val="00F73AC1"/>
    <w:rsid w:val="00F73B0B"/>
    <w:rsid w:val="00F7559F"/>
    <w:rsid w:val="00F75B23"/>
    <w:rsid w:val="00F75C8E"/>
    <w:rsid w:val="00F75CB7"/>
    <w:rsid w:val="00F76311"/>
    <w:rsid w:val="00F76BF1"/>
    <w:rsid w:val="00F76EB8"/>
    <w:rsid w:val="00F77315"/>
    <w:rsid w:val="00F77FBF"/>
    <w:rsid w:val="00F803ED"/>
    <w:rsid w:val="00F808BD"/>
    <w:rsid w:val="00F80A80"/>
    <w:rsid w:val="00F80E37"/>
    <w:rsid w:val="00F81F0E"/>
    <w:rsid w:val="00F82816"/>
    <w:rsid w:val="00F82CCF"/>
    <w:rsid w:val="00F83026"/>
    <w:rsid w:val="00F835A5"/>
    <w:rsid w:val="00F8388F"/>
    <w:rsid w:val="00F84016"/>
    <w:rsid w:val="00F849FA"/>
    <w:rsid w:val="00F84ABA"/>
    <w:rsid w:val="00F851C8"/>
    <w:rsid w:val="00F85A7B"/>
    <w:rsid w:val="00F85C4A"/>
    <w:rsid w:val="00F85ECB"/>
    <w:rsid w:val="00F861F4"/>
    <w:rsid w:val="00F862B7"/>
    <w:rsid w:val="00F86473"/>
    <w:rsid w:val="00F86C9D"/>
    <w:rsid w:val="00F87DD4"/>
    <w:rsid w:val="00F900AF"/>
    <w:rsid w:val="00F91901"/>
    <w:rsid w:val="00F9191F"/>
    <w:rsid w:val="00F91C51"/>
    <w:rsid w:val="00F92E0F"/>
    <w:rsid w:val="00F933CE"/>
    <w:rsid w:val="00F935DB"/>
    <w:rsid w:val="00F93DB1"/>
    <w:rsid w:val="00F93FBD"/>
    <w:rsid w:val="00F94181"/>
    <w:rsid w:val="00F94547"/>
    <w:rsid w:val="00F94858"/>
    <w:rsid w:val="00F9495A"/>
    <w:rsid w:val="00F94DA0"/>
    <w:rsid w:val="00F9519F"/>
    <w:rsid w:val="00F95385"/>
    <w:rsid w:val="00F95646"/>
    <w:rsid w:val="00F966A3"/>
    <w:rsid w:val="00F969FD"/>
    <w:rsid w:val="00F96B9D"/>
    <w:rsid w:val="00F96C46"/>
    <w:rsid w:val="00F9705B"/>
    <w:rsid w:val="00F97AE7"/>
    <w:rsid w:val="00F97C5C"/>
    <w:rsid w:val="00FA04CF"/>
    <w:rsid w:val="00FA04D9"/>
    <w:rsid w:val="00FA0933"/>
    <w:rsid w:val="00FA163D"/>
    <w:rsid w:val="00FA1A1B"/>
    <w:rsid w:val="00FA279B"/>
    <w:rsid w:val="00FA361D"/>
    <w:rsid w:val="00FA38BE"/>
    <w:rsid w:val="00FA3FA8"/>
    <w:rsid w:val="00FA400C"/>
    <w:rsid w:val="00FA427E"/>
    <w:rsid w:val="00FA4C73"/>
    <w:rsid w:val="00FA5237"/>
    <w:rsid w:val="00FA5319"/>
    <w:rsid w:val="00FA562D"/>
    <w:rsid w:val="00FA5795"/>
    <w:rsid w:val="00FA5843"/>
    <w:rsid w:val="00FA599F"/>
    <w:rsid w:val="00FA5EB5"/>
    <w:rsid w:val="00FA68ED"/>
    <w:rsid w:val="00FA6E09"/>
    <w:rsid w:val="00FA6F47"/>
    <w:rsid w:val="00FA75CA"/>
    <w:rsid w:val="00FA77B1"/>
    <w:rsid w:val="00FA7823"/>
    <w:rsid w:val="00FA78BD"/>
    <w:rsid w:val="00FA7AED"/>
    <w:rsid w:val="00FB0A85"/>
    <w:rsid w:val="00FB0AFD"/>
    <w:rsid w:val="00FB1135"/>
    <w:rsid w:val="00FB149B"/>
    <w:rsid w:val="00FB1680"/>
    <w:rsid w:val="00FB1720"/>
    <w:rsid w:val="00FB1A9E"/>
    <w:rsid w:val="00FB1BAD"/>
    <w:rsid w:val="00FB1E1D"/>
    <w:rsid w:val="00FB2704"/>
    <w:rsid w:val="00FB2EEB"/>
    <w:rsid w:val="00FB3176"/>
    <w:rsid w:val="00FB31BE"/>
    <w:rsid w:val="00FB3844"/>
    <w:rsid w:val="00FB3BCF"/>
    <w:rsid w:val="00FB3C48"/>
    <w:rsid w:val="00FB4346"/>
    <w:rsid w:val="00FB44D4"/>
    <w:rsid w:val="00FB4545"/>
    <w:rsid w:val="00FB4854"/>
    <w:rsid w:val="00FB4C80"/>
    <w:rsid w:val="00FB4CBE"/>
    <w:rsid w:val="00FB4D15"/>
    <w:rsid w:val="00FB5588"/>
    <w:rsid w:val="00FB58C6"/>
    <w:rsid w:val="00FB6521"/>
    <w:rsid w:val="00FB68F7"/>
    <w:rsid w:val="00FB71C8"/>
    <w:rsid w:val="00FB7224"/>
    <w:rsid w:val="00FC0039"/>
    <w:rsid w:val="00FC060E"/>
    <w:rsid w:val="00FC0EAB"/>
    <w:rsid w:val="00FC1834"/>
    <w:rsid w:val="00FC1880"/>
    <w:rsid w:val="00FC1960"/>
    <w:rsid w:val="00FC2070"/>
    <w:rsid w:val="00FC23A1"/>
    <w:rsid w:val="00FC2ABA"/>
    <w:rsid w:val="00FC2C96"/>
    <w:rsid w:val="00FC2F69"/>
    <w:rsid w:val="00FC33AE"/>
    <w:rsid w:val="00FC3DC3"/>
    <w:rsid w:val="00FC440D"/>
    <w:rsid w:val="00FC4446"/>
    <w:rsid w:val="00FC4695"/>
    <w:rsid w:val="00FC46DD"/>
    <w:rsid w:val="00FC4853"/>
    <w:rsid w:val="00FC4D8C"/>
    <w:rsid w:val="00FC5383"/>
    <w:rsid w:val="00FC5615"/>
    <w:rsid w:val="00FC59F4"/>
    <w:rsid w:val="00FC6303"/>
    <w:rsid w:val="00FC63D1"/>
    <w:rsid w:val="00FC6611"/>
    <w:rsid w:val="00FC688C"/>
    <w:rsid w:val="00FC7D63"/>
    <w:rsid w:val="00FC7FA2"/>
    <w:rsid w:val="00FD0514"/>
    <w:rsid w:val="00FD0726"/>
    <w:rsid w:val="00FD0B64"/>
    <w:rsid w:val="00FD0CFE"/>
    <w:rsid w:val="00FD0DC3"/>
    <w:rsid w:val="00FD11FB"/>
    <w:rsid w:val="00FD1296"/>
    <w:rsid w:val="00FD1E7A"/>
    <w:rsid w:val="00FD2191"/>
    <w:rsid w:val="00FD2259"/>
    <w:rsid w:val="00FD226C"/>
    <w:rsid w:val="00FD28D8"/>
    <w:rsid w:val="00FD296C"/>
    <w:rsid w:val="00FD2A8D"/>
    <w:rsid w:val="00FD3DDC"/>
    <w:rsid w:val="00FD419D"/>
    <w:rsid w:val="00FD447A"/>
    <w:rsid w:val="00FD46A4"/>
    <w:rsid w:val="00FD4F63"/>
    <w:rsid w:val="00FD55AF"/>
    <w:rsid w:val="00FD5C17"/>
    <w:rsid w:val="00FD5CAF"/>
    <w:rsid w:val="00FD6090"/>
    <w:rsid w:val="00FD6367"/>
    <w:rsid w:val="00FD6673"/>
    <w:rsid w:val="00FD6C45"/>
    <w:rsid w:val="00FD6F18"/>
    <w:rsid w:val="00FD7353"/>
    <w:rsid w:val="00FD75E0"/>
    <w:rsid w:val="00FD7A18"/>
    <w:rsid w:val="00FD7C2C"/>
    <w:rsid w:val="00FD7C9C"/>
    <w:rsid w:val="00FE029D"/>
    <w:rsid w:val="00FE0649"/>
    <w:rsid w:val="00FE078F"/>
    <w:rsid w:val="00FE0C54"/>
    <w:rsid w:val="00FE0E4A"/>
    <w:rsid w:val="00FE110E"/>
    <w:rsid w:val="00FE1143"/>
    <w:rsid w:val="00FE1363"/>
    <w:rsid w:val="00FE141A"/>
    <w:rsid w:val="00FE2503"/>
    <w:rsid w:val="00FE392D"/>
    <w:rsid w:val="00FE4022"/>
    <w:rsid w:val="00FE49DE"/>
    <w:rsid w:val="00FE49FD"/>
    <w:rsid w:val="00FE4ECF"/>
    <w:rsid w:val="00FE5BE9"/>
    <w:rsid w:val="00FE5EA8"/>
    <w:rsid w:val="00FE6CA7"/>
    <w:rsid w:val="00FE723F"/>
    <w:rsid w:val="00FE7831"/>
    <w:rsid w:val="00FE7F8E"/>
    <w:rsid w:val="00FE7FBC"/>
    <w:rsid w:val="00FF073C"/>
    <w:rsid w:val="00FF07F9"/>
    <w:rsid w:val="00FF085E"/>
    <w:rsid w:val="00FF125E"/>
    <w:rsid w:val="00FF1357"/>
    <w:rsid w:val="00FF1437"/>
    <w:rsid w:val="00FF154C"/>
    <w:rsid w:val="00FF1CD0"/>
    <w:rsid w:val="00FF1F19"/>
    <w:rsid w:val="00FF1F7A"/>
    <w:rsid w:val="00FF2732"/>
    <w:rsid w:val="00FF2948"/>
    <w:rsid w:val="00FF2BFE"/>
    <w:rsid w:val="00FF2F92"/>
    <w:rsid w:val="00FF3871"/>
    <w:rsid w:val="00FF3D18"/>
    <w:rsid w:val="00FF42FC"/>
    <w:rsid w:val="00FF471B"/>
    <w:rsid w:val="00FF58F7"/>
    <w:rsid w:val="00FF5C5C"/>
    <w:rsid w:val="00FF6075"/>
    <w:rsid w:val="00FF61A4"/>
    <w:rsid w:val="00FF6305"/>
    <w:rsid w:val="00FF63C1"/>
    <w:rsid w:val="00FF6FE5"/>
    <w:rsid w:val="00FF752A"/>
    <w:rsid w:val="00FF7B86"/>
    <w:rsid w:val="00FF7C96"/>
    <w:rsid w:val="00FF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6FD8E1E"/>
  <w15:chartTrackingRefBased/>
  <w15:docId w15:val="{B029DDEF-C9E3-4C92-AC25-6200BF2B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683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683"/>
    <w:pPr>
      <w:keepNext/>
      <w:keepLines/>
      <w:spacing w:before="120" w:after="120"/>
      <w:outlineLvl w:val="0"/>
    </w:pPr>
    <w:rPr>
      <w:rFonts w:eastAsiaTheme="majorEastAsia" w:cstheme="majorBidi"/>
      <w:b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683"/>
    <w:pPr>
      <w:keepNext/>
      <w:keepLines/>
      <w:spacing w:before="120" w:after="120"/>
      <w:outlineLvl w:val="1"/>
    </w:pPr>
    <w:rPr>
      <w:rFonts w:eastAsiaTheme="majorEastAsia" w:cstheme="majorBidi"/>
      <w:b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4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683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70368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41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0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E23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E23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E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E23"/>
    <w:rPr>
      <w:rFonts w:ascii="Segoe UI" w:hAnsi="Segoe UI" w:cs="Segoe UI"/>
      <w:color w:val="000000" w:themeColor="text1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E4717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B77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10A3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2B0465"/>
    <w:pPr>
      <w:spacing w:after="200"/>
    </w:pPr>
    <w:rPr>
      <w:rFonts w:eastAsiaTheme="minorEastAsia"/>
      <w:i/>
      <w:iCs/>
      <w:color w:val="44546A" w:themeColor="text2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664EF"/>
  </w:style>
  <w:style w:type="paragraph" w:styleId="NormalWeb">
    <w:name w:val="Normal (Web)"/>
    <w:basedOn w:val="Normal"/>
    <w:uiPriority w:val="99"/>
    <w:unhideWhenUsed/>
    <w:rsid w:val="00FD6C45"/>
    <w:pPr>
      <w:spacing w:before="100" w:beforeAutospacing="1" w:after="100" w:afterAutospacing="1" w:line="240" w:lineRule="auto"/>
      <w:jc w:val="left"/>
    </w:pPr>
    <w:rPr>
      <w:rFonts w:eastAsiaTheme="minorEastAsia" w:cs="Times New Roman"/>
      <w:color w:val="auto"/>
      <w:szCs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87440F"/>
    <w:rPr>
      <w:color w:val="954F72"/>
      <w:u w:val="single"/>
    </w:rPr>
  </w:style>
  <w:style w:type="paragraph" w:customStyle="1" w:styleId="msonormal0">
    <w:name w:val="msonormal"/>
    <w:basedOn w:val="Normal"/>
    <w:rsid w:val="0087440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szCs w:val="24"/>
      <w:lang w:val="fr-FR" w:eastAsia="fr-FR"/>
    </w:rPr>
  </w:style>
  <w:style w:type="paragraph" w:customStyle="1" w:styleId="font5">
    <w:name w:val="font5"/>
    <w:basedOn w:val="Normal"/>
    <w:rsid w:val="0087440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val="fr-FR" w:eastAsia="fr-FR"/>
    </w:rPr>
  </w:style>
  <w:style w:type="paragraph" w:customStyle="1" w:styleId="font6">
    <w:name w:val="font6"/>
    <w:basedOn w:val="Normal"/>
    <w:rsid w:val="0087440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font7">
    <w:name w:val="font7"/>
    <w:basedOn w:val="Normal"/>
    <w:rsid w:val="0087440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val="fr-FR" w:eastAsia="fr-FR"/>
    </w:rPr>
  </w:style>
  <w:style w:type="paragraph" w:customStyle="1" w:styleId="font8">
    <w:name w:val="font8"/>
    <w:basedOn w:val="Normal"/>
    <w:rsid w:val="0087440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val="fr-FR" w:eastAsia="fr-FR"/>
    </w:rPr>
  </w:style>
  <w:style w:type="paragraph" w:customStyle="1" w:styleId="xl65">
    <w:name w:val="xl65"/>
    <w:basedOn w:val="Normal"/>
    <w:rsid w:val="0087440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8"/>
      <w:szCs w:val="18"/>
      <w:lang w:val="fr-FR" w:eastAsia="fr-FR"/>
    </w:rPr>
  </w:style>
  <w:style w:type="paragraph" w:customStyle="1" w:styleId="xl66">
    <w:name w:val="xl66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67">
    <w:name w:val="xl67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68">
    <w:name w:val="xl68"/>
    <w:basedOn w:val="Normal"/>
    <w:rsid w:val="0087440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szCs w:val="24"/>
      <w:lang w:val="fr-FR" w:eastAsia="fr-FR"/>
    </w:rPr>
  </w:style>
  <w:style w:type="paragraph" w:customStyle="1" w:styleId="xl69">
    <w:name w:val="xl69"/>
    <w:basedOn w:val="Normal"/>
    <w:rsid w:val="0087440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70">
    <w:name w:val="xl70"/>
    <w:basedOn w:val="Normal"/>
    <w:rsid w:val="0087440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71">
    <w:name w:val="xl71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72">
    <w:name w:val="xl72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73">
    <w:name w:val="xl73"/>
    <w:basedOn w:val="Normal"/>
    <w:rsid w:val="0087440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8"/>
      <w:szCs w:val="18"/>
      <w:lang w:val="fr-FR" w:eastAsia="fr-FR"/>
    </w:rPr>
  </w:style>
  <w:style w:type="paragraph" w:customStyle="1" w:styleId="xl74">
    <w:name w:val="xl74"/>
    <w:basedOn w:val="Normal"/>
    <w:rsid w:val="0087440F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75">
    <w:name w:val="xl75"/>
    <w:basedOn w:val="Normal"/>
    <w:rsid w:val="0087440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76">
    <w:name w:val="xl76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77">
    <w:name w:val="xl77"/>
    <w:basedOn w:val="Normal"/>
    <w:rsid w:val="0087440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8"/>
      <w:szCs w:val="18"/>
      <w:lang w:val="fr-FR" w:eastAsia="fr-FR"/>
    </w:rPr>
  </w:style>
  <w:style w:type="paragraph" w:customStyle="1" w:styleId="xl78">
    <w:name w:val="xl78"/>
    <w:basedOn w:val="Normal"/>
    <w:rsid w:val="0087440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color w:val="auto"/>
      <w:sz w:val="18"/>
      <w:szCs w:val="18"/>
      <w:lang w:val="fr-FR" w:eastAsia="fr-FR"/>
    </w:rPr>
  </w:style>
  <w:style w:type="paragraph" w:customStyle="1" w:styleId="xl79">
    <w:name w:val="xl79"/>
    <w:basedOn w:val="Normal"/>
    <w:rsid w:val="0087440F"/>
    <w:pPr>
      <w:pBdr>
        <w:top w:val="single" w:sz="12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80">
    <w:name w:val="xl80"/>
    <w:basedOn w:val="Normal"/>
    <w:rsid w:val="0087440F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81">
    <w:name w:val="xl81"/>
    <w:basedOn w:val="Normal"/>
    <w:rsid w:val="0087440F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styleId="ListParagraph">
    <w:name w:val="List Paragraph"/>
    <w:basedOn w:val="Normal"/>
    <w:uiPriority w:val="34"/>
    <w:qFormat/>
    <w:rsid w:val="0000661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10370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8C695D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customStyle="1" w:styleId="x193iq5w">
    <w:name w:val="x193iq5w"/>
    <w:basedOn w:val="DefaultParagraphFont"/>
    <w:rsid w:val="00A23558"/>
  </w:style>
  <w:style w:type="paragraph" w:styleId="Header">
    <w:name w:val="header"/>
    <w:basedOn w:val="Normal"/>
    <w:link w:val="HeaderChar"/>
    <w:uiPriority w:val="99"/>
    <w:unhideWhenUsed/>
    <w:rsid w:val="00323D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D11"/>
    <w:rPr>
      <w:rFonts w:ascii="Times New Roman" w:hAnsi="Times New Roman"/>
      <w:color w:val="000000" w:themeColor="text1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3D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D11"/>
    <w:rPr>
      <w:rFonts w:ascii="Times New Roman" w:hAnsi="Times New Roman"/>
      <w:color w:val="000000" w:themeColor="text1"/>
      <w:sz w:val="24"/>
      <w:lang w:val="en-GB"/>
    </w:rPr>
  </w:style>
  <w:style w:type="paragraph" w:customStyle="1" w:styleId="xl63">
    <w:name w:val="xl63"/>
    <w:basedOn w:val="Normal"/>
    <w:rsid w:val="00323D1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64">
    <w:name w:val="xl64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82">
    <w:name w:val="xl82"/>
    <w:basedOn w:val="Normal"/>
    <w:rsid w:val="00323D11"/>
    <w:pPr>
      <w:pBdr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83">
    <w:name w:val="xl83"/>
    <w:basedOn w:val="Normal"/>
    <w:rsid w:val="00323D11"/>
    <w:pPr>
      <w:pBdr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84">
    <w:name w:val="xl84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85">
    <w:name w:val="xl85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86">
    <w:name w:val="xl86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87">
    <w:name w:val="xl87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88">
    <w:name w:val="xl88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Cs w:val="24"/>
      <w:lang w:val="fr-FR" w:eastAsia="fr-FR"/>
    </w:rPr>
  </w:style>
  <w:style w:type="paragraph" w:customStyle="1" w:styleId="xl89">
    <w:name w:val="xl89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8"/>
      <w:szCs w:val="18"/>
      <w:lang w:val="fr-FR" w:eastAsia="fr-FR"/>
    </w:rPr>
  </w:style>
  <w:style w:type="paragraph" w:customStyle="1" w:styleId="xl90">
    <w:name w:val="xl90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8"/>
      <w:szCs w:val="18"/>
      <w:lang w:val="fr-FR" w:eastAsia="fr-FR"/>
    </w:rPr>
  </w:style>
  <w:style w:type="paragraph" w:customStyle="1" w:styleId="xl91">
    <w:name w:val="xl91"/>
    <w:basedOn w:val="Normal"/>
    <w:rsid w:val="00323D1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92">
    <w:name w:val="xl92"/>
    <w:basedOn w:val="Normal"/>
    <w:rsid w:val="00323D11"/>
    <w:pPr>
      <w:pBdr>
        <w:top w:val="single" w:sz="4" w:space="0" w:color="A6A6A6"/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93">
    <w:name w:val="xl93"/>
    <w:basedOn w:val="Normal"/>
    <w:rsid w:val="00323D11"/>
    <w:pPr>
      <w:pBdr>
        <w:top w:val="single" w:sz="4" w:space="0" w:color="A6A6A6"/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94">
    <w:name w:val="xl94"/>
    <w:basedOn w:val="Normal"/>
    <w:rsid w:val="00323D11"/>
    <w:pPr>
      <w:pBdr>
        <w:top w:val="single" w:sz="4" w:space="0" w:color="A6A6A6"/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95">
    <w:name w:val="xl95"/>
    <w:basedOn w:val="Normal"/>
    <w:rsid w:val="00323D1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96">
    <w:name w:val="xl96"/>
    <w:basedOn w:val="Normal"/>
    <w:rsid w:val="00323D1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97">
    <w:name w:val="xl97"/>
    <w:basedOn w:val="Normal"/>
    <w:rsid w:val="00323D1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98">
    <w:name w:val="xl98"/>
    <w:basedOn w:val="Normal"/>
    <w:rsid w:val="00323D1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99">
    <w:name w:val="xl99"/>
    <w:basedOn w:val="Normal"/>
    <w:rsid w:val="00323D1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100">
    <w:name w:val="xl100"/>
    <w:basedOn w:val="Normal"/>
    <w:rsid w:val="00323D11"/>
    <w:pPr>
      <w:pBdr>
        <w:top w:val="single" w:sz="4" w:space="0" w:color="A6A6A6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101">
    <w:name w:val="xl101"/>
    <w:basedOn w:val="Normal"/>
    <w:rsid w:val="00323D11"/>
    <w:pPr>
      <w:pBdr>
        <w:top w:val="single" w:sz="4" w:space="0" w:color="A6A6A6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auto"/>
      <w:sz w:val="16"/>
      <w:szCs w:val="16"/>
      <w:lang w:val="fr-FR" w:eastAsia="fr-FR"/>
    </w:rPr>
  </w:style>
  <w:style w:type="paragraph" w:customStyle="1" w:styleId="xl102">
    <w:name w:val="xl102"/>
    <w:basedOn w:val="Normal"/>
    <w:rsid w:val="00323D11"/>
    <w:pPr>
      <w:pBdr>
        <w:top w:val="single" w:sz="4" w:space="0" w:color="A6A6A6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Wingdings" w:eastAsia="Times New Roman" w:hAnsi="Wingdings" w:cs="Times New Roman"/>
      <w:color w:val="auto"/>
      <w:sz w:val="16"/>
      <w:szCs w:val="16"/>
      <w:lang w:val="fr-FR" w:eastAsia="fr-FR"/>
    </w:rPr>
  </w:style>
  <w:style w:type="paragraph" w:customStyle="1" w:styleId="xl103">
    <w:name w:val="xl103"/>
    <w:basedOn w:val="Normal"/>
    <w:rsid w:val="00323D11"/>
    <w:pPr>
      <w:pBdr>
        <w:top w:val="single" w:sz="12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04">
    <w:name w:val="xl104"/>
    <w:basedOn w:val="Normal"/>
    <w:rsid w:val="00323D1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05">
    <w:name w:val="xl105"/>
    <w:basedOn w:val="Normal"/>
    <w:rsid w:val="00323D1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06">
    <w:name w:val="xl106"/>
    <w:basedOn w:val="Normal"/>
    <w:rsid w:val="00323D11"/>
    <w:pPr>
      <w:pBdr>
        <w:top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07">
    <w:name w:val="xl107"/>
    <w:basedOn w:val="Normal"/>
    <w:rsid w:val="00323D1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08">
    <w:name w:val="xl108"/>
    <w:basedOn w:val="Normal"/>
    <w:rsid w:val="00323D11"/>
    <w:pPr>
      <w:pBdr>
        <w:top w:val="single" w:sz="4" w:space="0" w:color="A6A6A6"/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109">
    <w:name w:val="xl109"/>
    <w:basedOn w:val="Normal"/>
    <w:rsid w:val="00323D11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10">
    <w:name w:val="xl110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11">
    <w:name w:val="xl111"/>
    <w:basedOn w:val="Normal"/>
    <w:rsid w:val="00323D11"/>
    <w:pPr>
      <w:pBdr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12">
    <w:name w:val="xl112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13">
    <w:name w:val="xl113"/>
    <w:basedOn w:val="Normal"/>
    <w:rsid w:val="00323D1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i/>
      <w:iCs/>
      <w:color w:val="auto"/>
      <w:sz w:val="16"/>
      <w:szCs w:val="16"/>
      <w:lang w:val="fr-FR" w:eastAsia="fr-FR"/>
    </w:rPr>
  </w:style>
  <w:style w:type="paragraph" w:customStyle="1" w:styleId="xl114">
    <w:name w:val="xl114"/>
    <w:basedOn w:val="Normal"/>
    <w:rsid w:val="00323D11"/>
    <w:pPr>
      <w:pBdr>
        <w:top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auto"/>
      <w:sz w:val="16"/>
      <w:szCs w:val="16"/>
      <w:lang w:val="fr-FR" w:eastAsia="fr-FR"/>
    </w:rPr>
  </w:style>
  <w:style w:type="paragraph" w:customStyle="1" w:styleId="xl115">
    <w:name w:val="xl115"/>
    <w:basedOn w:val="Normal"/>
    <w:rsid w:val="00323D11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i/>
      <w:iCs/>
      <w:color w:val="auto"/>
      <w:sz w:val="16"/>
      <w:szCs w:val="16"/>
      <w:lang w:val="fr-FR" w:eastAsia="fr-FR"/>
    </w:rPr>
  </w:style>
  <w:style w:type="paragraph" w:customStyle="1" w:styleId="xl116">
    <w:name w:val="xl116"/>
    <w:basedOn w:val="Normal"/>
    <w:rsid w:val="00323D1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117">
    <w:name w:val="xl117"/>
    <w:basedOn w:val="Normal"/>
    <w:rsid w:val="00323D11"/>
    <w:pPr>
      <w:pBdr>
        <w:top w:val="single" w:sz="4" w:space="0" w:color="A6A6A6"/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i/>
      <w:iCs/>
      <w:color w:val="auto"/>
      <w:sz w:val="16"/>
      <w:szCs w:val="16"/>
      <w:lang w:val="fr-FR" w:eastAsia="fr-FR"/>
    </w:rPr>
  </w:style>
  <w:style w:type="paragraph" w:customStyle="1" w:styleId="xl118">
    <w:name w:val="xl118"/>
    <w:basedOn w:val="Normal"/>
    <w:rsid w:val="00323D11"/>
    <w:pPr>
      <w:pBdr>
        <w:bottom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i/>
      <w:iCs/>
      <w:color w:val="auto"/>
      <w:sz w:val="16"/>
      <w:szCs w:val="16"/>
      <w:lang w:val="fr-FR" w:eastAsia="fr-FR"/>
    </w:rPr>
  </w:style>
  <w:style w:type="paragraph" w:customStyle="1" w:styleId="xl119">
    <w:name w:val="xl119"/>
    <w:basedOn w:val="Normal"/>
    <w:rsid w:val="00323D11"/>
    <w:pPr>
      <w:pBdr>
        <w:top w:val="single" w:sz="4" w:space="0" w:color="A6A6A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i/>
      <w:iCs/>
      <w:color w:val="auto"/>
      <w:sz w:val="16"/>
      <w:szCs w:val="16"/>
      <w:lang w:val="fr-FR" w:eastAsia="fr-FR"/>
    </w:rPr>
  </w:style>
  <w:style w:type="character" w:customStyle="1" w:styleId="cf01">
    <w:name w:val="cf01"/>
    <w:basedOn w:val="DefaultParagraphFont"/>
    <w:rsid w:val="008F2FB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8F2FBC"/>
    <w:rPr>
      <w:rFonts w:ascii="Segoe UI" w:hAnsi="Segoe UI" w:cs="Segoe UI" w:hint="default"/>
      <w:sz w:val="18"/>
      <w:szCs w:val="18"/>
    </w:rPr>
  </w:style>
  <w:style w:type="character" w:customStyle="1" w:styleId="Aucun">
    <w:name w:val="Aucun"/>
    <w:rsid w:val="002455FC"/>
  </w:style>
  <w:style w:type="table" w:styleId="TableGrid">
    <w:name w:val="Table Grid"/>
    <w:basedOn w:val="TableNormal"/>
    <w:uiPriority w:val="39"/>
    <w:rsid w:val="00770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5A0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1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7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2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0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3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8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3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3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9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7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4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37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6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hieu.lutier@g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van.k.dinh@ibv.uio.no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E1214-FCE4-4941-85F3-5B6998DAF9A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1</Words>
  <Characters>1913</Characters>
  <Application>Microsoft Office Word</Application>
  <DocSecurity>0</DocSecurity>
  <Lines>39</Lines>
  <Paragraphs>1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Tit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5" baseType="lpstr">
      <vt:lpstr/>
      <vt:lpstr>/Figures</vt:lpstr>
      <vt:lpstr>Tables</vt:lpstr>
      <vt:lpstr/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UTIER, Ifremer Brest PDG-RBE-PFOM-LPI T</dc:creator>
  <cp:keywords/>
  <dc:description/>
  <cp:lastModifiedBy>van Khuong Dinh</cp:lastModifiedBy>
  <cp:revision>2</cp:revision>
  <dcterms:created xsi:type="dcterms:W3CDTF">2025-09-22T07:26:00Z</dcterms:created>
  <dcterms:modified xsi:type="dcterms:W3CDTF">2025-09-2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7zD1R26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  <property fmtid="{D5CDD505-2E9C-101B-9397-08002B2CF9AE}" pid="4" name="GrammarlyDocumentId">
    <vt:lpwstr>c175af24-e6a1-45de-9d14-c74250af7dc4</vt:lpwstr>
  </property>
</Properties>
</file>